
<file path=[Content_Types].xml><?xml version="1.0" encoding="utf-8"?>
<Types xmlns="http://schemas.openxmlformats.org/package/2006/content-types">
  <Default Extension="tmp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769AC" w14:textId="639D34D3" w:rsidR="00584355" w:rsidRPr="00D714A7" w:rsidRDefault="00584355" w:rsidP="002177B2">
      <w:pPr>
        <w:jc w:val="center"/>
        <w:rPr>
          <w:rFonts w:ascii="Calibri" w:eastAsia="Calibri" w:hAnsi="Calibri" w:cs="Calibri"/>
          <w:b/>
          <w:noProof w:val="0"/>
          <w:sz w:val="36"/>
          <w:szCs w:val="36"/>
          <w:lang w:val="en-GB"/>
        </w:rPr>
      </w:pPr>
      <w:r w:rsidRPr="00D714A7">
        <w:rPr>
          <w:rFonts w:ascii="Calibri" w:eastAsia="Calibri" w:hAnsi="Calibri" w:cs="Calibri"/>
          <w:b/>
          <w:noProof w:val="0"/>
          <w:sz w:val="36"/>
          <w:szCs w:val="36"/>
          <w:lang w:val="en-GB"/>
        </w:rPr>
        <w:t xml:space="preserve">Supplementary </w:t>
      </w:r>
      <w:r w:rsidR="00C87217" w:rsidRPr="00D714A7">
        <w:rPr>
          <w:rFonts w:ascii="Calibri" w:eastAsia="Calibri" w:hAnsi="Calibri" w:cs="Calibri"/>
          <w:b/>
          <w:noProof w:val="0"/>
          <w:sz w:val="36"/>
          <w:szCs w:val="36"/>
          <w:lang w:val="en-GB"/>
        </w:rPr>
        <w:t>data</w:t>
      </w:r>
    </w:p>
    <w:p w14:paraId="614A3D90" w14:textId="664E97B1" w:rsidR="00D77FE1" w:rsidRPr="00D714A7" w:rsidRDefault="00D77FE1">
      <w:pPr>
        <w:spacing w:after="200" w:line="276" w:lineRule="auto"/>
        <w:rPr>
          <w:rFonts w:ascii="Palatino Linotype" w:eastAsiaTheme="minorHAnsi" w:hAnsi="Palatino Linotype"/>
          <w:b/>
          <w:sz w:val="20"/>
          <w:szCs w:val="20"/>
          <w:lang w:val="en-US"/>
        </w:rPr>
      </w:pPr>
    </w:p>
    <w:p w14:paraId="701E4F4B" w14:textId="77777777" w:rsidR="00D77FE1" w:rsidRPr="00D714A7" w:rsidRDefault="00D77FE1">
      <w:pPr>
        <w:spacing w:after="200" w:line="276" w:lineRule="auto"/>
        <w:rPr>
          <w:rFonts w:ascii="Palatino Linotype" w:eastAsiaTheme="minorHAnsi" w:hAnsi="Palatino Linotype"/>
          <w:b/>
          <w:sz w:val="20"/>
          <w:szCs w:val="20"/>
          <w:lang w:val="en-US"/>
        </w:rPr>
      </w:pPr>
    </w:p>
    <w:p w14:paraId="7BBBB3AD" w14:textId="77777777" w:rsidR="00990640" w:rsidRPr="00D714A7" w:rsidRDefault="00990640" w:rsidP="009F5B08">
      <w:pPr>
        <w:rPr>
          <w:rFonts w:ascii="Palatino Linotype" w:hAnsi="Palatino Linotype"/>
          <w:noProof w:val="0"/>
          <w:sz w:val="20"/>
          <w:szCs w:val="20"/>
          <w:lang w:val="en-GB"/>
        </w:rPr>
      </w:pPr>
      <w:r w:rsidRPr="00D714A7">
        <w:rPr>
          <w:rFonts w:ascii="Palatino Linotype" w:hAnsi="Palatino Linotype"/>
          <w:sz w:val="20"/>
          <w:szCs w:val="20"/>
          <w:lang w:val="en-US"/>
        </w:rPr>
        <w:drawing>
          <wp:inline distT="0" distB="0" distL="0" distR="0" wp14:anchorId="067FC18B" wp14:editId="6E30B05C">
            <wp:extent cx="5595457" cy="4251458"/>
            <wp:effectExtent l="0" t="0" r="571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08AB6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64" cy="4262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16AF2" w14:textId="77777777" w:rsidR="009F5B08" w:rsidRPr="00D714A7" w:rsidRDefault="009F5B08" w:rsidP="00990640">
      <w:pPr>
        <w:ind w:left="851" w:right="962"/>
        <w:jc w:val="center"/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</w:pPr>
    </w:p>
    <w:p w14:paraId="6AE8F805" w14:textId="1D5F55F6" w:rsidR="00990640" w:rsidRPr="00D714A7" w:rsidRDefault="00990640" w:rsidP="009F5B08">
      <w:pPr>
        <w:ind w:right="962"/>
        <w:rPr>
          <w:rFonts w:asciiTheme="minorHAnsi" w:hAnsiTheme="minorHAnsi" w:cstheme="minorHAnsi"/>
          <w:noProof w:val="0"/>
          <w:sz w:val="22"/>
          <w:szCs w:val="22"/>
          <w:lang w:val="en-US"/>
        </w:rPr>
      </w:pPr>
      <w:r w:rsidRPr="00D714A7"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  <w:t>Figure S1</w:t>
      </w:r>
      <w:r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>. Flow chart of sample collection. Notes: *</w:t>
      </w:r>
      <w:r w:rsidRPr="00D714A7">
        <w:rPr>
          <w:rFonts w:asciiTheme="minorHAnsi" w:hAnsiTheme="minorHAnsi" w:cstheme="minorHAnsi"/>
          <w:noProof w:val="0"/>
          <w:sz w:val="22"/>
          <w:szCs w:val="22"/>
          <w:lang w:val="en-US"/>
        </w:rPr>
        <w:t>mean weekly time of activity &gt;960 minutes/day.</w:t>
      </w:r>
      <w:r w:rsidR="009B34FE" w:rsidRPr="00D714A7">
        <w:rPr>
          <w:rFonts w:asciiTheme="minorHAnsi" w:hAnsiTheme="minorHAnsi" w:cstheme="minorHAnsi"/>
          <w:noProof w:val="0"/>
          <w:sz w:val="22"/>
          <w:szCs w:val="22"/>
          <w:lang w:val="en-US"/>
        </w:rPr>
        <w:t xml:space="preserve"> </w:t>
      </w:r>
    </w:p>
    <w:p w14:paraId="5C46C626" w14:textId="77777777" w:rsidR="006A5F4B" w:rsidRPr="00D714A7" w:rsidRDefault="006A5F4B" w:rsidP="008D7D9F">
      <w:pPr>
        <w:ind w:left="851" w:right="1247"/>
        <w:jc w:val="center"/>
        <w:rPr>
          <w:rFonts w:ascii="Palatino Linotype" w:eastAsiaTheme="minorHAnsi" w:hAnsi="Palatino Linotype"/>
          <w:b/>
          <w:sz w:val="20"/>
          <w:szCs w:val="20"/>
          <w:lang w:val="en-US"/>
        </w:rPr>
      </w:pPr>
    </w:p>
    <w:p w14:paraId="61949AD5" w14:textId="0F469BF7" w:rsidR="006A5F4B" w:rsidRPr="00D714A7" w:rsidRDefault="006A5F4B" w:rsidP="008D7D9F">
      <w:pPr>
        <w:ind w:left="851" w:right="1247"/>
        <w:jc w:val="center"/>
        <w:rPr>
          <w:rFonts w:ascii="Palatino Linotype" w:eastAsiaTheme="minorHAnsi" w:hAnsi="Palatino Linotype"/>
          <w:b/>
          <w:sz w:val="20"/>
          <w:szCs w:val="20"/>
          <w:lang w:val="en-US"/>
        </w:rPr>
      </w:pPr>
    </w:p>
    <w:p w14:paraId="2500D9B8" w14:textId="599A2000" w:rsidR="006A5F4B" w:rsidRPr="00D714A7" w:rsidRDefault="006A5F4B" w:rsidP="009F5B08">
      <w:pPr>
        <w:ind w:right="1247"/>
        <w:rPr>
          <w:rFonts w:ascii="Palatino Linotype" w:eastAsiaTheme="minorHAnsi" w:hAnsi="Palatino Linotype"/>
          <w:b/>
          <w:sz w:val="20"/>
          <w:szCs w:val="20"/>
          <w:lang w:val="en-US"/>
        </w:rPr>
      </w:pPr>
    </w:p>
    <w:p w14:paraId="5FA6623D" w14:textId="77777777" w:rsidR="00BA72AD" w:rsidRPr="00D714A7" w:rsidRDefault="00BA72AD" w:rsidP="00BA72AD">
      <w:pPr>
        <w:rPr>
          <w:rFonts w:ascii="Calibri" w:eastAsia="Calibri" w:hAnsi="Calibri" w:cs="Calibri"/>
          <w:noProof w:val="0"/>
          <w:sz w:val="20"/>
          <w:szCs w:val="20"/>
          <w:lang w:val="en-GB"/>
        </w:rPr>
      </w:pPr>
    </w:p>
    <w:p w14:paraId="362DC6AC" w14:textId="77777777" w:rsidR="009F5B08" w:rsidRPr="00D714A7" w:rsidRDefault="009F5B08" w:rsidP="00BA72AD">
      <w:pPr>
        <w:spacing w:after="120"/>
        <w:ind w:right="964"/>
        <w:jc w:val="both"/>
        <w:rPr>
          <w:rFonts w:ascii="Calibri" w:eastAsia="Calibri" w:hAnsi="Calibri" w:cs="Calibri"/>
          <w:b/>
          <w:noProof w:val="0"/>
          <w:sz w:val="22"/>
          <w:szCs w:val="22"/>
          <w:lang w:val="en-GB"/>
        </w:rPr>
      </w:pPr>
    </w:p>
    <w:p w14:paraId="6EFE78E7" w14:textId="66C891D8" w:rsidR="009F5B08" w:rsidRPr="00D714A7" w:rsidRDefault="009F5B08" w:rsidP="00BA72AD">
      <w:pPr>
        <w:spacing w:after="120"/>
        <w:ind w:right="964"/>
        <w:jc w:val="both"/>
        <w:rPr>
          <w:rFonts w:ascii="Calibri" w:eastAsia="Calibri" w:hAnsi="Calibri" w:cs="Calibri"/>
          <w:b/>
          <w:noProof w:val="0"/>
          <w:sz w:val="22"/>
          <w:szCs w:val="22"/>
          <w:lang w:val="en-GB"/>
        </w:rPr>
      </w:pPr>
      <w:r w:rsidRPr="00D714A7">
        <w:rPr>
          <w:rFonts w:ascii="Calibri" w:eastAsia="Calibri" w:hAnsi="Calibri" w:cs="Calibri"/>
          <w:b/>
          <w:sz w:val="22"/>
          <w:szCs w:val="22"/>
          <w:lang w:val="en-US"/>
        </w:rPr>
        <w:drawing>
          <wp:inline distT="0" distB="0" distL="0" distR="0" wp14:anchorId="378FE7B5" wp14:editId="26B8D53C">
            <wp:extent cx="7675685" cy="4599782"/>
            <wp:effectExtent l="0" t="0" r="1905" b="0"/>
            <wp:docPr id="2" name="Obraz 2" descr="C:\Users\Admin\Desktop\Regiony Nutrition Journal\Figure 2_Supp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Regiony Nutrition Journal\Figure 2_Suppl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6645" cy="460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86A34" w14:textId="77777777" w:rsidR="009F5B08" w:rsidRPr="00D714A7" w:rsidRDefault="009F5B08" w:rsidP="00BA72AD">
      <w:pPr>
        <w:spacing w:after="120"/>
        <w:ind w:right="964"/>
        <w:jc w:val="both"/>
        <w:rPr>
          <w:rFonts w:ascii="Calibri" w:eastAsia="Calibri" w:hAnsi="Calibri" w:cs="Calibri"/>
          <w:b/>
          <w:noProof w:val="0"/>
          <w:sz w:val="22"/>
          <w:szCs w:val="22"/>
          <w:lang w:val="en-GB"/>
        </w:rPr>
      </w:pPr>
    </w:p>
    <w:p w14:paraId="78CCDFA9" w14:textId="5572A44E" w:rsidR="009F5B08" w:rsidRPr="00D714A7" w:rsidRDefault="009F5B08" w:rsidP="009F5B08">
      <w:pPr>
        <w:pStyle w:val="MDPI61Supplementary"/>
        <w:spacing w:before="0" w:after="240"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D714A7">
        <w:rPr>
          <w:rFonts w:asciiTheme="minorHAnsi" w:hAnsiTheme="minorHAnsi" w:cstheme="minorHAnsi"/>
          <w:b/>
          <w:sz w:val="22"/>
          <w:szCs w:val="22"/>
          <w:lang w:val="en-GB"/>
        </w:rPr>
        <w:t>Figure S2.</w:t>
      </w:r>
      <w:r w:rsidRPr="00D714A7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bookmarkStart w:id="0" w:name="_Hlk34134450"/>
      <w:r w:rsidRPr="00D714A7">
        <w:rPr>
          <w:rFonts w:asciiTheme="minorHAnsi" w:hAnsiTheme="minorHAnsi" w:cstheme="minorHAnsi"/>
          <w:sz w:val="22"/>
          <w:szCs w:val="22"/>
          <w:lang w:val="en-GB"/>
        </w:rPr>
        <w:t>Visual representation of the regional distribution of dietary patterns: odds ratios adjusted for age (years) and BMI (as categorical variable according to IOTF standards [</w:t>
      </w:r>
      <w:r w:rsidR="00390931" w:rsidRPr="00D714A7">
        <w:rPr>
          <w:rFonts w:asciiTheme="minorHAnsi" w:hAnsiTheme="minorHAnsi" w:cstheme="minorHAnsi"/>
          <w:sz w:val="22"/>
          <w:szCs w:val="22"/>
          <w:lang w:val="en-GB"/>
        </w:rPr>
        <w:t>37</w:t>
      </w:r>
      <w:r w:rsidRPr="00D714A7">
        <w:rPr>
          <w:rFonts w:asciiTheme="minorHAnsi" w:hAnsiTheme="minorHAnsi" w:cstheme="minorHAnsi"/>
          <w:sz w:val="22"/>
          <w:szCs w:val="22"/>
          <w:lang w:val="en-GB"/>
        </w:rPr>
        <w:t>); for girls 13-18 years old according to age-sex-specific BMI cut-offs; for girls &gt;18 years old according to cut-offs for girls at age 18)</w:t>
      </w:r>
      <w:bookmarkEnd w:id="0"/>
    </w:p>
    <w:p w14:paraId="78384098" w14:textId="384AC8A5" w:rsidR="00BA72AD" w:rsidRPr="00D714A7" w:rsidRDefault="00BA72AD" w:rsidP="00105C40">
      <w:pPr>
        <w:pStyle w:val="MDPI61Supplementary"/>
        <w:spacing w:before="0" w:line="360" w:lineRule="auto"/>
        <w:rPr>
          <w:rFonts w:asciiTheme="minorHAnsi" w:hAnsiTheme="minorHAnsi" w:cstheme="minorHAnsi"/>
          <w:sz w:val="20"/>
          <w:lang w:val="en-GB"/>
        </w:rPr>
      </w:pPr>
      <w:r w:rsidRPr="00D714A7">
        <w:rPr>
          <w:rFonts w:asciiTheme="minorHAnsi" w:eastAsia="Calibri" w:hAnsiTheme="minorHAnsi" w:cstheme="minorHAnsi"/>
          <w:b/>
          <w:sz w:val="20"/>
          <w:lang w:val="en-GB"/>
        </w:rPr>
        <w:lastRenderedPageBreak/>
        <w:t>Table S1</w:t>
      </w:r>
      <w:r w:rsidRPr="00D714A7">
        <w:rPr>
          <w:rFonts w:asciiTheme="minorHAnsi" w:eastAsia="Calibri" w:hAnsiTheme="minorHAnsi" w:cstheme="minorHAnsi"/>
          <w:sz w:val="20"/>
          <w:lang w:val="en-GB"/>
        </w:rPr>
        <w:t xml:space="preserve">. </w:t>
      </w:r>
      <w:bookmarkStart w:id="1" w:name="_Hlk34134488"/>
      <w:r w:rsidRPr="00D714A7">
        <w:rPr>
          <w:rFonts w:asciiTheme="minorHAnsi" w:eastAsia="Calibri" w:hAnsiTheme="minorHAnsi" w:cstheme="minorHAnsi"/>
          <w:sz w:val="20"/>
          <w:lang w:val="en-GB"/>
        </w:rPr>
        <w:t>Characteristics of Poland by regions,</w:t>
      </w:r>
      <w:r w:rsidR="00105C40" w:rsidRPr="00D714A7">
        <w:rPr>
          <w:rFonts w:asciiTheme="minorHAnsi" w:eastAsia="Calibri" w:hAnsiTheme="minorHAnsi" w:cstheme="minorHAnsi"/>
          <w:sz w:val="20"/>
          <w:lang w:val="en-GB"/>
        </w:rPr>
        <w:t xml:space="preserve"> based on the national statistical office data (GUS)</w:t>
      </w:r>
      <w:bookmarkEnd w:id="1"/>
    </w:p>
    <w:tbl>
      <w:tblPr>
        <w:tblW w:w="1133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11"/>
        <w:gridCol w:w="799"/>
        <w:gridCol w:w="964"/>
        <w:gridCol w:w="963"/>
        <w:gridCol w:w="1285"/>
        <w:gridCol w:w="964"/>
        <w:gridCol w:w="1285"/>
        <w:gridCol w:w="963"/>
      </w:tblGrid>
      <w:tr w:rsidR="006C5236" w:rsidRPr="00D714A7" w14:paraId="63B19CCF" w14:textId="77777777" w:rsidTr="00105C40">
        <w:trPr>
          <w:trHeight w:val="311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8AB3DB" w14:textId="77777777" w:rsidR="006C5236" w:rsidRPr="00D714A7" w:rsidRDefault="006C5236" w:rsidP="009C5082">
            <w:pP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 w:eastAsia="pl-PL"/>
              </w:rPr>
              <w:t>Variable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22C6C7" w14:textId="34C9F71D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pl-PL"/>
              </w:rPr>
              <w:t>Polan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30A1A0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pl-PL"/>
              </w:rPr>
              <w:t>Eas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B54F2B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pl-PL"/>
              </w:rPr>
              <w:t>North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AAE881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pl-PL"/>
              </w:rPr>
              <w:t>North-Wes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A68C6E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pl-PL"/>
              </w:rPr>
              <w:t>South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66438F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pl-PL"/>
              </w:rPr>
              <w:t>South-Wes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3A987E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eastAsia="pl-PL"/>
              </w:rPr>
              <w:t>Central</w:t>
            </w:r>
          </w:p>
        </w:tc>
      </w:tr>
      <w:tr w:rsidR="00105C40" w:rsidRPr="00D714A7" w14:paraId="51D1AE5C" w14:textId="77777777" w:rsidTr="00105C40">
        <w:trPr>
          <w:trHeight w:val="311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B094A6" w14:textId="756C51BC" w:rsidR="00105C40" w:rsidRPr="00D714A7" w:rsidRDefault="00105C40" w:rsidP="009C5082">
            <w:pP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/>
                <w:sz w:val="20"/>
                <w:szCs w:val="20"/>
                <w:lang w:val="en-US" w:eastAsia="pl-PL"/>
              </w:rPr>
              <w:t xml:space="preserve">General population </w:t>
            </w:r>
            <w:r w:rsidR="00AE7314" w:rsidRPr="00D714A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437095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F42DA86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2C60AB8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295E59F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B96E81E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7539B31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D758DE6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</w:tr>
      <w:tr w:rsidR="006C5236" w:rsidRPr="00D714A7" w14:paraId="362BF587" w14:textId="77777777" w:rsidTr="00105C40">
        <w:trPr>
          <w:trHeight w:val="311"/>
        </w:trPr>
        <w:tc>
          <w:tcPr>
            <w:tcW w:w="4111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395971" w14:textId="09AC4B2D" w:rsidR="006C5236" w:rsidRPr="00D714A7" w:rsidRDefault="00105C40" w:rsidP="009C5082">
            <w:pPr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</w:t>
            </w:r>
            <w:r w:rsidR="006C5236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Gross Domestic Product (%)</w:t>
            </w:r>
          </w:p>
        </w:tc>
        <w:tc>
          <w:tcPr>
            <w:tcW w:w="799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28FD98" w14:textId="1DFE12CF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64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A959D3C" w14:textId="087C4BC0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69.7</w:t>
            </w:r>
          </w:p>
        </w:tc>
        <w:tc>
          <w:tcPr>
            <w:tcW w:w="963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58BE1216" w14:textId="329964B8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84.8</w:t>
            </w:r>
          </w:p>
        </w:tc>
        <w:tc>
          <w:tcPr>
            <w:tcW w:w="1285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0EC8C99C" w14:textId="5AE1017D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95.1</w:t>
            </w:r>
          </w:p>
        </w:tc>
        <w:tc>
          <w:tcPr>
            <w:tcW w:w="964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47EB2390" w14:textId="06F8A911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98.8</w:t>
            </w:r>
          </w:p>
        </w:tc>
        <w:tc>
          <w:tcPr>
            <w:tcW w:w="1285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22C02681" w14:textId="10DE146D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104.8</w:t>
            </w:r>
          </w:p>
        </w:tc>
        <w:tc>
          <w:tcPr>
            <w:tcW w:w="963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4091D883" w14:textId="603DC3CA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140.4</w:t>
            </w:r>
          </w:p>
        </w:tc>
      </w:tr>
      <w:tr w:rsidR="00105C40" w:rsidRPr="00D714A7" w14:paraId="14286B72" w14:textId="77777777" w:rsidTr="00EA2EDA">
        <w:trPr>
          <w:trHeight w:val="311"/>
        </w:trPr>
        <w:tc>
          <w:tcPr>
            <w:tcW w:w="8122" w:type="dxa"/>
            <w:gridSpan w:val="5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D1235D" w14:textId="681A1319" w:rsidR="00105C40" w:rsidRPr="00D714A7" w:rsidRDefault="00105C40" w:rsidP="00105C40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Average monthly per capita expenditures of  households (%)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7D465BFB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0F43AB0A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3205660A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</w:tr>
      <w:tr w:rsidR="006C5236" w:rsidRPr="00D714A7" w14:paraId="5C3622AD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5B3508" w14:textId="24C4FCDF" w:rsidR="006C5236" w:rsidRPr="00D714A7" w:rsidRDefault="006C5236" w:rsidP="009C5082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 xml:space="preserve">   </w:t>
            </w:r>
            <w:r w:rsidR="00105C40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 xml:space="preserve">   O</w:t>
            </w: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n food and non-alcoholic beverages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0E7C6E" w14:textId="2DAE9251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26.0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22C839A4" w14:textId="513E4F70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29.1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76580C76" w14:textId="62849821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26.8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2AE2FA70" w14:textId="6C6D9DAA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27.0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60AE5FFF" w14:textId="5C83127F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25.9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1CA59427" w14:textId="0982236A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25.6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17315FD5" w14:textId="251EA2C4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23.2</w:t>
            </w:r>
          </w:p>
        </w:tc>
      </w:tr>
      <w:tr w:rsidR="006C5236" w:rsidRPr="00D714A7" w14:paraId="0AEA6EE6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F3C999" w14:textId="26043853" w:rsidR="006C5236" w:rsidRPr="00D714A7" w:rsidRDefault="006C5236" w:rsidP="009C5082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 w:eastAsia="pl-PL"/>
              </w:rPr>
              <w:t xml:space="preserve"> </w:t>
            </w:r>
            <w:r w:rsidR="00105C40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 w:eastAsia="pl-PL"/>
              </w:rPr>
              <w:t xml:space="preserve">   </w:t>
            </w: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US" w:eastAsia="pl-PL"/>
              </w:rPr>
              <w:t xml:space="preserve">  </w:t>
            </w:r>
            <w:r w:rsidR="00105C40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O</w:t>
            </w: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>n recreation and culture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899C2B" w14:textId="3E9F6E59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6.8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5D39072F" w14:textId="46FDA476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6.1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6FD58471" w14:textId="567E5662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6.4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6D46D23E" w14:textId="6748BC00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6.1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50FC83A4" w14:textId="67F803A0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6.7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025312CF" w14:textId="10FAB52B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6.9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480535B6" w14:textId="45B8373A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.0</w:t>
            </w:r>
          </w:p>
        </w:tc>
      </w:tr>
      <w:tr w:rsidR="006C5236" w:rsidRPr="00D714A7" w14:paraId="4BC87016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C2D721" w14:textId="3CA2699D" w:rsidR="006C5236" w:rsidRPr="00D714A7" w:rsidRDefault="00105C40" w:rsidP="009C5082">
            <w:pPr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</w:t>
            </w:r>
            <w:r w:rsidR="006C5236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Average monthly gross wages and salaries (%)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C3E972" w14:textId="0051EA3C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00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1ADFC02A" w14:textId="2C777395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7.3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14DBC794" w14:textId="5E29016B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1.1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4E8434B5" w14:textId="0E3184F6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0.0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40E6E995" w14:textId="2FA87509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9.2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759BCD32" w14:textId="605C3CFF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7.8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751BEFB9" w14:textId="71BE5893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16.5</w:t>
            </w:r>
          </w:p>
        </w:tc>
      </w:tr>
      <w:tr w:rsidR="006C5236" w:rsidRPr="00D714A7" w14:paraId="4042E84E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003E48" w14:textId="35EE4839" w:rsidR="006C5236" w:rsidRPr="00D714A7" w:rsidRDefault="00105C40" w:rsidP="009C5082">
            <w:pPr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</w:t>
            </w:r>
            <w:r w:rsidR="006C5236" w:rsidRPr="00D714A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Unemployment rate </w:t>
            </w:r>
            <w:r w:rsidR="006C5236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61F65F" w14:textId="4C3AE8AC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0.3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5B35666A" w14:textId="0F98A621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2.0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2AA6CA6C" w14:textId="7DBF14C6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1.2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5BB069E0" w14:textId="5FCBE9E7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.3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19DA8BA5" w14:textId="4584CCDD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0.2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702C078A" w14:textId="05903890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0.8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642A27BA" w14:textId="761D11E7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.1</w:t>
            </w:r>
          </w:p>
        </w:tc>
      </w:tr>
      <w:tr w:rsidR="006C5236" w:rsidRPr="00D714A7" w14:paraId="10B6CD98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5B2E07" w14:textId="540F412D" w:rsidR="006C5236" w:rsidRPr="00D714A7" w:rsidRDefault="00105C40" w:rsidP="009C5082">
            <w:pP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 </w:t>
            </w:r>
            <w:r w:rsidR="00AD1D05" w:rsidRPr="00D714A7">
              <w:rPr>
                <w:rFonts w:asciiTheme="minorHAnsi" w:hAnsiTheme="minorHAnsi" w:cstheme="minorHAnsi"/>
                <w:bCs/>
                <w:sz w:val="20"/>
                <w:szCs w:val="20"/>
              </w:rPr>
              <w:t>L</w:t>
            </w:r>
            <w:r w:rsidR="006C5236" w:rsidRPr="00D714A7">
              <w:rPr>
                <w:rFonts w:asciiTheme="minorHAnsi" w:hAnsiTheme="minorHAnsi" w:cstheme="minorHAnsi"/>
                <w:bCs/>
                <w:sz w:val="20"/>
                <w:szCs w:val="20"/>
              </w:rPr>
              <w:t>ife expectancy (years)</w:t>
            </w:r>
            <w:r w:rsidR="006168A8" w:rsidRPr="00D714A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 xml:space="preserve"> </w:t>
            </w:r>
            <w:r w:rsidR="00390931" w:rsidRPr="00D714A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0181EF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71E27AEC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1892AC6B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4DED41F0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22076F74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124B71C3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7357F74A" w14:textId="77777777" w:rsidR="006C5236" w:rsidRPr="00D714A7" w:rsidRDefault="006C5236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</w:tr>
      <w:tr w:rsidR="006C5236" w:rsidRPr="00D714A7" w14:paraId="4EAB2296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0F784F" w14:textId="3D499FFA" w:rsidR="006C5236" w:rsidRPr="00D714A7" w:rsidRDefault="006C5236" w:rsidP="009C5082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 xml:space="preserve">  </w:t>
            </w:r>
            <w:r w:rsidR="00105C40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 xml:space="preserve">  </w:t>
            </w: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 xml:space="preserve"> </w:t>
            </w:r>
            <w:r w:rsidR="00E07F5E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M</w:t>
            </w: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ale</w:t>
            </w:r>
            <w:r w:rsidR="00E07F5E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8740D2" w14:textId="20A33C6D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3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7DCE951F" w14:textId="05DA2661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4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793BC87C" w14:textId="4FD1CDAC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3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05873190" w14:textId="71705787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3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2E85262C" w14:textId="35F64DD5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4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.4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45163D0D" w14:textId="0F7D8CCA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3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0130F81D" w14:textId="34DAB776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3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0</w:t>
            </w:r>
          </w:p>
        </w:tc>
      </w:tr>
      <w:tr w:rsidR="006C5236" w:rsidRPr="00D714A7" w14:paraId="3138A9DE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3BA051" w14:textId="0BFFE8C8" w:rsidR="006C5236" w:rsidRPr="00D714A7" w:rsidRDefault="006C5236" w:rsidP="009C5082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 xml:space="preserve">   </w:t>
            </w:r>
            <w:r w:rsidR="00105C40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 xml:space="preserve">  </w:t>
            </w:r>
            <w:r w:rsidR="00E07F5E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Fe</w:t>
            </w: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male</w:t>
            </w:r>
            <w:r w:rsidR="00E07F5E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8203F1" w14:textId="2BFAA4FB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1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42DDF716" w14:textId="7DC3F1BD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2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585CEC38" w14:textId="3FF7813F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7FDF0964" w14:textId="618DE297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2A78347F" w14:textId="443A6566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.9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6082A6A7" w14:textId="35D8DDE4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0F404F8E" w14:textId="7E415410" w:rsidR="006C5236" w:rsidRPr="00D714A7" w:rsidRDefault="00B2030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1.</w:t>
            </w:r>
            <w:r w:rsidR="00C12DD9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4</w:t>
            </w:r>
          </w:p>
        </w:tc>
      </w:tr>
      <w:tr w:rsidR="00105C40" w:rsidRPr="00D714A7" w14:paraId="10082203" w14:textId="77777777" w:rsidTr="00B416D7">
        <w:trPr>
          <w:trHeight w:val="311"/>
        </w:trPr>
        <w:tc>
          <w:tcPr>
            <w:tcW w:w="6837" w:type="dxa"/>
            <w:gridSpan w:val="4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73C6BB" w14:textId="1FD834A6" w:rsidR="00105C40" w:rsidRPr="00D714A7" w:rsidRDefault="00105C40" w:rsidP="00E07F5E">
            <w:pP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D714A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Females aged 15-29 year </w:t>
            </w:r>
            <w:r w:rsidR="00390931" w:rsidRPr="00D714A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069BC379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20A6B859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36FAFB6F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558CA7A4" w14:textId="77777777" w:rsidR="00105C40" w:rsidRPr="00D714A7" w:rsidRDefault="00105C40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</w:tr>
      <w:tr w:rsidR="00D70F8B" w:rsidRPr="00D714A7" w14:paraId="113F81EF" w14:textId="77777777" w:rsidTr="00B416D7">
        <w:trPr>
          <w:trHeight w:val="311"/>
        </w:trPr>
        <w:tc>
          <w:tcPr>
            <w:tcW w:w="6837" w:type="dxa"/>
            <w:gridSpan w:val="4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9E2FAB" w14:textId="405E18E3" w:rsidR="00D70F8B" w:rsidRPr="00D714A7" w:rsidRDefault="00105C40" w:rsidP="00E07F5E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</w:t>
            </w:r>
            <w:r w:rsidR="00D70F8B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Self-reported health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3C978997" w14:textId="77777777" w:rsidR="00D70F8B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1C8630DC" w14:textId="77777777" w:rsidR="00D70F8B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630D3AF1" w14:textId="77777777" w:rsidR="00D70F8B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0D9B1349" w14:textId="77777777" w:rsidR="00D70F8B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</w:tr>
      <w:tr w:rsidR="006C5236" w:rsidRPr="00D714A7" w14:paraId="6CB4B95D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E5AD8C" w14:textId="28BC7565" w:rsidR="006C5236" w:rsidRPr="00D714A7" w:rsidRDefault="006C5236" w:rsidP="009C5082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 xml:space="preserve">  </w:t>
            </w:r>
            <w:r w:rsidR="00105C40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 xml:space="preserve">   </w:t>
            </w: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E07F5E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G</w:t>
            </w: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ood or very good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3FB21E" w14:textId="4A429E29" w:rsidR="006C5236" w:rsidRPr="00D714A7" w:rsidRDefault="00E07F5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9.1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6DA12188" w14:textId="47ABB395" w:rsidR="006C5236" w:rsidRPr="00D714A7" w:rsidRDefault="00B9657C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1.0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59904954" w14:textId="37891648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7.8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0F59FD27" w14:textId="17F1FCA2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7.8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0A516849" w14:textId="4C05CDDD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8.9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701A64F3" w14:textId="5F87DEE2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0.1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3F9FB377" w14:textId="0DCC7D27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87.9</w:t>
            </w:r>
          </w:p>
        </w:tc>
      </w:tr>
      <w:tr w:rsidR="006C5236" w:rsidRPr="00D714A7" w14:paraId="0D86E950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B9E414" w14:textId="58801ADF" w:rsidR="006C5236" w:rsidRPr="00D714A7" w:rsidRDefault="006C5236" w:rsidP="006C5236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 xml:space="preserve">  </w:t>
            </w:r>
            <w:r w:rsidR="00105C40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 xml:space="preserve">   </w:t>
            </w: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 xml:space="preserve"> </w:t>
            </w:r>
            <w:r w:rsidR="00E07F5E"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B</w:t>
            </w: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elow good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6F9DD2" w14:textId="24A6820F" w:rsidR="006C5236" w:rsidRPr="00D714A7" w:rsidRDefault="00E07F5E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0.9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190650DE" w14:textId="352CEDCB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.1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22590461" w14:textId="7A62DA51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2.2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4C09CBC3" w14:textId="2723318C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2.2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2EDADF78" w14:textId="065DABA0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1.1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1DBBBA17" w14:textId="2ADAC818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45DEC05F" w14:textId="76ED84BD" w:rsidR="006C5236" w:rsidRPr="00D714A7" w:rsidRDefault="00D70F8B" w:rsidP="00E07F5E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2.1</w:t>
            </w:r>
          </w:p>
        </w:tc>
      </w:tr>
      <w:tr w:rsidR="00EA2EDA" w:rsidRPr="00D714A7" w14:paraId="671AF994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9FC557" w14:textId="79DC5389" w:rsidR="00EA2EDA" w:rsidRPr="00D714A7" w:rsidRDefault="00EA2EDA" w:rsidP="00EA2EDA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Chronic diseases occurrence (%)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628082" w14:textId="3104D91E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31.0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4DE8D644" w14:textId="220A3156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22.2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7870BCC6" w14:textId="7C13771F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35.7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1807027A" w14:textId="11CDDA06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32.1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5FF6B040" w14:textId="2131D21A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32.3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15D46E5B" w14:textId="0F55F296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30.4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119A4A24" w14:textId="6F480E60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33.7</w:t>
            </w:r>
          </w:p>
        </w:tc>
      </w:tr>
      <w:tr w:rsidR="00EA2EDA" w:rsidRPr="00D714A7" w14:paraId="245B7057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5BF1B3" w14:textId="6FFA49E7" w:rsidR="00EA2EDA" w:rsidRPr="00D714A7" w:rsidRDefault="00EA2EDA" w:rsidP="00EA2EDA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Body Mass Index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GB"/>
              </w:rPr>
              <w:t xml:space="preserve"> #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541EE4" w14:textId="77777777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5031F9E1" w14:textId="77777777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284C07EE" w14:textId="77777777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07D8EB1D" w14:textId="77777777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27C06D1C" w14:textId="77777777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1C26A025" w14:textId="77777777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10DA5E2C" w14:textId="77777777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</w:p>
        </w:tc>
      </w:tr>
      <w:tr w:rsidR="00EA2EDA" w:rsidRPr="00D714A7" w14:paraId="37916765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95B2AC" w14:textId="4CF99232" w:rsidR="00EA2EDA" w:rsidRPr="00D714A7" w:rsidRDefault="00EA2EDA" w:rsidP="00EA2EDA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 xml:space="preserve">      Underweight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F44CF2" w14:textId="66DEB382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1.9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3E38BF4C" w14:textId="61787CBF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2.0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220FA938" w14:textId="08E3CA79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1.1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4DDB7E51" w14:textId="5F71FC1C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.5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7889D35F" w14:textId="63676552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4.3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5A7EDD92" w14:textId="157195C7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3.2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5006FFD5" w14:textId="3A6581D9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2.5</w:t>
            </w:r>
          </w:p>
        </w:tc>
      </w:tr>
      <w:tr w:rsidR="00EA2EDA" w:rsidRPr="00D714A7" w14:paraId="2C40FD89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CCEA29" w14:textId="71B3DFC3" w:rsidR="00EA2EDA" w:rsidRPr="00D714A7" w:rsidRDefault="00EA2EDA" w:rsidP="00EA2EDA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 xml:space="preserve">      Normal weight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3FEB01" w14:textId="6A5BC57B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2.0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63276379" w14:textId="11A486FD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3.6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791FF830" w14:textId="3BE140AD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1.8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5A814478" w14:textId="6D667288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1.1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2C2C9353" w14:textId="68581B6D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2.6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451CA7ED" w14:textId="49245F41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0.5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77630197" w14:textId="2DC82248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69.8</w:t>
            </w:r>
          </w:p>
        </w:tc>
      </w:tr>
      <w:tr w:rsidR="00EA2EDA" w:rsidRPr="00D714A7" w14:paraId="1031F8E9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34F7B6" w14:textId="64F32012" w:rsidR="00EA2EDA" w:rsidRPr="00D714A7" w:rsidRDefault="00EA2EDA" w:rsidP="00EA2EDA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  <w:lang w:val="en-GB"/>
              </w:rPr>
              <w:t xml:space="preserve">      Overweight and obese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0FCFCA" w14:textId="29F2D8AD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6.2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2AA36DF2" w14:textId="6F36884B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4.5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5ABDB687" w14:textId="08EA5284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7.1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3B103C2C" w14:textId="60ABE75B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9.4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78E149BC" w14:textId="5545C815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3.2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75D6A4C2" w14:textId="06041FE3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6.3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467BA33B" w14:textId="0737885E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7.7</w:t>
            </w:r>
          </w:p>
        </w:tc>
      </w:tr>
      <w:tr w:rsidR="00EA2EDA" w:rsidRPr="00D714A7" w14:paraId="02C17BFC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9785B9" w14:textId="61F600EC" w:rsidR="00EA2EDA" w:rsidRPr="00D714A7" w:rsidRDefault="00EA2EDA" w:rsidP="00EA2EDA">
            <w:pPr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Smoking (%)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F1D655" w14:textId="6F866A24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6.0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74B869B2" w14:textId="4BC88CB5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3.3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61BBC44D" w14:textId="4D9104B6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20.3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7B66BAE0" w14:textId="54CBC906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6.7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2F1C1BB6" w14:textId="3ACB0018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5.1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645FE42A" w14:textId="2588FBA8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7.7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4DC1114C" w14:textId="40746AB3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5.4</w:t>
            </w:r>
          </w:p>
        </w:tc>
      </w:tr>
      <w:tr w:rsidR="00EA2EDA" w:rsidRPr="00D714A7" w14:paraId="786EE7B5" w14:textId="77777777" w:rsidTr="00B416D7">
        <w:trPr>
          <w:trHeight w:val="311"/>
        </w:trPr>
        <w:tc>
          <w:tcPr>
            <w:tcW w:w="41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9221C5" w14:textId="189CB2F6" w:rsidR="00EA2EDA" w:rsidRPr="00D714A7" w:rsidRDefault="00EA2EDA" w:rsidP="00EA2EDA">
            <w:pPr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 xml:space="preserve">  Alcohol consumption at least once a week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79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265AFA" w14:textId="69F5C217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667D35E9" w14:textId="7433A6BA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7.9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6C8A06AE" w14:textId="39DC4410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1.1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062F35A7" w14:textId="33A05175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9.8</w:t>
            </w:r>
          </w:p>
        </w:tc>
        <w:tc>
          <w:tcPr>
            <w:tcW w:w="964" w:type="dxa"/>
            <w:tcMar>
              <w:left w:w="28" w:type="dxa"/>
              <w:right w:w="28" w:type="dxa"/>
            </w:tcMar>
            <w:vAlign w:val="center"/>
          </w:tcPr>
          <w:p w14:paraId="5C2A05A2" w14:textId="758EF805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0.1</w:t>
            </w:r>
          </w:p>
        </w:tc>
        <w:tc>
          <w:tcPr>
            <w:tcW w:w="1285" w:type="dxa"/>
            <w:tcMar>
              <w:left w:w="28" w:type="dxa"/>
              <w:right w:w="28" w:type="dxa"/>
            </w:tcMar>
            <w:vAlign w:val="center"/>
          </w:tcPr>
          <w:p w14:paraId="5326FA02" w14:textId="6EF943F7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2.2</w:t>
            </w:r>
          </w:p>
        </w:tc>
        <w:tc>
          <w:tcPr>
            <w:tcW w:w="963" w:type="dxa"/>
            <w:tcMar>
              <w:left w:w="28" w:type="dxa"/>
              <w:right w:w="28" w:type="dxa"/>
            </w:tcMar>
            <w:vAlign w:val="center"/>
          </w:tcPr>
          <w:p w14:paraId="1951F69F" w14:textId="0A96A976" w:rsidR="00EA2EDA" w:rsidRPr="00D714A7" w:rsidRDefault="00EA2EDA" w:rsidP="00EA2EDA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GB" w:eastAsia="pl-PL"/>
              </w:rPr>
              <w:t>10.4</w:t>
            </w:r>
          </w:p>
        </w:tc>
      </w:tr>
    </w:tbl>
    <w:p w14:paraId="675093C2" w14:textId="7C25FBF4" w:rsidR="00D737CE" w:rsidRPr="00D714A7" w:rsidRDefault="00AE7314" w:rsidP="00C12DD9">
      <w:pPr>
        <w:pStyle w:val="MDPI71References"/>
        <w:numPr>
          <w:ilvl w:val="0"/>
          <w:numId w:val="0"/>
        </w:numPr>
        <w:ind w:firstLine="1"/>
        <w:rPr>
          <w:rFonts w:asciiTheme="minorHAnsi" w:eastAsia="Calibri" w:hAnsiTheme="minorHAnsi" w:cstheme="minorHAnsi"/>
          <w:bCs/>
          <w:sz w:val="20"/>
          <w:lang w:val="en-GB"/>
        </w:rPr>
      </w:pPr>
      <w:r w:rsidRPr="00D714A7">
        <w:rPr>
          <w:rFonts w:asciiTheme="minorHAnsi" w:eastAsia="Calibri" w:hAnsiTheme="minorHAnsi" w:cstheme="minorHAnsi"/>
          <w:bCs/>
          <w:sz w:val="20"/>
          <w:lang w:val="en-GB"/>
        </w:rPr>
        <w:t>Notes: d</w:t>
      </w:r>
      <w:r w:rsidR="00105C40" w:rsidRPr="00D714A7">
        <w:rPr>
          <w:rFonts w:asciiTheme="minorHAnsi" w:eastAsia="Calibri" w:hAnsiTheme="minorHAnsi" w:cstheme="minorHAnsi"/>
          <w:bCs/>
          <w:sz w:val="20"/>
          <w:lang w:val="en-GB"/>
        </w:rPr>
        <w:t>a</w:t>
      </w:r>
      <w:r w:rsidRPr="00D714A7">
        <w:rPr>
          <w:rFonts w:asciiTheme="minorHAnsi" w:eastAsia="Calibri" w:hAnsiTheme="minorHAnsi" w:cstheme="minorHAnsi"/>
          <w:bCs/>
          <w:sz w:val="20"/>
          <w:lang w:val="en-GB"/>
        </w:rPr>
        <w:t>ta</w:t>
      </w:r>
      <w:r w:rsidR="00105C40" w:rsidRPr="00D714A7">
        <w:rPr>
          <w:rFonts w:asciiTheme="minorHAnsi" w:eastAsia="Calibri" w:hAnsiTheme="minorHAnsi" w:cstheme="minorHAnsi"/>
          <w:bCs/>
          <w:sz w:val="20"/>
          <w:lang w:val="en-GB"/>
        </w:rPr>
        <w:t xml:space="preserve"> extracted from National Statistical Office (GUS): </w:t>
      </w:r>
      <w:r w:rsidRPr="00D714A7">
        <w:rPr>
          <w:rFonts w:asciiTheme="minorHAnsi" w:eastAsia="Calibri" w:hAnsiTheme="minorHAnsi" w:cstheme="minorHAnsi"/>
          <w:bCs/>
          <w:sz w:val="20"/>
          <w:vertAlign w:val="superscript"/>
          <w:lang w:val="en-GB"/>
        </w:rPr>
        <w:t>a</w:t>
      </w:r>
      <w:r w:rsidR="00105C40" w:rsidRPr="00D714A7">
        <w:rPr>
          <w:rFonts w:asciiTheme="minorHAnsi" w:eastAsia="Calibri" w:hAnsiTheme="minorHAnsi" w:cstheme="minorHAnsi"/>
          <w:bCs/>
          <w:sz w:val="20"/>
          <w:vertAlign w:val="superscript"/>
          <w:lang w:val="en-GB"/>
        </w:rPr>
        <w:t xml:space="preserve"> </w:t>
      </w:r>
      <w:r w:rsidR="006168A8" w:rsidRPr="00D714A7">
        <w:rPr>
          <w:rFonts w:asciiTheme="minorHAnsi" w:hAnsiTheme="minorHAnsi" w:cstheme="minorHAnsi"/>
          <w:sz w:val="22"/>
          <w:szCs w:val="22"/>
          <w:lang w:val="en-GB"/>
        </w:rPr>
        <w:t xml:space="preserve"> Regions of Poland (GUS, 2014)</w:t>
      </w:r>
      <w:r w:rsidR="00105C40" w:rsidRPr="00D714A7">
        <w:rPr>
          <w:rFonts w:asciiTheme="minorHAnsi" w:eastAsia="Calibri" w:hAnsiTheme="minorHAnsi" w:cstheme="minorHAnsi"/>
          <w:bCs/>
          <w:sz w:val="20"/>
          <w:lang w:val="en-GB"/>
        </w:rPr>
        <w:t xml:space="preserve"> </w:t>
      </w:r>
      <w:r w:rsidR="004B5831" w:rsidRPr="00D714A7">
        <w:rPr>
          <w:rFonts w:asciiTheme="minorHAnsi" w:eastAsia="Calibri" w:hAnsiTheme="minorHAnsi" w:cstheme="minorHAnsi"/>
          <w:bCs/>
          <w:sz w:val="20"/>
          <w:lang w:val="en-GB"/>
        </w:rPr>
        <w:t>[</w:t>
      </w:r>
      <w:r w:rsidR="00390931" w:rsidRPr="00D714A7">
        <w:rPr>
          <w:rFonts w:asciiTheme="minorHAnsi" w:eastAsia="Calibri" w:hAnsiTheme="minorHAnsi" w:cstheme="minorHAnsi"/>
          <w:bCs/>
          <w:sz w:val="20"/>
          <w:lang w:val="en-GB"/>
        </w:rPr>
        <w:t>24</w:t>
      </w:r>
      <w:r w:rsidR="004B5831" w:rsidRPr="00D714A7">
        <w:rPr>
          <w:rFonts w:asciiTheme="minorHAnsi" w:eastAsia="Calibri" w:hAnsiTheme="minorHAnsi" w:cstheme="minorHAnsi"/>
          <w:bCs/>
          <w:sz w:val="20"/>
          <w:lang w:val="en-GB"/>
        </w:rPr>
        <w:t>]</w:t>
      </w:r>
      <w:r w:rsidR="00390931" w:rsidRPr="00D714A7">
        <w:rPr>
          <w:rFonts w:asciiTheme="minorHAnsi" w:eastAsia="Calibri" w:hAnsiTheme="minorHAnsi" w:cstheme="minorHAnsi"/>
          <w:bCs/>
          <w:sz w:val="20"/>
          <w:lang w:val="en-GB"/>
        </w:rPr>
        <w:t xml:space="preserve">, </w:t>
      </w:r>
      <w:r w:rsidR="00390931" w:rsidRPr="00D714A7">
        <w:rPr>
          <w:rFonts w:asciiTheme="minorHAnsi" w:eastAsia="Calibri" w:hAnsiTheme="minorHAnsi" w:cstheme="minorHAnsi"/>
          <w:bCs/>
          <w:sz w:val="20"/>
          <w:vertAlign w:val="superscript"/>
          <w:lang w:val="en-GB"/>
        </w:rPr>
        <w:t xml:space="preserve">b </w:t>
      </w:r>
      <w:r w:rsidR="00390931" w:rsidRPr="00D714A7">
        <w:rPr>
          <w:rFonts w:asciiTheme="minorHAnsi" w:eastAsia="Calibri" w:hAnsiTheme="minorHAnsi" w:cstheme="minorHAnsi"/>
          <w:bCs/>
          <w:sz w:val="20"/>
          <w:lang w:val="en-GB"/>
        </w:rPr>
        <w:t>Expectancy tables of Poland in 2018 (GUS, 2019)</w:t>
      </w:r>
      <w:r w:rsidR="00C12DD9" w:rsidRPr="00D714A7">
        <w:rPr>
          <w:rFonts w:asciiTheme="minorHAnsi" w:eastAsia="Calibri" w:hAnsiTheme="minorHAnsi" w:cstheme="minorHAnsi"/>
          <w:bCs/>
          <w:sz w:val="20"/>
          <w:lang w:val="en-GB"/>
        </w:rPr>
        <w:t xml:space="preserve"> [25]</w:t>
      </w:r>
      <w:r w:rsidR="00390931" w:rsidRPr="00D714A7">
        <w:rPr>
          <w:rFonts w:asciiTheme="minorHAnsi" w:eastAsia="Calibri" w:hAnsiTheme="minorHAnsi" w:cstheme="minorHAnsi"/>
          <w:bCs/>
          <w:sz w:val="20"/>
          <w:lang w:val="en-GB"/>
        </w:rPr>
        <w:t xml:space="preserve">  </w:t>
      </w:r>
      <w:r w:rsidR="00390931" w:rsidRPr="00D714A7">
        <w:rPr>
          <w:rFonts w:asciiTheme="minorHAnsi" w:eastAsia="Calibri" w:hAnsiTheme="minorHAnsi" w:cstheme="minorHAnsi"/>
          <w:bCs/>
          <w:sz w:val="20"/>
          <w:vertAlign w:val="superscript"/>
          <w:lang w:val="en-GB"/>
        </w:rPr>
        <w:t>c</w:t>
      </w:r>
      <w:r w:rsidR="00105C40" w:rsidRPr="00D714A7">
        <w:rPr>
          <w:rFonts w:asciiTheme="minorHAnsi" w:eastAsia="Calibri" w:hAnsiTheme="minorHAnsi" w:cstheme="minorHAnsi"/>
          <w:bCs/>
          <w:sz w:val="20"/>
          <w:vertAlign w:val="superscript"/>
          <w:lang w:val="en-GB"/>
        </w:rPr>
        <w:t xml:space="preserve"> </w:t>
      </w:r>
      <w:r w:rsidR="003C0602" w:rsidRPr="00D714A7">
        <w:rPr>
          <w:rFonts w:asciiTheme="minorHAnsi" w:eastAsia="Calibri" w:hAnsiTheme="minorHAnsi" w:cstheme="minorHAnsi"/>
          <w:bCs/>
          <w:sz w:val="20"/>
          <w:lang w:val="en-GB"/>
        </w:rPr>
        <w:t>Health status of population</w:t>
      </w:r>
      <w:r w:rsidR="00C12DD9" w:rsidRPr="00D714A7">
        <w:rPr>
          <w:rFonts w:asciiTheme="minorHAnsi" w:eastAsia="Calibri" w:hAnsiTheme="minorHAnsi" w:cstheme="minorHAnsi"/>
          <w:bCs/>
          <w:sz w:val="20"/>
          <w:lang w:val="en-GB"/>
        </w:rPr>
        <w:t xml:space="preserve"> </w:t>
      </w:r>
      <w:r w:rsidR="003C0602" w:rsidRPr="00D714A7">
        <w:rPr>
          <w:rFonts w:asciiTheme="minorHAnsi" w:eastAsia="Calibri" w:hAnsiTheme="minorHAnsi" w:cstheme="minorHAnsi"/>
          <w:bCs/>
          <w:sz w:val="20"/>
          <w:lang w:val="en-GB"/>
        </w:rPr>
        <w:t>in Poland in 2014</w:t>
      </w:r>
      <w:r w:rsidR="00105C40" w:rsidRPr="00D714A7">
        <w:rPr>
          <w:rFonts w:asciiTheme="minorHAnsi" w:eastAsia="Calibri" w:hAnsiTheme="minorHAnsi" w:cstheme="minorHAnsi"/>
          <w:bCs/>
          <w:sz w:val="20"/>
          <w:lang w:val="en-GB"/>
        </w:rPr>
        <w:t xml:space="preserve"> (GUS, 2016)</w:t>
      </w:r>
      <w:r w:rsidR="004B5831" w:rsidRPr="00D714A7">
        <w:rPr>
          <w:rFonts w:asciiTheme="minorHAnsi" w:eastAsia="Calibri" w:hAnsiTheme="minorHAnsi" w:cstheme="minorHAnsi"/>
          <w:bCs/>
          <w:sz w:val="20"/>
          <w:lang w:val="en-GB"/>
        </w:rPr>
        <w:t xml:space="preserve"> [</w:t>
      </w:r>
      <w:r w:rsidR="00390931" w:rsidRPr="00D714A7">
        <w:rPr>
          <w:rFonts w:asciiTheme="minorHAnsi" w:eastAsia="Calibri" w:hAnsiTheme="minorHAnsi" w:cstheme="minorHAnsi"/>
          <w:bCs/>
          <w:sz w:val="20"/>
          <w:lang w:val="en-GB"/>
        </w:rPr>
        <w:t>2</w:t>
      </w:r>
      <w:r w:rsidR="000D5F70" w:rsidRPr="00D714A7">
        <w:rPr>
          <w:rFonts w:asciiTheme="minorHAnsi" w:eastAsia="Calibri" w:hAnsiTheme="minorHAnsi" w:cstheme="minorHAnsi"/>
          <w:bCs/>
          <w:sz w:val="20"/>
          <w:lang w:val="en-GB"/>
        </w:rPr>
        <w:t>6</w:t>
      </w:r>
      <w:r w:rsidR="004B5831" w:rsidRPr="00D714A7">
        <w:rPr>
          <w:rFonts w:asciiTheme="minorHAnsi" w:eastAsia="Calibri" w:hAnsiTheme="minorHAnsi" w:cstheme="minorHAnsi"/>
          <w:bCs/>
          <w:sz w:val="20"/>
          <w:lang w:val="en-GB"/>
        </w:rPr>
        <w:t>]</w:t>
      </w:r>
      <w:r w:rsidR="00105C40" w:rsidRPr="00D714A7">
        <w:rPr>
          <w:rFonts w:asciiTheme="minorHAnsi" w:eastAsia="Calibri" w:hAnsiTheme="minorHAnsi" w:cstheme="minorHAnsi"/>
          <w:bCs/>
          <w:sz w:val="20"/>
          <w:lang w:val="en-GB"/>
        </w:rPr>
        <w:t>.</w:t>
      </w:r>
      <w:r w:rsidR="00390931" w:rsidRPr="00D714A7">
        <w:rPr>
          <w:rFonts w:asciiTheme="minorHAnsi" w:eastAsia="Calibri" w:hAnsiTheme="minorHAnsi" w:cstheme="minorHAnsi"/>
          <w:bCs/>
          <w:sz w:val="20"/>
          <w:lang w:val="en-GB"/>
        </w:rPr>
        <w:t xml:space="preserve"> </w:t>
      </w:r>
      <w:r w:rsidR="00105C40" w:rsidRPr="00D714A7">
        <w:rPr>
          <w:rFonts w:asciiTheme="minorHAnsi" w:eastAsiaTheme="minorHAnsi" w:hAnsiTheme="minorHAnsi" w:cstheme="minorHAnsi"/>
          <w:bCs/>
          <w:sz w:val="20"/>
          <w:vertAlign w:val="superscript"/>
          <w:lang w:val="en-GB"/>
        </w:rPr>
        <w:t xml:space="preserve"># 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 xml:space="preserve"> BMI was based on self-reported data and was categorised according to WHO criateria for adults as follows: &lt; </w:t>
      </w:r>
      <w:r w:rsidR="00CB1397" w:rsidRPr="00D714A7">
        <w:rPr>
          <w:rFonts w:asciiTheme="minorHAnsi" w:eastAsiaTheme="minorHAnsi" w:hAnsiTheme="minorHAnsi" w:cstheme="minorHAnsi"/>
          <w:bCs/>
          <w:sz w:val="20"/>
          <w:lang w:val="en-GB"/>
        </w:rPr>
        <w:t>18.50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 xml:space="preserve"> </w:t>
      </w:r>
      <w:r w:rsidR="00CB1397" w:rsidRPr="00D714A7">
        <w:rPr>
          <w:rFonts w:asciiTheme="minorHAnsi" w:eastAsiaTheme="minorHAnsi" w:hAnsiTheme="minorHAnsi" w:cstheme="minorHAnsi"/>
          <w:bCs/>
          <w:sz w:val="20"/>
          <w:lang w:val="en-GB"/>
        </w:rPr>
        <w:t>kg/m</w:t>
      </w:r>
      <w:r w:rsidR="00CB1397" w:rsidRPr="00D714A7">
        <w:rPr>
          <w:rFonts w:asciiTheme="minorHAnsi" w:eastAsiaTheme="minorHAnsi" w:hAnsiTheme="minorHAnsi" w:cstheme="minorHAnsi"/>
          <w:bCs/>
          <w:sz w:val="20"/>
          <w:vertAlign w:val="superscript"/>
          <w:lang w:val="en-GB"/>
        </w:rPr>
        <w:t>2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>(</w:t>
      </w:r>
      <w:r w:rsidR="00CB1397" w:rsidRPr="00D714A7">
        <w:rPr>
          <w:rFonts w:asciiTheme="minorHAnsi" w:eastAsiaTheme="minorHAnsi" w:hAnsiTheme="minorHAnsi" w:cstheme="minorHAnsi"/>
          <w:bCs/>
          <w:sz w:val="20"/>
          <w:lang w:val="en-GB"/>
        </w:rPr>
        <w:t>underweight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>),</w:t>
      </w:r>
      <w:r w:rsidR="0011525C" w:rsidRPr="00D714A7">
        <w:rPr>
          <w:rFonts w:asciiTheme="minorHAnsi" w:eastAsiaTheme="minorHAnsi" w:hAnsiTheme="minorHAnsi" w:cstheme="minorHAnsi"/>
          <w:bCs/>
          <w:sz w:val="20"/>
          <w:lang w:val="en-GB"/>
        </w:rPr>
        <w:t xml:space="preserve"> 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>18.50–2</w:t>
      </w:r>
      <w:r w:rsidR="00CB1397" w:rsidRPr="00D714A7">
        <w:rPr>
          <w:rFonts w:asciiTheme="minorHAnsi" w:eastAsiaTheme="minorHAnsi" w:hAnsiTheme="minorHAnsi" w:cstheme="minorHAnsi"/>
          <w:bCs/>
          <w:sz w:val="20"/>
          <w:lang w:val="en-GB"/>
        </w:rPr>
        <w:t>4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>.99 kg/m</w:t>
      </w:r>
      <w:r w:rsidR="00CB1397" w:rsidRPr="00D714A7">
        <w:rPr>
          <w:rFonts w:asciiTheme="minorHAnsi" w:eastAsiaTheme="minorHAnsi" w:hAnsiTheme="minorHAnsi" w:cstheme="minorHAnsi"/>
          <w:bCs/>
          <w:sz w:val="20"/>
          <w:vertAlign w:val="superscript"/>
          <w:lang w:val="en-GB"/>
        </w:rPr>
        <w:t>2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 xml:space="preserve"> </w:t>
      </w:r>
      <w:r w:rsidR="00CB1397" w:rsidRPr="00D714A7">
        <w:rPr>
          <w:rFonts w:asciiTheme="minorHAnsi" w:eastAsiaTheme="minorHAnsi" w:hAnsiTheme="minorHAnsi" w:cstheme="minorHAnsi"/>
          <w:bCs/>
          <w:sz w:val="20"/>
          <w:lang w:val="en-GB"/>
        </w:rPr>
        <w:t>(normal weight)</w:t>
      </w:r>
      <w:r w:rsidR="0011525C" w:rsidRPr="00D714A7">
        <w:rPr>
          <w:rFonts w:asciiTheme="minorHAnsi" w:eastAsiaTheme="minorHAnsi" w:hAnsiTheme="minorHAnsi" w:cstheme="minorHAnsi"/>
          <w:bCs/>
          <w:sz w:val="20"/>
          <w:lang w:val="en-GB"/>
        </w:rPr>
        <w:t>,</w:t>
      </w:r>
      <w:r w:rsidR="00CB1397" w:rsidRPr="00D714A7">
        <w:rPr>
          <w:rFonts w:asciiTheme="minorHAnsi" w:eastAsiaTheme="minorHAnsi" w:hAnsiTheme="minorHAnsi" w:cstheme="minorHAnsi"/>
          <w:bCs/>
          <w:sz w:val="20"/>
          <w:lang w:val="en-GB"/>
        </w:rPr>
        <w:t xml:space="preserve"> 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>25.00-2</w:t>
      </w:r>
      <w:r w:rsidR="00CB1397" w:rsidRPr="00D714A7">
        <w:rPr>
          <w:rFonts w:asciiTheme="minorHAnsi" w:eastAsiaTheme="minorHAnsi" w:hAnsiTheme="minorHAnsi" w:cstheme="minorHAnsi"/>
          <w:bCs/>
          <w:sz w:val="20"/>
          <w:lang w:val="en-GB"/>
        </w:rPr>
        <w:t>9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>.</w:t>
      </w:r>
      <w:r w:rsidR="00CB1397" w:rsidRPr="00D714A7">
        <w:rPr>
          <w:rFonts w:asciiTheme="minorHAnsi" w:eastAsiaTheme="minorHAnsi" w:hAnsiTheme="minorHAnsi" w:cstheme="minorHAnsi"/>
          <w:bCs/>
          <w:sz w:val="20"/>
          <w:lang w:val="en-GB"/>
        </w:rPr>
        <w:t>9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>9 kg/m</w:t>
      </w:r>
      <w:r w:rsidR="00DC7D3C" w:rsidRPr="00D714A7">
        <w:rPr>
          <w:rFonts w:asciiTheme="minorHAnsi" w:eastAsiaTheme="minorHAnsi" w:hAnsiTheme="minorHAnsi" w:cstheme="minorHAnsi"/>
          <w:bCs/>
          <w:sz w:val="20"/>
          <w:vertAlign w:val="superscript"/>
          <w:lang w:val="en-GB"/>
        </w:rPr>
        <w:t>2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 xml:space="preserve"> (overweight), and ≥ 30 kg/m</w:t>
      </w:r>
      <w:r w:rsidR="00DC7D3C" w:rsidRPr="00D714A7">
        <w:rPr>
          <w:rFonts w:asciiTheme="minorHAnsi" w:eastAsiaTheme="minorHAnsi" w:hAnsiTheme="minorHAnsi" w:cstheme="minorHAnsi"/>
          <w:bCs/>
          <w:sz w:val="20"/>
          <w:vertAlign w:val="superscript"/>
          <w:lang w:val="en-GB"/>
        </w:rPr>
        <w:t>2</w:t>
      </w:r>
      <w:r w:rsidR="00DC7D3C" w:rsidRPr="00D714A7">
        <w:rPr>
          <w:rFonts w:asciiTheme="minorHAnsi" w:eastAsiaTheme="minorHAnsi" w:hAnsiTheme="minorHAnsi" w:cstheme="minorHAnsi"/>
          <w:bCs/>
          <w:sz w:val="20"/>
          <w:lang w:val="en-GB"/>
        </w:rPr>
        <w:t xml:space="preserve"> (obesity)</w:t>
      </w:r>
      <w:r w:rsidR="00CB1397" w:rsidRPr="00D714A7">
        <w:rPr>
          <w:rFonts w:asciiTheme="minorHAnsi" w:eastAsiaTheme="minorHAnsi" w:hAnsiTheme="minorHAnsi" w:cstheme="minorHAnsi"/>
          <w:bCs/>
          <w:sz w:val="20"/>
          <w:lang w:val="en-GB"/>
        </w:rPr>
        <w:t xml:space="preserve"> [</w:t>
      </w:r>
      <w:r w:rsidR="00390931" w:rsidRPr="00D714A7">
        <w:rPr>
          <w:rFonts w:asciiTheme="minorHAnsi" w:eastAsiaTheme="minorHAnsi" w:hAnsiTheme="minorHAnsi" w:cstheme="minorHAnsi"/>
          <w:bCs/>
          <w:sz w:val="20"/>
          <w:lang w:val="en-GB"/>
        </w:rPr>
        <w:t>37</w:t>
      </w:r>
      <w:r w:rsidR="00CB1397" w:rsidRPr="00D714A7">
        <w:rPr>
          <w:rFonts w:asciiTheme="minorHAnsi" w:eastAsiaTheme="minorHAnsi" w:hAnsiTheme="minorHAnsi" w:cstheme="minorHAnsi"/>
          <w:bCs/>
          <w:sz w:val="20"/>
          <w:lang w:val="en-GB"/>
        </w:rPr>
        <w:t>]</w:t>
      </w:r>
      <w:r w:rsidR="0011525C" w:rsidRPr="00D714A7">
        <w:rPr>
          <w:rFonts w:asciiTheme="minorHAnsi" w:eastAsiaTheme="minorHAnsi" w:hAnsiTheme="minorHAnsi" w:cstheme="minorHAnsi"/>
          <w:bCs/>
          <w:sz w:val="20"/>
          <w:lang w:val="en-GB"/>
        </w:rPr>
        <w:t>.</w:t>
      </w:r>
    </w:p>
    <w:p w14:paraId="79ABC9DB" w14:textId="71EB34AC" w:rsidR="005F0C72" w:rsidRPr="00D714A7" w:rsidRDefault="00BA72AD" w:rsidP="00BA72AD">
      <w:pPr>
        <w:spacing w:after="200" w:line="276" w:lineRule="auto"/>
        <w:rPr>
          <w:rFonts w:ascii="Palatino Linotype" w:eastAsiaTheme="minorHAnsi" w:hAnsi="Palatino Linotype"/>
          <w:b/>
          <w:sz w:val="22"/>
          <w:szCs w:val="22"/>
          <w:lang w:val="en-US"/>
        </w:rPr>
      </w:pPr>
      <w:r w:rsidRPr="00D714A7">
        <w:rPr>
          <w:rFonts w:ascii="Palatino Linotype" w:eastAsiaTheme="minorHAnsi" w:hAnsi="Palatino Linotype"/>
          <w:sz w:val="20"/>
          <w:szCs w:val="20"/>
          <w:lang w:val="en-GB"/>
        </w:rPr>
        <w:br w:type="page"/>
      </w:r>
      <w:r w:rsidR="005F0C72" w:rsidRPr="00D714A7">
        <w:rPr>
          <w:rFonts w:asciiTheme="minorHAnsi" w:eastAsiaTheme="minorHAnsi" w:hAnsiTheme="minorHAnsi" w:cstheme="minorHAnsi"/>
          <w:b/>
          <w:sz w:val="22"/>
          <w:szCs w:val="22"/>
          <w:lang w:val="en-US"/>
        </w:rPr>
        <w:lastRenderedPageBreak/>
        <w:t>Table S2.</w:t>
      </w:r>
      <w:r w:rsidR="005F0C72" w:rsidRPr="00D714A7">
        <w:rPr>
          <w:rFonts w:asciiTheme="minorHAnsi" w:eastAsiaTheme="minorHAnsi" w:hAnsiTheme="minorHAnsi" w:cstheme="minorHAnsi"/>
          <w:sz w:val="22"/>
          <w:szCs w:val="22"/>
          <w:lang w:val="en-US"/>
        </w:rPr>
        <w:t xml:space="preserve"> </w:t>
      </w:r>
      <w:r w:rsidR="005F0C72" w:rsidRPr="00D714A7">
        <w:rPr>
          <w:rFonts w:asciiTheme="minorHAnsi" w:hAnsiTheme="minorHAnsi" w:cstheme="minorHAnsi"/>
          <w:sz w:val="22"/>
          <w:szCs w:val="22"/>
          <w:lang w:val="en-US"/>
        </w:rPr>
        <w:t>Sample distribution (%) in relation to family socioeconomic status (SES) and its single factors by country regions</w:t>
      </w:r>
      <w:r w:rsidR="00D11E61" w:rsidRPr="00D714A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5F0C72" w:rsidRPr="00D714A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</w:p>
    <w:tbl>
      <w:tblPr>
        <w:tblW w:w="11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83"/>
        <w:gridCol w:w="850"/>
        <w:gridCol w:w="851"/>
        <w:gridCol w:w="850"/>
        <w:gridCol w:w="1134"/>
        <w:gridCol w:w="851"/>
        <w:gridCol w:w="1134"/>
        <w:gridCol w:w="850"/>
        <w:gridCol w:w="1054"/>
      </w:tblGrid>
      <w:tr w:rsidR="002606A7" w:rsidRPr="00D714A7" w14:paraId="2B31E251" w14:textId="77777777" w:rsidTr="00D30C96">
        <w:trPr>
          <w:trHeight w:val="306"/>
        </w:trPr>
        <w:tc>
          <w:tcPr>
            <w:tcW w:w="3483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6BBF75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Variabl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9CD0BC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007EFC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Ea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145659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417523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-We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37B3A1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F30153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-We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86C52F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Central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479BD3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P</w:t>
            </w:r>
          </w:p>
        </w:tc>
      </w:tr>
      <w:tr w:rsidR="002606A7" w:rsidRPr="00D714A7" w14:paraId="2CC26BD4" w14:textId="77777777" w:rsidTr="00D30C96"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C41026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umber of responde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AC49AA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eastAsia="pl-PL"/>
              </w:rPr>
              <w:t>11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92B9A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E90CAB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97BD29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409AD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813F37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62E64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1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298AE6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  <w:tr w:rsidR="002606A7" w:rsidRPr="00D714A7" w14:paraId="0BA360A5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AF686D" w14:textId="610F76D4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SES index</w:t>
            </w:r>
            <w:r w:rsidR="00D11E61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 xml:space="preserve"> 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45F138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43C018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2D2EE2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6C8FF6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DB8D82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D09675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28E55D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F3F8FA" w14:textId="2D10597E" w:rsidR="005F0C72" w:rsidRPr="00D714A7" w:rsidRDefault="00B92B8C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0.0740</w:t>
            </w:r>
          </w:p>
        </w:tc>
      </w:tr>
      <w:tr w:rsidR="002606A7" w:rsidRPr="00D714A7" w14:paraId="567C0FE6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BF5AE8" w14:textId="77777777" w:rsidR="005F0C72" w:rsidRPr="00D714A7" w:rsidRDefault="005F0C72" w:rsidP="00BA72A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0F3C43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87C935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3EBB30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9FFE7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F24039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96A3A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10E215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3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BE241B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  <w:tr w:rsidR="002606A7" w:rsidRPr="00D714A7" w14:paraId="78B6DE97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7AE090" w14:textId="77777777" w:rsidR="005F0C72" w:rsidRPr="00D714A7" w:rsidRDefault="005F0C72" w:rsidP="00BA72A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 xml:space="preserve">avera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05F7B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FDD837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5C858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7C6EAE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AED7B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972EEC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EFF59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8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AD843E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  <w:tr w:rsidR="002606A7" w:rsidRPr="00D714A7" w14:paraId="45D7142E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863D2C" w14:textId="77777777" w:rsidR="005F0C72" w:rsidRPr="00D714A7" w:rsidRDefault="005F0C72" w:rsidP="00BA72A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E58432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0D4961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C4F891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807C7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34888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66509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2EE834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8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8EFEEF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  <w:tr w:rsidR="004C4FEF" w:rsidRPr="00D714A7" w14:paraId="0BDBE138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63531D" w14:textId="71807232" w:rsidR="004C4FEF" w:rsidRPr="00D714A7" w:rsidRDefault="004C4FEF" w:rsidP="004C4FEF">
            <w:pPr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Components of SES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784957" w14:textId="77777777" w:rsidR="004C4FEF" w:rsidRPr="00D714A7" w:rsidRDefault="004C4FEF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A26539" w14:textId="77777777" w:rsidR="004C4FEF" w:rsidRPr="00D714A7" w:rsidRDefault="004C4FEF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1214A6" w14:textId="77777777" w:rsidR="004C4FEF" w:rsidRPr="00D714A7" w:rsidRDefault="004C4FEF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AEEF15" w14:textId="77777777" w:rsidR="004C4FEF" w:rsidRPr="00D714A7" w:rsidRDefault="004C4FEF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16DD1C" w14:textId="77777777" w:rsidR="004C4FEF" w:rsidRPr="00D714A7" w:rsidRDefault="004C4FEF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2D44E8" w14:textId="77777777" w:rsidR="004C4FEF" w:rsidRPr="00D714A7" w:rsidRDefault="004C4FEF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B92190" w14:textId="77777777" w:rsidR="004C4FEF" w:rsidRPr="00D714A7" w:rsidRDefault="004C4FEF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4994BC" w14:textId="77777777" w:rsidR="004C4FEF" w:rsidRPr="00D714A7" w:rsidRDefault="004C4FEF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  <w:tr w:rsidR="002606A7" w:rsidRPr="00D714A7" w14:paraId="08430B59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2DFE21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Mother’s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7B148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CF3F09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B1F464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F97C0B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187210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DC8EE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630B83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BD611A" w14:textId="27C7DA98" w:rsidR="005F0C72" w:rsidRPr="00D714A7" w:rsidRDefault="00B92B8C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eastAsia="pl-PL"/>
              </w:rPr>
              <w:t>0.2386</w:t>
            </w:r>
          </w:p>
        </w:tc>
      </w:tr>
      <w:tr w:rsidR="002606A7" w:rsidRPr="00D714A7" w14:paraId="173EF204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171433" w14:textId="77777777" w:rsidR="005F0C72" w:rsidRPr="00D714A7" w:rsidRDefault="005F0C72" w:rsidP="00BA72AD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mary/lower second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6EAB3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AB29C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6EBE7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8DA8C9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90DA6C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182BEF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5A73B2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3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1567E0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  <w:tr w:rsidR="002606A7" w:rsidRPr="00D714A7" w14:paraId="2388F2A0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4D73DD2" w14:textId="77777777" w:rsidR="005F0C72" w:rsidRPr="00D714A7" w:rsidRDefault="005F0C72" w:rsidP="00BA72AD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6B8E3C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3C71AF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E210E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AF4EF4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74A2B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93D3B2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2D45DC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6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DDB582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  <w:tr w:rsidR="002606A7" w:rsidRPr="00D714A7" w14:paraId="6EAAC5FF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D0B905" w14:textId="77777777" w:rsidR="005F0C72" w:rsidRPr="00D714A7" w:rsidRDefault="005F0C72" w:rsidP="00BA72AD">
            <w:pPr>
              <w:ind w:left="194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56C6EF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1AC207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923C1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191FD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E860E4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D9CB32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54F1C4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0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CBB350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  <w:tr w:rsidR="002606A7" w:rsidRPr="00D714A7" w14:paraId="12E3906D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7AC1D9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Father’s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6B5F34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2FF84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55747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61F8E9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96C9E7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CC72C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5CA159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A6B7BD" w14:textId="3919D156" w:rsidR="005F0C72" w:rsidRPr="00D714A7" w:rsidRDefault="00B92B8C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004</w:t>
            </w:r>
          </w:p>
        </w:tc>
      </w:tr>
      <w:tr w:rsidR="002606A7" w:rsidRPr="00D714A7" w14:paraId="7E3A6871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F285301" w14:textId="77777777" w:rsidR="005F0C72" w:rsidRPr="00D714A7" w:rsidRDefault="005F0C72" w:rsidP="00BA72AD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mary/lower second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052A0E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2B02A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11708C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178752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AF342C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715E9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46A231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5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C91BC0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06A7" w:rsidRPr="00D714A7" w14:paraId="2915C979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C5B322" w14:textId="77777777" w:rsidR="005F0C72" w:rsidRPr="00D714A7" w:rsidRDefault="005F0C72" w:rsidP="00BA72AD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75F16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BAABE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625CB7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8BCC77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2FF853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56752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D9FDD7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3.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EBE750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06A7" w:rsidRPr="00D714A7" w14:paraId="17083535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DEDF87" w14:textId="77777777" w:rsidR="005F0C72" w:rsidRPr="00D714A7" w:rsidRDefault="005F0C72" w:rsidP="00BA72AD">
            <w:pPr>
              <w:ind w:left="194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321D33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97219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F0858E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408169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B1776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3E979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4A4849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1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C3D67B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  <w:tr w:rsidR="002606A7" w:rsidRPr="00D714A7" w14:paraId="4AFD34F1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EDE3EF" w14:textId="77777777" w:rsidR="005F0C72" w:rsidRPr="00D714A7" w:rsidRDefault="005F0C72" w:rsidP="00BA72AD">
            <w:pPr>
              <w:keepNext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/>
              </w:rPr>
              <w:t>Economic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4E0BB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240E53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464B62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C6E882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D2B172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EE43A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A6EE7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17CC16" w14:textId="2E809B19" w:rsidR="005F0C72" w:rsidRPr="00D714A7" w:rsidRDefault="008028E4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210</w:t>
            </w:r>
          </w:p>
        </w:tc>
      </w:tr>
      <w:tr w:rsidR="002606A7" w:rsidRPr="00D714A7" w14:paraId="52085A11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E4F04B" w14:textId="77777777" w:rsidR="005F0C72" w:rsidRPr="00D714A7" w:rsidRDefault="005F0C72" w:rsidP="00BA72AD">
            <w:pPr>
              <w:ind w:left="222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below 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E358EB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D709F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A5ECFE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81C92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0FBBB0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9FF779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E5C10F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2C5011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06A7" w:rsidRPr="00D714A7" w14:paraId="630A1DF3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74195E" w14:textId="77777777" w:rsidR="005F0C72" w:rsidRPr="00D714A7" w:rsidRDefault="005F0C72" w:rsidP="00BA72AD">
            <w:pPr>
              <w:ind w:left="222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FDE0CB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A5CE0C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DE776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978A7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A83F11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88335B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273581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7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3C4AB0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606A7" w:rsidRPr="00D714A7" w14:paraId="479221EF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2BCF38" w14:textId="77777777" w:rsidR="005F0C72" w:rsidRPr="00D714A7" w:rsidRDefault="005F0C72" w:rsidP="00BA72A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above aver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B945F3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BD545E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5A72D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F5648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1E332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9D7480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8B2CB7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9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3F4DA2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  <w:tr w:rsidR="002606A7" w:rsidRPr="00D714A7" w14:paraId="183D4C7B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2C9ED2" w14:textId="77777777" w:rsidR="005F0C72" w:rsidRPr="00D714A7" w:rsidRDefault="005F0C72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/>
              </w:rPr>
              <w:t xml:space="preserve">Description of household – we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e: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D5C5B0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0DE441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FA59FE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5B50F1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3D2E6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AF59F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1DAF80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E29A11" w14:textId="16CAD32B" w:rsidR="005F0C72" w:rsidRPr="00D714A7" w:rsidRDefault="008028E4" w:rsidP="00BA72A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814</w:t>
            </w:r>
          </w:p>
        </w:tc>
      </w:tr>
      <w:tr w:rsidR="002606A7" w:rsidRPr="00D714A7" w14:paraId="0EE4C01A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ABB70C" w14:textId="6BE4D538" w:rsidR="005F0C72" w:rsidRPr="00D714A7" w:rsidRDefault="00D11E61" w:rsidP="00BA72A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="005F0C72"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destly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D714A7">
              <w:rPr>
                <w:rFonts w:asciiTheme="minorHAnsi" w:eastAsia="Calibri" w:hAnsiTheme="minorHAnsi" w:cstheme="minorHAnsi"/>
                <w:noProof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99E8DB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86D474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914E23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6F996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5D455B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3AA9B2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8CF26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.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3BF9A3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606A7" w:rsidRPr="00D714A7" w14:paraId="512A29D5" w14:textId="77777777" w:rsidTr="00D30C96"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AA6FC5" w14:textId="77777777" w:rsidR="005F0C72" w:rsidRPr="00D714A7" w:rsidRDefault="005F0C72" w:rsidP="00BA72A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latively thrifti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8EDFF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32C2E6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6BC5ED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94DCCE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E79E2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AB3DC5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6D9538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1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025958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606A7" w:rsidRPr="00D714A7" w14:paraId="601BDB78" w14:textId="77777777" w:rsidTr="00D30C96"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93B84E" w14:textId="62CDE68D" w:rsidR="005F0C72" w:rsidRPr="00D714A7" w:rsidRDefault="00D11E61" w:rsidP="00BA72A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w</w:t>
            </w:r>
            <w:r w:rsidR="005F0C72"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ell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 </w:t>
            </w:r>
            <w:r w:rsidRPr="00D714A7">
              <w:rPr>
                <w:rFonts w:asciiTheme="minorHAnsi" w:eastAsia="Calibri" w:hAnsiTheme="minorHAnsi" w:cstheme="minorHAnsi"/>
                <w:noProof w:val="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125FB5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EE4E4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3E34D0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7CF7C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3ACD42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E144C0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17698A" w14:textId="77777777" w:rsidR="005F0C72" w:rsidRPr="00D714A7" w:rsidRDefault="005F0C72" w:rsidP="00BA72AD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2.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38D3A3" w14:textId="77777777" w:rsidR="005F0C72" w:rsidRPr="00D714A7" w:rsidRDefault="005F0C72" w:rsidP="00BA72AD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</w:tr>
    </w:tbl>
    <w:p w14:paraId="65D7709C" w14:textId="2EE56F49" w:rsidR="005F0C72" w:rsidRPr="00D714A7" w:rsidRDefault="005F0C72" w:rsidP="00C12DD9">
      <w:pPr>
        <w:ind w:right="962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Notes: Sample size may vary in </w:t>
      </w:r>
      <w:r w:rsidRPr="00D714A7">
        <w:rPr>
          <w:rFonts w:asciiTheme="minorHAnsi" w:hAnsiTheme="minorHAnsi" w:cstheme="minorHAnsi"/>
          <w:bCs/>
          <w:sz w:val="20"/>
          <w:szCs w:val="20"/>
          <w:lang w:val="en-GB" w:eastAsia="pl-PL"/>
        </w:rPr>
        <w:t>each variables</w:t>
      </w:r>
      <w:r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 due to missing data</w:t>
      </w:r>
      <w:r w:rsidR="00C32D30" w:rsidRPr="00D714A7">
        <w:rPr>
          <w:rFonts w:asciiTheme="minorHAnsi" w:hAnsiTheme="minorHAnsi" w:cstheme="minorHAnsi"/>
          <w:sz w:val="20"/>
          <w:szCs w:val="20"/>
          <w:lang w:val="en-GB"/>
        </w:rPr>
        <w:t>;</w:t>
      </w:r>
      <w:r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 All data adjusted for sample weights</w:t>
      </w:r>
      <w:r w:rsidR="00C32D30"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; </w:t>
      </w:r>
      <w:r w:rsidR="00C32D30" w:rsidRPr="00D714A7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GB"/>
        </w:rPr>
        <w:t>a</w:t>
      </w:r>
      <w:r w:rsidR="00C32D30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 xml:space="preserve"> </w:t>
      </w:r>
      <w:r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Regions of Poland ranked by Gross Domestic Product (GDP) from less to more wealthy: East GDP=69.7, North GDP=84.8, North-West GDP=95.1, South GDP=98.8, South-West GDP=104.8, Central GDP=140.4, P</w:t>
      </w:r>
      <w:r w:rsidR="00C87217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oland GDP=100</w:t>
      </w:r>
      <w:r w:rsidR="00BA72AD" w:rsidRPr="00D714A7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GB"/>
        </w:rPr>
        <w:t xml:space="preserve"> </w:t>
      </w:r>
      <w:r w:rsidR="00BA72AD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[24]</w:t>
      </w:r>
      <w:r w:rsidR="00C87217" w:rsidRPr="00D714A7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GB"/>
        </w:rPr>
        <w:t xml:space="preserve"> </w:t>
      </w:r>
      <w:r w:rsidR="00C32D30" w:rsidRPr="00D714A7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GB"/>
        </w:rPr>
        <w:t>b</w:t>
      </w:r>
      <w:r w:rsidRPr="00D714A7">
        <w:rPr>
          <w:rFonts w:asciiTheme="minorHAnsi" w:hAnsiTheme="minorHAnsi" w:cstheme="minorHAnsi"/>
          <w:sz w:val="20"/>
          <w:szCs w:val="20"/>
          <w:lang w:val="en-US"/>
        </w:rPr>
        <w:t xml:space="preserve"> SES index categories based on tertile distribution</w:t>
      </w:r>
      <w:r w:rsidR="00C32D30" w:rsidRPr="00D714A7">
        <w:rPr>
          <w:rFonts w:asciiTheme="minorHAnsi" w:hAnsiTheme="minorHAnsi" w:cstheme="minorHAnsi"/>
          <w:sz w:val="20"/>
          <w:szCs w:val="20"/>
          <w:lang w:val="en-US"/>
        </w:rPr>
        <w:t xml:space="preserve">; 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c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‘Modestly’ category was develop</w:t>
      </w:r>
      <w:r w:rsidR="00880DEC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ed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by combining two answers:  ‘</w:t>
      </w:r>
      <w:r w:rsidR="00D11E61"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we live poorly’ and ‘we live modestly’; </w:t>
      </w:r>
      <w:r w:rsidR="00C03759" w:rsidRPr="00D714A7">
        <w:rPr>
          <w:rFonts w:asciiTheme="minorHAnsi" w:hAnsiTheme="minorHAnsi" w:cstheme="minorHAnsi"/>
          <w:sz w:val="20"/>
          <w:szCs w:val="20"/>
          <w:lang w:val="en-GB"/>
        </w:rPr>
        <w:br/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d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‘Well’ category was develop</w:t>
      </w:r>
      <w:r w:rsidR="00880DEC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ed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by combining two answers:  ‘</w:t>
      </w:r>
      <w:r w:rsidR="00D11E61"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we live well’ and ‘we live very well’; </w:t>
      </w:r>
      <w:r w:rsidR="00C01103" w:rsidRPr="00D714A7">
        <w:rPr>
          <w:rFonts w:asciiTheme="minorHAnsi" w:hAnsiTheme="minorHAnsi" w:cstheme="minorHAnsi"/>
          <w:i/>
          <w:iCs/>
          <w:sz w:val="20"/>
          <w:szCs w:val="20"/>
          <w:lang w:val="en-GB"/>
        </w:rPr>
        <w:t>P</w:t>
      </w:r>
      <w:r w:rsidR="00C01103"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 – significance level of the </w:t>
      </w:r>
      <w:r w:rsidRPr="00D714A7">
        <w:rPr>
          <w:rFonts w:asciiTheme="minorHAnsi" w:hAnsiTheme="minorHAnsi" w:cstheme="minorHAnsi"/>
          <w:bCs/>
          <w:sz w:val="20"/>
          <w:szCs w:val="20"/>
          <w:lang w:val="en-US"/>
        </w:rPr>
        <w:t>chi</w:t>
      </w:r>
      <w:r w:rsidRPr="00D714A7">
        <w:rPr>
          <w:rFonts w:asciiTheme="minorHAnsi" w:hAnsiTheme="minorHAnsi" w:cstheme="minorHAnsi"/>
          <w:bCs/>
          <w:sz w:val="20"/>
          <w:szCs w:val="20"/>
          <w:vertAlign w:val="superscript"/>
          <w:lang w:val="en-US"/>
        </w:rPr>
        <w:t>2</w:t>
      </w:r>
      <w:r w:rsidRPr="00D714A7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 test.</w:t>
      </w:r>
    </w:p>
    <w:p w14:paraId="02E812CD" w14:textId="12E4AA37" w:rsidR="005401E8" w:rsidRPr="00D714A7" w:rsidRDefault="005401E8" w:rsidP="001E0FFB">
      <w:pPr>
        <w:rPr>
          <w:rFonts w:ascii="Palatino Linotype" w:eastAsia="Calibri" w:hAnsi="Palatino Linotype"/>
          <w:b/>
          <w:noProof w:val="0"/>
          <w:sz w:val="22"/>
          <w:szCs w:val="22"/>
          <w:lang w:val="en-GB"/>
        </w:rPr>
      </w:pPr>
    </w:p>
    <w:p w14:paraId="6962C968" w14:textId="77777777" w:rsidR="006A5F4B" w:rsidRPr="00D714A7" w:rsidRDefault="006A5F4B" w:rsidP="001E0FFB">
      <w:pPr>
        <w:rPr>
          <w:rFonts w:ascii="Palatino Linotype" w:eastAsia="Calibri" w:hAnsi="Palatino Linotype"/>
          <w:b/>
          <w:noProof w:val="0"/>
          <w:sz w:val="20"/>
          <w:szCs w:val="20"/>
          <w:lang w:val="en-GB"/>
        </w:rPr>
      </w:pPr>
    </w:p>
    <w:p w14:paraId="10EB257B" w14:textId="77777777" w:rsidR="002606A7" w:rsidRPr="00D714A7" w:rsidRDefault="002606A7" w:rsidP="00C32D30">
      <w:pPr>
        <w:ind w:left="851" w:right="1245"/>
        <w:jc w:val="center"/>
        <w:rPr>
          <w:rFonts w:asciiTheme="minorHAnsi" w:eastAsia="Calibri" w:hAnsiTheme="minorHAnsi" w:cstheme="minorHAnsi"/>
          <w:b/>
          <w:noProof w:val="0"/>
          <w:sz w:val="20"/>
          <w:szCs w:val="20"/>
          <w:lang w:val="en-GB"/>
        </w:rPr>
      </w:pPr>
    </w:p>
    <w:p w14:paraId="1C4D08B0" w14:textId="77777777" w:rsidR="00BA72AD" w:rsidRPr="00D714A7" w:rsidRDefault="00BA72AD" w:rsidP="00BA72AD">
      <w:pPr>
        <w:ind w:right="962"/>
        <w:rPr>
          <w:rFonts w:asciiTheme="minorHAnsi" w:eastAsia="Calibri" w:hAnsiTheme="minorHAnsi" w:cstheme="minorHAnsi"/>
          <w:b/>
          <w:noProof w:val="0"/>
          <w:sz w:val="20"/>
          <w:szCs w:val="20"/>
          <w:lang w:val="en-GB"/>
        </w:rPr>
      </w:pPr>
      <w:r w:rsidRPr="00D714A7">
        <w:rPr>
          <w:rFonts w:asciiTheme="minorHAnsi" w:eastAsia="Calibri" w:hAnsiTheme="minorHAnsi" w:cstheme="minorHAnsi"/>
          <w:b/>
          <w:noProof w:val="0"/>
          <w:sz w:val="20"/>
          <w:szCs w:val="20"/>
          <w:lang w:val="en-GB"/>
        </w:rPr>
        <w:br w:type="page"/>
      </w:r>
    </w:p>
    <w:p w14:paraId="348B2AD3" w14:textId="161E1D0C" w:rsidR="00AE3FB8" w:rsidRPr="00D714A7" w:rsidRDefault="001B7956" w:rsidP="00BA72AD">
      <w:pPr>
        <w:spacing w:after="120"/>
        <w:ind w:right="964"/>
        <w:rPr>
          <w:rFonts w:asciiTheme="minorHAnsi" w:eastAsia="Calibri" w:hAnsiTheme="minorHAnsi" w:cstheme="minorHAnsi"/>
          <w:b/>
          <w:noProof w:val="0"/>
          <w:sz w:val="22"/>
          <w:szCs w:val="22"/>
          <w:lang w:val="en-GB"/>
        </w:rPr>
      </w:pPr>
      <w:r w:rsidRPr="00D714A7">
        <w:rPr>
          <w:rFonts w:asciiTheme="minorHAnsi" w:eastAsia="Calibri" w:hAnsiTheme="minorHAnsi" w:cstheme="minorHAnsi"/>
          <w:b/>
          <w:noProof w:val="0"/>
          <w:sz w:val="22"/>
          <w:szCs w:val="22"/>
          <w:lang w:val="en-GB"/>
        </w:rPr>
        <w:lastRenderedPageBreak/>
        <w:t>Table S</w:t>
      </w:r>
      <w:r w:rsidR="005F0C72" w:rsidRPr="00D714A7">
        <w:rPr>
          <w:rFonts w:asciiTheme="minorHAnsi" w:eastAsia="Calibri" w:hAnsiTheme="minorHAnsi" w:cstheme="minorHAnsi"/>
          <w:b/>
          <w:noProof w:val="0"/>
          <w:sz w:val="22"/>
          <w:szCs w:val="22"/>
          <w:lang w:val="en-GB"/>
        </w:rPr>
        <w:t>3</w:t>
      </w:r>
      <w:r w:rsidR="00AE3FB8" w:rsidRPr="00D714A7">
        <w:rPr>
          <w:rFonts w:asciiTheme="minorHAnsi" w:eastAsia="Calibri" w:hAnsiTheme="minorHAnsi" w:cstheme="minorHAnsi"/>
          <w:b/>
          <w:noProof w:val="0"/>
          <w:sz w:val="22"/>
          <w:szCs w:val="22"/>
          <w:lang w:val="en-GB"/>
        </w:rPr>
        <w:t xml:space="preserve">. </w:t>
      </w:r>
      <w:r w:rsidR="00AE3FB8" w:rsidRPr="00D714A7">
        <w:rPr>
          <w:rFonts w:asciiTheme="minorHAnsi" w:eastAsia="Calibri" w:hAnsiTheme="minorHAnsi" w:cstheme="minorHAnsi"/>
          <w:noProof w:val="0"/>
          <w:sz w:val="22"/>
          <w:szCs w:val="22"/>
          <w:lang w:val="en-GB"/>
        </w:rPr>
        <w:t>Factor-loading matrix for the 4 major dietary patterns identified by principal component analysis</w:t>
      </w:r>
      <w:r w:rsidRPr="00D714A7">
        <w:rPr>
          <w:rFonts w:asciiTheme="minorHAnsi" w:eastAsia="Calibri" w:hAnsiTheme="minorHAnsi" w:cstheme="minorHAnsi"/>
          <w:noProof w:val="0"/>
          <w:sz w:val="22"/>
          <w:szCs w:val="22"/>
          <w:lang w:val="en-GB"/>
        </w:rPr>
        <w:t>.</w:t>
      </w:r>
    </w:p>
    <w:tbl>
      <w:tblPr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37"/>
        <w:gridCol w:w="1843"/>
        <w:gridCol w:w="2092"/>
        <w:gridCol w:w="2268"/>
        <w:gridCol w:w="1701"/>
      </w:tblGrid>
      <w:tr w:rsidR="002606A7" w:rsidRPr="00D714A7" w14:paraId="79827E82" w14:textId="77777777" w:rsidTr="00BA72AD">
        <w:tc>
          <w:tcPr>
            <w:tcW w:w="51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F6A762" w14:textId="77777777" w:rsidR="00AE3FB8" w:rsidRPr="00D714A7" w:rsidRDefault="00AE3FB8" w:rsidP="001E0FFB">
            <w:pPr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Dietary 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80466C" w14:textId="77777777" w:rsidR="00AE3FB8" w:rsidRPr="00D714A7" w:rsidRDefault="00AE3FB8" w:rsidP="009F5B08">
            <w:pPr>
              <w:jc w:val="center"/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Factor 1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1A85AF" w14:textId="77777777" w:rsidR="00AE3FB8" w:rsidRPr="00D714A7" w:rsidRDefault="00AE3FB8" w:rsidP="009F5B08">
            <w:pPr>
              <w:jc w:val="center"/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Factor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76C5B" w14:textId="77777777" w:rsidR="00AE3FB8" w:rsidRPr="00D714A7" w:rsidRDefault="00AE3FB8" w:rsidP="009F5B08">
            <w:pPr>
              <w:jc w:val="center"/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Factor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4BA79" w14:textId="77777777" w:rsidR="00AE3FB8" w:rsidRPr="00D714A7" w:rsidRDefault="00AE3FB8" w:rsidP="009F5B08">
            <w:pPr>
              <w:jc w:val="center"/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Factor 4</w:t>
            </w:r>
          </w:p>
        </w:tc>
      </w:tr>
      <w:tr w:rsidR="002606A7" w:rsidRPr="00D714A7" w14:paraId="507D4766" w14:textId="77777777" w:rsidTr="00BA72AD">
        <w:tc>
          <w:tcPr>
            <w:tcW w:w="51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C372B" w14:textId="77777777" w:rsidR="00AE3FB8" w:rsidRPr="00D714A7" w:rsidRDefault="00AE3FB8" w:rsidP="001E0FFB">
            <w:pPr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1D1C81" w14:textId="77777777" w:rsidR="00AE3FB8" w:rsidRPr="00D714A7" w:rsidRDefault="00AE3FB8" w:rsidP="009F5B08">
            <w:pPr>
              <w:jc w:val="center"/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‘Traditional Polish’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DB36F7" w14:textId="0F2DA9D5" w:rsidR="00AE3FB8" w:rsidRPr="00D714A7" w:rsidRDefault="00AE3FB8" w:rsidP="009F5B08">
            <w:pPr>
              <w:jc w:val="center"/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 xml:space="preserve">‘Fruit </w:t>
            </w:r>
            <w:r w:rsidR="00425567"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and</w:t>
            </w: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 xml:space="preserve"> vegetables’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85AC1" w14:textId="0D7499AF" w:rsidR="00AE3FB8" w:rsidRPr="00D714A7" w:rsidRDefault="00AE3FB8" w:rsidP="009F5B08">
            <w:pPr>
              <w:jc w:val="center"/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 xml:space="preserve">‘Fast food </w:t>
            </w:r>
            <w:r w:rsidR="00425567"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and</w:t>
            </w: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 xml:space="preserve"> sweets’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E5A5C" w14:textId="4EE5F4A6" w:rsidR="00AE3FB8" w:rsidRPr="00D714A7" w:rsidRDefault="00AE3FB8" w:rsidP="009F5B08">
            <w:pPr>
              <w:jc w:val="center"/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 xml:space="preserve">‘Dairy </w:t>
            </w:r>
            <w:r w:rsidR="00425567"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and</w:t>
            </w: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 xml:space="preserve"> fats’</w:t>
            </w:r>
          </w:p>
        </w:tc>
      </w:tr>
      <w:tr w:rsidR="002606A7" w:rsidRPr="00D714A7" w14:paraId="1B26EF37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F4EF" w14:textId="3E43D38E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Food frequency consumption of</w:t>
            </w:r>
            <w:r w:rsidR="00C32D30"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 xml:space="preserve"> </w:t>
            </w: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vertAlign w:val="superscript"/>
                <w:lang w:val="en-GB" w:eastAsia="pl-PL"/>
              </w:rPr>
              <w:t>a</w:t>
            </w: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496FB5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4F4865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3C23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BE5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040AC129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E221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iCs/>
                <w:noProof w:val="0"/>
                <w:sz w:val="20"/>
                <w:szCs w:val="20"/>
                <w:lang w:val="en-GB" w:eastAsia="pl-PL"/>
              </w:rPr>
              <w:t>White bread (including biscuits, muffin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F6DAF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6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3AFA72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8A42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CB3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265D4AE5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F17A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iCs/>
                <w:noProof w:val="0"/>
                <w:sz w:val="20"/>
                <w:szCs w:val="20"/>
                <w:lang w:val="en-GB" w:eastAsia="pl-PL"/>
              </w:rPr>
              <w:t xml:space="preserve">Potato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5C95E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EFD525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F3E9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1B1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0D25E5A6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066F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 xml:space="preserve">Red  mea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76C8F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0849C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2AEB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21C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45725BD5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C097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 xml:space="preserve">Margarine or butt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D40592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4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E68C09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DF27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C99D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45</w:t>
            </w:r>
          </w:p>
        </w:tc>
      </w:tr>
      <w:tr w:rsidR="002606A7" w:rsidRPr="00D714A7" w14:paraId="43D53A34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E560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 xml:space="preserve">Fried chicke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217C6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4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AE3DCE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DF4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7FA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1EBFA46D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C57D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iCs/>
                <w:noProof w:val="0"/>
                <w:sz w:val="20"/>
                <w:szCs w:val="20"/>
                <w:lang w:val="en-GB" w:eastAsia="pl-PL"/>
              </w:rPr>
              <w:t>Wholegrain bre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733C20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-0.4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D6912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9D5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35DF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7D02BC88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992E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iCs/>
                <w:noProof w:val="0"/>
                <w:sz w:val="20"/>
                <w:szCs w:val="20"/>
                <w:lang w:val="en-GB" w:eastAsia="pl-PL"/>
              </w:rPr>
              <w:t>Green sal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E83A4D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11657A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DA6D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710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71FEFAB1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A6F0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 xml:space="preserve">Fruit </w:t>
            </w:r>
            <w:r w:rsidRPr="00D714A7">
              <w:rPr>
                <w:rFonts w:asciiTheme="minorHAnsi" w:eastAsia="Calibri" w:hAnsiTheme="minorHAnsi" w:cstheme="minorHAnsi"/>
                <w:iCs/>
                <w:noProof w:val="0"/>
                <w:sz w:val="20"/>
                <w:szCs w:val="20"/>
                <w:lang w:val="en-GB" w:eastAsia="pl-PL"/>
              </w:rPr>
              <w:t xml:space="preserve"> (without juic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9C370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F6F7E7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514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F984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5334FE6E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4BEA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iCs/>
                <w:noProof w:val="0"/>
                <w:sz w:val="20"/>
                <w:szCs w:val="20"/>
                <w:lang w:val="en-GB" w:eastAsia="pl-PL"/>
              </w:rPr>
              <w:t>Prepared veget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414B44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F141D3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187E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4F4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3F638094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9F2C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Bea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143353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01D6EA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87BB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D7AB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6B564A41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9637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French fries or potato chips or corn chips or popco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B79DC3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2C1D4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112C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6E3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61928144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9493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 xml:space="preserve">Hamburgers or cheeseburge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2FBA13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02293D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0E2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152F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7B7BB284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FBB3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 xml:space="preserve">Ice crea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45CE6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0B3C99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9FDC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9270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70F82C64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7E5E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Doughnuts or pastries or cake or cook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08C545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84E232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9B37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5AFB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1A14D86E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F707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Salad dressings or mayonnaise (not die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D0CDBD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71B1CA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5BF5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D47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4B43E24C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C496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Cheese or cheese spre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E5730D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7B9B4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DFAA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53AC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4</w:t>
            </w:r>
          </w:p>
        </w:tc>
      </w:tr>
      <w:tr w:rsidR="002606A7" w:rsidRPr="00D714A7" w14:paraId="2718755E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D5E58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 xml:space="preserve">Whole milk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291C8D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392B1D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9B8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5E89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49</w:t>
            </w:r>
          </w:p>
        </w:tc>
      </w:tr>
      <w:tr w:rsidR="002606A7" w:rsidRPr="00D714A7" w14:paraId="4D25B2CF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4CD5" w14:textId="397E576E" w:rsidR="00AE3FB8" w:rsidRPr="00D714A7" w:rsidRDefault="00AE3FB8" w:rsidP="001E0FFB">
            <w:pPr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Food intake variety by food groups</w:t>
            </w:r>
            <w:r w:rsidR="00C32D30"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 xml:space="preserve"> </w:t>
            </w: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GB"/>
              </w:rPr>
              <w:t>b</w:t>
            </w: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9F79FB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17784F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5EB7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819A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15C3F473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7C14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Meats, fish and egg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29CCAE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6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9DF8A4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85B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AB0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4BEF8BE8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AF81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Fa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AAA58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4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9D18B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004F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D7E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43</w:t>
            </w:r>
          </w:p>
        </w:tc>
      </w:tr>
      <w:tr w:rsidR="002606A7" w:rsidRPr="00D714A7" w14:paraId="4BFFDF5B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33D3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Veget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EBF8C0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B2A21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F2A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76D0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4C367BC0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8CDD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Fru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B0B5DA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3D558C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9E2B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CE4E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0C7F155B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406D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Sweets and snac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5280F7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2A8F1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863B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3850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2606A7" w:rsidRPr="00D714A7" w14:paraId="782A5491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F1B2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Cereals and potato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DEDE88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0BC8F9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C077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5E0F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6</w:t>
            </w:r>
          </w:p>
        </w:tc>
      </w:tr>
      <w:tr w:rsidR="002606A7" w:rsidRPr="00D714A7" w14:paraId="6EDD9C9C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B26E8" w14:textId="77777777" w:rsidR="00AE3FB8" w:rsidRPr="00D714A7" w:rsidRDefault="00AE3FB8" w:rsidP="001E0FFB">
            <w:pPr>
              <w:ind w:left="176"/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Dairy produ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1038DE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628B64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6701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4583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0.54</w:t>
            </w:r>
          </w:p>
        </w:tc>
      </w:tr>
      <w:tr w:rsidR="002606A7" w:rsidRPr="00D714A7" w14:paraId="0578EF18" w14:textId="77777777" w:rsidTr="00BA72AD">
        <w:tc>
          <w:tcPr>
            <w:tcW w:w="5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0DB3" w14:textId="77777777" w:rsidR="00AE3FB8" w:rsidRPr="00D714A7" w:rsidRDefault="00AE3FB8" w:rsidP="001E0FFB">
            <w:pPr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Eigenval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F05DC6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4.3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4A554A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2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C1FC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D30A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  <w:t>1.44</w:t>
            </w:r>
          </w:p>
        </w:tc>
      </w:tr>
      <w:tr w:rsidR="002606A7" w:rsidRPr="00D714A7" w14:paraId="2515403B" w14:textId="77777777" w:rsidTr="00BA72AD">
        <w:tc>
          <w:tcPr>
            <w:tcW w:w="5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911A3" w14:textId="77777777" w:rsidR="00AE3FB8" w:rsidRPr="00D714A7" w:rsidRDefault="00AE3FB8" w:rsidP="001E0FFB">
            <w:pPr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Variance</w:t>
            </w: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/>
              </w:rPr>
              <w:t xml:space="preserve"> </w:t>
            </w: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 xml:space="preserve">explained </w:t>
            </w: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/>
              </w:rPr>
              <w:t>(%)</w:t>
            </w:r>
            <w:r w:rsidRPr="00D714A7">
              <w:rPr>
                <w:rFonts w:asciiTheme="minorHAnsi" w:hAnsiTheme="minorHAnsi" w:cstheme="minorHAnsi"/>
                <w:noProof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A64A3F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14.5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7B16ED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9.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B32E0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B9EBB" w14:textId="77777777" w:rsidR="00AE3FB8" w:rsidRPr="00D714A7" w:rsidRDefault="00AE3FB8" w:rsidP="001E0FFB">
            <w:pPr>
              <w:rPr>
                <w:rFonts w:asciiTheme="minorHAns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4.8</w:t>
            </w:r>
          </w:p>
        </w:tc>
      </w:tr>
    </w:tbl>
    <w:p w14:paraId="3706AE0B" w14:textId="2C83EF50" w:rsidR="00AE3FB8" w:rsidRPr="00D714A7" w:rsidRDefault="00AE3FB8" w:rsidP="00BA72AD">
      <w:pPr>
        <w:ind w:right="962"/>
        <w:jc w:val="both"/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</w:pP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Notes: Factor loadings of ≤ |0.40| are not shown in the table for simplicity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;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Sorted by loadings from 1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st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to 4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th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factor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;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All data adjusted for sample weights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; 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a</w:t>
      </w:r>
      <w:r w:rsidRPr="00D714A7">
        <w:rPr>
          <w:rFonts w:asciiTheme="minorHAnsi" w:hAnsiTheme="minorHAnsi" w:cstheme="minorHAnsi"/>
          <w:bCs/>
          <w:noProof w:val="0"/>
          <w:sz w:val="20"/>
          <w:szCs w:val="20"/>
          <w:lang w:val="en-GB" w:eastAsia="pl-PL"/>
        </w:rPr>
        <w:t xml:space="preserve"> Food frequency consumption was express</w:t>
      </w:r>
      <w:r w:rsidR="00C32D30" w:rsidRPr="00D714A7">
        <w:rPr>
          <w:rFonts w:asciiTheme="minorHAnsi" w:hAnsiTheme="minorHAnsi" w:cstheme="minorHAnsi"/>
          <w:bCs/>
          <w:noProof w:val="0"/>
          <w:sz w:val="20"/>
          <w:szCs w:val="20"/>
          <w:lang w:val="en-GB" w:eastAsia="pl-PL"/>
        </w:rPr>
        <w:t xml:space="preserve">ed in points (range 0-4 points); </w:t>
      </w:r>
      <w:r w:rsidR="00C32D30" w:rsidRPr="00D714A7">
        <w:rPr>
          <w:rFonts w:asciiTheme="minorHAnsi" w:hAnsiTheme="minorHAnsi" w:cstheme="minorHAnsi"/>
          <w:bCs/>
          <w:noProof w:val="0"/>
          <w:sz w:val="20"/>
          <w:szCs w:val="20"/>
          <w:vertAlign w:val="superscript"/>
          <w:lang w:val="en-GB" w:eastAsia="pl-PL"/>
        </w:rPr>
        <w:t>b</w:t>
      </w:r>
      <w:r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 xml:space="preserve"> </w:t>
      </w:r>
      <w:r w:rsidRPr="00D714A7">
        <w:rPr>
          <w:rFonts w:asciiTheme="minorHAnsi" w:hAnsiTheme="minorHAnsi" w:cstheme="minorHAnsi"/>
          <w:bCs/>
          <w:noProof w:val="0"/>
          <w:sz w:val="20"/>
          <w:szCs w:val="20"/>
          <w:lang w:val="en-GB" w:eastAsia="pl-PL"/>
        </w:rPr>
        <w:t xml:space="preserve">Food intake variety was expressed in foods consumed per week (with ranges from 0-4 </w:t>
      </w:r>
      <w:r w:rsidR="00C32D30" w:rsidRPr="00D714A7">
        <w:rPr>
          <w:rFonts w:asciiTheme="minorHAnsi" w:hAnsiTheme="minorHAnsi" w:cstheme="minorHAnsi"/>
          <w:bCs/>
          <w:noProof w:val="0"/>
          <w:sz w:val="20"/>
          <w:szCs w:val="20"/>
          <w:lang w:val="en-GB" w:eastAsia="pl-PL"/>
        </w:rPr>
        <w:t xml:space="preserve">to 0-14 foods/week); </w:t>
      </w:r>
      <w:r w:rsidR="00C32D30" w:rsidRPr="00D714A7">
        <w:rPr>
          <w:rFonts w:asciiTheme="minorHAnsi" w:hAnsiTheme="minorHAnsi" w:cstheme="minorHAnsi"/>
          <w:bCs/>
          <w:noProof w:val="0"/>
          <w:sz w:val="20"/>
          <w:szCs w:val="20"/>
          <w:vertAlign w:val="superscript"/>
          <w:lang w:val="en-GB" w:eastAsia="pl-PL"/>
        </w:rPr>
        <w:t>c</w:t>
      </w:r>
      <w:r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 xml:space="preserve"> 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Total variance in </w:t>
      </w:r>
      <w:r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dietary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variables explained by 4 </w:t>
      </w:r>
      <w:r w:rsidR="005F0C72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dietary 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patterns is 33.9%</w:t>
      </w:r>
      <w:r w:rsidR="00C12DD9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.</w:t>
      </w:r>
    </w:p>
    <w:p w14:paraId="04299A3A" w14:textId="74BCE6CF" w:rsidR="00C32D30" w:rsidRPr="00D714A7" w:rsidRDefault="00C32D30">
      <w:pPr>
        <w:spacing w:after="200" w:line="276" w:lineRule="auto"/>
        <w:rPr>
          <w:rFonts w:ascii="Palatino Linotype" w:hAnsi="Palatino Linotype"/>
          <w:b/>
          <w:noProof w:val="0"/>
          <w:sz w:val="20"/>
          <w:szCs w:val="20"/>
          <w:lang w:val="en-GB"/>
        </w:rPr>
      </w:pPr>
    </w:p>
    <w:p w14:paraId="39ADB4BF" w14:textId="77777777" w:rsidR="00BA72AD" w:rsidRPr="00D714A7" w:rsidRDefault="00BA72AD" w:rsidP="002606A7">
      <w:pPr>
        <w:ind w:left="851" w:right="962"/>
        <w:jc w:val="center"/>
        <w:rPr>
          <w:rFonts w:ascii="Palatino Linotype" w:hAnsi="Palatino Linotype"/>
          <w:b/>
          <w:noProof w:val="0"/>
          <w:sz w:val="20"/>
          <w:szCs w:val="20"/>
          <w:lang w:val="en-GB"/>
        </w:rPr>
      </w:pPr>
      <w:r w:rsidRPr="00D714A7">
        <w:rPr>
          <w:rFonts w:ascii="Palatino Linotype" w:hAnsi="Palatino Linotype"/>
          <w:b/>
          <w:noProof w:val="0"/>
          <w:sz w:val="20"/>
          <w:szCs w:val="20"/>
          <w:lang w:val="en-GB"/>
        </w:rPr>
        <w:br w:type="page"/>
      </w:r>
    </w:p>
    <w:p w14:paraId="07762D28" w14:textId="281DAF2D" w:rsidR="000E608A" w:rsidRPr="00D714A7" w:rsidRDefault="00435D50" w:rsidP="00BA72AD">
      <w:pPr>
        <w:spacing w:after="120"/>
        <w:ind w:right="964"/>
        <w:rPr>
          <w:rFonts w:asciiTheme="minorHAnsi" w:eastAsia="Calibri" w:hAnsiTheme="minorHAnsi" w:cstheme="minorHAnsi"/>
          <w:bCs/>
          <w:noProof w:val="0"/>
          <w:sz w:val="22"/>
          <w:szCs w:val="22"/>
          <w:lang w:val="en-GB" w:eastAsia="pl-PL"/>
        </w:rPr>
      </w:pPr>
      <w:r w:rsidRPr="00D714A7"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  <w:lastRenderedPageBreak/>
        <w:t>Table S</w:t>
      </w:r>
      <w:r w:rsidR="005F0C72" w:rsidRPr="00D714A7"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  <w:t>4</w:t>
      </w:r>
      <w:r w:rsidR="00D61682" w:rsidRPr="00D714A7">
        <w:rPr>
          <w:rFonts w:asciiTheme="minorHAnsi" w:eastAsia="Calibri" w:hAnsiTheme="minorHAnsi" w:cstheme="minorHAnsi"/>
          <w:b/>
          <w:noProof w:val="0"/>
          <w:sz w:val="22"/>
          <w:szCs w:val="22"/>
          <w:lang w:val="en-GB"/>
        </w:rPr>
        <w:t>.</w:t>
      </w:r>
      <w:r w:rsidR="000E608A" w:rsidRPr="00D714A7">
        <w:rPr>
          <w:rFonts w:asciiTheme="minorHAnsi" w:eastAsia="Calibri" w:hAnsiTheme="minorHAnsi" w:cstheme="minorHAnsi"/>
          <w:b/>
          <w:noProof w:val="0"/>
          <w:sz w:val="22"/>
          <w:szCs w:val="22"/>
          <w:lang w:val="en-GB"/>
        </w:rPr>
        <w:t xml:space="preserve"> </w:t>
      </w:r>
      <w:r w:rsidR="000E608A" w:rsidRPr="00D714A7">
        <w:rPr>
          <w:rFonts w:asciiTheme="minorHAnsi" w:eastAsia="Calibri" w:hAnsiTheme="minorHAnsi" w:cstheme="minorHAnsi"/>
          <w:noProof w:val="0"/>
          <w:sz w:val="22"/>
          <w:szCs w:val="22"/>
          <w:lang w:val="en-GB"/>
        </w:rPr>
        <w:t>Sample characteristics</w:t>
      </w:r>
      <w:r w:rsidR="00BA41FB" w:rsidRPr="00D714A7">
        <w:rPr>
          <w:rFonts w:asciiTheme="minorHAnsi" w:eastAsia="Calibri" w:hAnsiTheme="minorHAnsi" w:cstheme="minorHAnsi"/>
          <w:noProof w:val="0"/>
          <w:sz w:val="22"/>
          <w:szCs w:val="22"/>
          <w:lang w:val="en-GB"/>
        </w:rPr>
        <w:t xml:space="preserve"> by age and weight status</w:t>
      </w:r>
      <w:r w:rsidR="008656BF" w:rsidRPr="00D714A7">
        <w:rPr>
          <w:rFonts w:asciiTheme="minorHAnsi" w:eastAsia="Calibri" w:hAnsiTheme="minorHAnsi" w:cstheme="minorHAnsi"/>
          <w:noProof w:val="0"/>
          <w:sz w:val="22"/>
          <w:szCs w:val="22"/>
          <w:lang w:val="en-GB"/>
        </w:rPr>
        <w:t xml:space="preserve"> (</w:t>
      </w:r>
      <w:r w:rsidR="008656BF" w:rsidRPr="00D714A7">
        <w:rPr>
          <w:rFonts w:asciiTheme="minorHAnsi" w:eastAsia="Calibri" w:hAnsiTheme="minorHAnsi" w:cstheme="minorHAnsi"/>
          <w:bCs/>
          <w:noProof w:val="0"/>
          <w:sz w:val="22"/>
          <w:szCs w:val="22"/>
          <w:lang w:val="en-GB" w:eastAsia="pl-PL"/>
        </w:rPr>
        <w:t>mean and 95 % confidence interval or % of the sample)</w:t>
      </w:r>
      <w:r w:rsidR="002606A7" w:rsidRPr="00D714A7">
        <w:rPr>
          <w:rFonts w:asciiTheme="minorHAnsi" w:eastAsia="Calibri" w:hAnsiTheme="minorHAnsi" w:cstheme="minorHAnsi"/>
          <w:bCs/>
          <w:noProof w:val="0"/>
          <w:sz w:val="22"/>
          <w:szCs w:val="22"/>
          <w:lang w:val="en-GB" w:eastAsia="pl-PL"/>
        </w:rPr>
        <w:t>.</w:t>
      </w:r>
    </w:p>
    <w:tbl>
      <w:tblPr>
        <w:tblStyle w:val="GridTableLight"/>
        <w:tblW w:w="12252" w:type="dxa"/>
        <w:tblLayout w:type="fixed"/>
        <w:tblLook w:val="01E0" w:firstRow="1" w:lastRow="1" w:firstColumn="1" w:lastColumn="1" w:noHBand="0" w:noVBand="0"/>
      </w:tblPr>
      <w:tblGrid>
        <w:gridCol w:w="2977"/>
        <w:gridCol w:w="1275"/>
        <w:gridCol w:w="1129"/>
        <w:gridCol w:w="1281"/>
        <w:gridCol w:w="1134"/>
        <w:gridCol w:w="1134"/>
        <w:gridCol w:w="1134"/>
        <w:gridCol w:w="1134"/>
        <w:gridCol w:w="1054"/>
      </w:tblGrid>
      <w:tr w:rsidR="005665A7" w:rsidRPr="00D714A7" w14:paraId="21F6E524" w14:textId="77777777" w:rsidTr="005665A7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3DB8EA" w14:textId="77777777" w:rsidR="005665A7" w:rsidRPr="00D714A7" w:rsidRDefault="005665A7" w:rsidP="005665A7">
            <w:pPr>
              <w:jc w:val="center"/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24146" w14:textId="77777777" w:rsidR="005665A7" w:rsidRPr="00D714A7" w:rsidRDefault="005665A7" w:rsidP="005665A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FF"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EE68F" w14:textId="77777777" w:rsidR="005665A7" w:rsidRPr="00D714A7" w:rsidRDefault="005665A7" w:rsidP="005665A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East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FC468" w14:textId="77777777" w:rsidR="005665A7" w:rsidRPr="00D714A7" w:rsidRDefault="005665A7" w:rsidP="005665A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E960F" w14:textId="77777777" w:rsidR="005665A7" w:rsidRPr="00D714A7" w:rsidRDefault="005665A7" w:rsidP="005665A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-W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F93D7" w14:textId="77777777" w:rsidR="005665A7" w:rsidRPr="00D714A7" w:rsidRDefault="005665A7" w:rsidP="005665A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78980" w14:textId="77777777" w:rsidR="005665A7" w:rsidRPr="00D714A7" w:rsidRDefault="005665A7" w:rsidP="005665A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-W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2F101" w14:textId="77777777" w:rsidR="005665A7" w:rsidRPr="00D714A7" w:rsidRDefault="005665A7" w:rsidP="005665A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Central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496B9" w14:textId="583CE714" w:rsidR="005665A7" w:rsidRPr="00D714A7" w:rsidRDefault="00C22742" w:rsidP="005665A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i/>
                <w:sz w:val="20"/>
                <w:szCs w:val="20"/>
                <w:lang w:eastAsia="pl-PL"/>
              </w:rPr>
              <w:t xml:space="preserve">P </w:t>
            </w:r>
          </w:p>
        </w:tc>
      </w:tr>
      <w:tr w:rsidR="005665A7" w:rsidRPr="00D714A7" w14:paraId="72AC2402" w14:textId="77777777" w:rsidTr="005665A7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156D2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Number of participa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65A04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10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80F69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0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425AF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66BB0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E12DC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6462E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F3EC2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1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76F78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</w:p>
        </w:tc>
      </w:tr>
      <w:tr w:rsidR="005665A7" w:rsidRPr="00D714A7" w14:paraId="4290C3D2" w14:textId="77777777" w:rsidTr="005665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EE63A0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Age (years</w:t>
            </w: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0A21AD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 xml:space="preserve">17.3 </w:t>
            </w:r>
          </w:p>
          <w:p w14:paraId="17BAC171" w14:textId="77777777" w:rsidR="005665A7" w:rsidRPr="00D714A7" w:rsidRDefault="005665A7" w:rsidP="005665A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(17.1-17.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CC7D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17.2 </w:t>
            </w:r>
          </w:p>
          <w:p w14:paraId="5E00B957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16.9-17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2807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17.2 </w:t>
            </w:r>
          </w:p>
          <w:p w14:paraId="2BB38430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16.8-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F1A4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17.3 </w:t>
            </w:r>
          </w:p>
          <w:p w14:paraId="3D5CF001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16.9-1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1E85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17.3 </w:t>
            </w:r>
          </w:p>
          <w:p w14:paraId="354FAB16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17.0-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2B81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17.2 </w:t>
            </w:r>
          </w:p>
          <w:p w14:paraId="1388DCC4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16.7-1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0A12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17.3 </w:t>
            </w:r>
          </w:p>
          <w:p w14:paraId="3EB1173A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17.0-17.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AD4D8E0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0.8750</w:t>
            </w:r>
          </w:p>
        </w:tc>
      </w:tr>
      <w:tr w:rsidR="00350D05" w:rsidRPr="00D714A7" w14:paraId="77F1AD58" w14:textId="77777777" w:rsidTr="005665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B51CD7" w14:textId="0D7CB724" w:rsidR="005665A7" w:rsidRPr="00D714A7" w:rsidRDefault="005665A7" w:rsidP="006F7126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BMI (kg/m</w:t>
            </w: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vertAlign w:val="superscript"/>
                <w:lang w:val="en-GB"/>
              </w:rPr>
              <w:t>2</w:t>
            </w: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F25EB7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 xml:space="preserve">21.0 </w:t>
            </w:r>
          </w:p>
          <w:p w14:paraId="15286FFE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(20.9-21.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3120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20.7 </w:t>
            </w:r>
          </w:p>
          <w:p w14:paraId="513267E6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20.3-21.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C324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20.9 </w:t>
            </w:r>
          </w:p>
          <w:p w14:paraId="51F2F4B9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20.5-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4355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21.6 </w:t>
            </w:r>
          </w:p>
          <w:p w14:paraId="425B03D2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21.1-2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7784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20.9 </w:t>
            </w:r>
          </w:p>
          <w:p w14:paraId="182BCFD5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20.5-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DFCA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21.5 </w:t>
            </w:r>
          </w:p>
          <w:p w14:paraId="5F26382D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20.8-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F07C" w14:textId="77777777" w:rsidR="005665A7" w:rsidRPr="00D714A7" w:rsidRDefault="005665A7" w:rsidP="005665A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21.0 </w:t>
            </w:r>
          </w:p>
          <w:p w14:paraId="0E27B298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20.7-21.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3FB3A20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 w:eastAsia="pl-PL"/>
              </w:rPr>
              <w:t>0.0574</w:t>
            </w:r>
          </w:p>
        </w:tc>
      </w:tr>
      <w:tr w:rsidR="005665A7" w:rsidRPr="00D714A7" w14:paraId="3C22C862" w14:textId="77777777" w:rsidTr="005665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7AB6A1" w14:textId="2F10D08A" w:rsidR="005665A7" w:rsidRPr="00D714A7" w:rsidRDefault="005665A7" w:rsidP="005665A7">
            <w:pPr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vertAlign w:val="superscript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 xml:space="preserve">BMI categories </w:t>
            </w:r>
            <w:r w:rsidR="001D13D5"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vertAlign w:val="superscript"/>
                <w:lang w:val="en-GB" w:eastAsia="pl-PL"/>
              </w:rPr>
              <w:t>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8D17F" w14:textId="72E98E62" w:rsidR="005665A7" w:rsidRPr="00D714A7" w:rsidRDefault="005665A7" w:rsidP="005665A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FD6F" w14:textId="5B70012A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4E64" w14:textId="30843848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F53F" w14:textId="2F3F7550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3E18" w14:textId="66B7AB9C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DEC7" w14:textId="0D5A92A0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841C" w14:textId="74FF9DED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49DFDEB" w14:textId="77777777" w:rsidR="005665A7" w:rsidRPr="00D714A7" w:rsidRDefault="005665A7" w:rsidP="005665A7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</w:tr>
      <w:tr w:rsidR="0057407A" w:rsidRPr="00D714A7" w14:paraId="5B752EAC" w14:textId="77777777" w:rsidTr="005665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6E314B" w14:textId="58247B4F" w:rsidR="0057407A" w:rsidRPr="00D714A7" w:rsidRDefault="0057407A" w:rsidP="0057407A">
            <w:pPr>
              <w:ind w:left="173"/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thinnest grade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9BF7D2" w14:textId="057F04E1" w:rsidR="0057407A" w:rsidRPr="00D714A7" w:rsidRDefault="0057407A" w:rsidP="0057407A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DA68" w14:textId="6FD2E60C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7436" w14:textId="3CC49156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30CE" w14:textId="477634D9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2BF8" w14:textId="6207FAD2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C0D5" w14:textId="713DEB5F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68E6" w14:textId="72D27B81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02AF7E8" w14:textId="12FF579E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0.0828</w:t>
            </w:r>
          </w:p>
        </w:tc>
      </w:tr>
      <w:tr w:rsidR="0057407A" w:rsidRPr="00D714A7" w14:paraId="56CE195C" w14:textId="77777777" w:rsidTr="005665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8C6533" w14:textId="33C338E7" w:rsidR="0057407A" w:rsidRPr="00D714A7" w:rsidRDefault="0057407A" w:rsidP="0057407A">
            <w:pPr>
              <w:ind w:left="173"/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thinnest grade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444668" w14:textId="11DC8C3B" w:rsidR="0057407A" w:rsidRPr="00D714A7" w:rsidRDefault="0057407A" w:rsidP="005740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0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BE87" w14:textId="74E1C956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041B" w14:textId="369029DB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4917" w14:textId="1FD4FBDB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C38F" w14:textId="4083C4E9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1460" w14:textId="3E2A99AD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6F09" w14:textId="21E02DEF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B765CAD" w14:textId="77777777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</w:tr>
      <w:tr w:rsidR="0057407A" w:rsidRPr="00D714A7" w14:paraId="37B6598D" w14:textId="77777777" w:rsidTr="005665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AFC752" w14:textId="5CDA4127" w:rsidR="0057407A" w:rsidRPr="00D714A7" w:rsidRDefault="0057407A" w:rsidP="0057407A">
            <w:pPr>
              <w:ind w:left="173"/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thinnest grade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1BD481" w14:textId="401F2B94" w:rsidR="0057407A" w:rsidRPr="00D714A7" w:rsidRDefault="0057407A" w:rsidP="005740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9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25AA" w14:textId="1B026FC4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1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CB91" w14:textId="0CDA54A6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12.4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473A" w14:textId="0143AC1D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6.1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55D7" w14:textId="40610A0C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BD72" w14:textId="42CD0C07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9BEE" w14:textId="48DE72FF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9.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807A0F2" w14:textId="77777777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</w:tr>
      <w:tr w:rsidR="0057407A" w:rsidRPr="00D714A7" w14:paraId="1E22EC3B" w14:textId="77777777" w:rsidTr="005665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9656CE" w14:textId="1084247F" w:rsidR="0057407A" w:rsidRPr="00D714A7" w:rsidRDefault="0057407A" w:rsidP="0057407A">
            <w:pPr>
              <w:ind w:left="173"/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 xml:space="preserve">normal weigh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A6739A" w14:textId="0C5D1BBF" w:rsidR="0057407A" w:rsidRPr="00D714A7" w:rsidRDefault="0057407A" w:rsidP="005740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77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7E2A" w14:textId="342C1886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0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D2F9" w14:textId="45D90CF4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5965" w14:textId="5BD2E5D2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67B6" w14:textId="3468E163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79DF" w14:textId="013748B4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4829" w14:textId="5B04FF6C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0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249392B" w14:textId="77777777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</w:tr>
      <w:tr w:rsidR="0057407A" w:rsidRPr="00D714A7" w14:paraId="6658FF53" w14:textId="77777777" w:rsidTr="004E13E4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CD6375" w14:textId="2BCDCA54" w:rsidR="0057407A" w:rsidRPr="00D714A7" w:rsidRDefault="0057407A" w:rsidP="0057407A">
            <w:pPr>
              <w:ind w:left="173"/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 xml:space="preserve">overweigh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FDD729" w14:textId="3D865A17" w:rsidR="0057407A" w:rsidRPr="00D714A7" w:rsidRDefault="0057407A" w:rsidP="005740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10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0368" w14:textId="01E8A250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5.3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,c,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7982" w14:textId="39249133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13.5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4A12" w14:textId="0465F078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13.8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3FDA" w14:textId="46FBA325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413A" w14:textId="4CC7FB27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13.4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0CEE" w14:textId="6C3D3CE0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DC915E0" w14:textId="77777777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</w:tr>
      <w:tr w:rsidR="0057407A" w:rsidRPr="00D714A7" w14:paraId="2FAC7BF6" w14:textId="77777777" w:rsidTr="004E13E4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801E5" w14:textId="57DD2091" w:rsidR="0057407A" w:rsidRPr="00D714A7" w:rsidRDefault="0057407A" w:rsidP="0057407A">
            <w:pPr>
              <w:ind w:left="173"/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48DDF" w14:textId="36C3D3AB" w:rsidR="0057407A" w:rsidRPr="00D714A7" w:rsidRDefault="0057407A" w:rsidP="0057407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  <w:t>1.6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39501" w14:textId="2C0881CB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81DE9" w14:textId="7C82A300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0.3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01F42" w14:textId="2E633B77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BCF83" w14:textId="3396AD85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4B8B2" w14:textId="21C15A99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4.4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E68EB" w14:textId="2B24AA36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BDA8F" w14:textId="77777777" w:rsidR="0057407A" w:rsidRPr="00D714A7" w:rsidRDefault="0057407A" w:rsidP="0057407A">
            <w:pPr>
              <w:rPr>
                <w:rFonts w:asciiTheme="minorHAnsi" w:eastAsia="Calibri" w:hAnsiTheme="minorHAnsi" w:cstheme="minorHAnsi"/>
                <w:noProof w:val="0"/>
                <w:sz w:val="20"/>
                <w:szCs w:val="20"/>
                <w:lang w:val="en-GB"/>
              </w:rPr>
            </w:pPr>
          </w:p>
        </w:tc>
      </w:tr>
    </w:tbl>
    <w:p w14:paraId="40566A57" w14:textId="5A114AC0" w:rsidR="0057407A" w:rsidRPr="00D714A7" w:rsidRDefault="0057407A" w:rsidP="0057407A">
      <w:pPr>
        <w:ind w:right="962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Notes: Sample size may vary in </w:t>
      </w:r>
      <w:r w:rsidRPr="00D714A7">
        <w:rPr>
          <w:rFonts w:asciiTheme="minorHAnsi" w:eastAsia="Calibri" w:hAnsiTheme="minorHAnsi" w:cstheme="minorHAnsi"/>
          <w:bCs/>
          <w:noProof w:val="0"/>
          <w:sz w:val="20"/>
          <w:szCs w:val="20"/>
          <w:lang w:val="en-GB" w:eastAsia="pl-PL"/>
        </w:rPr>
        <w:t>each variables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due to missing data; All data adjusted for sample weights; </w:t>
      </w:r>
      <w:r w:rsidR="001D13D5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#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</w:t>
      </w:r>
      <w:r w:rsidRPr="00D714A7">
        <w:rPr>
          <w:rFonts w:asciiTheme="minorHAnsi" w:hAnsiTheme="minorHAnsi" w:cstheme="minorHAnsi"/>
          <w:sz w:val="20"/>
          <w:lang w:val="en-GB"/>
        </w:rPr>
        <w:t xml:space="preserve">BMI was categorised </w:t>
      </w:r>
      <w:r w:rsidRPr="00D714A7">
        <w:rPr>
          <w:rFonts w:asciiTheme="minorHAnsi" w:eastAsia="Calibri" w:hAnsiTheme="minorHAnsi" w:cstheme="minorHAnsi"/>
          <w:sz w:val="20"/>
          <w:lang w:val="en-GB"/>
        </w:rPr>
        <w:t>according to IOTF standards</w:t>
      </w:r>
      <w:r w:rsidRPr="00D714A7">
        <w:rPr>
          <w:rFonts w:asciiTheme="minorHAnsi" w:eastAsia="Calibri" w:hAnsiTheme="minorHAnsi" w:cstheme="minorHAnsi"/>
          <w:sz w:val="20"/>
          <w:vertAlign w:val="superscript"/>
          <w:lang w:val="en-GB"/>
        </w:rPr>
        <w:t xml:space="preserve"> </w:t>
      </w:r>
      <w:r w:rsidRPr="00D714A7">
        <w:rPr>
          <w:rFonts w:asciiTheme="minorHAnsi" w:eastAsia="Calibri" w:hAnsiTheme="minorHAnsi" w:cstheme="minorHAnsi"/>
          <w:sz w:val="20"/>
          <w:lang w:val="en-GB"/>
        </w:rPr>
        <w:t>[3</w:t>
      </w:r>
      <w:r w:rsidR="00C12DD9" w:rsidRPr="00D714A7">
        <w:rPr>
          <w:rFonts w:asciiTheme="minorHAnsi" w:eastAsia="Calibri" w:hAnsiTheme="minorHAnsi" w:cstheme="minorHAnsi"/>
          <w:sz w:val="20"/>
          <w:lang w:val="en-GB"/>
        </w:rPr>
        <w:t>7</w:t>
      </w:r>
      <w:r w:rsidRPr="00D714A7">
        <w:rPr>
          <w:rFonts w:asciiTheme="minorHAnsi" w:eastAsia="Calibri" w:hAnsiTheme="minorHAnsi" w:cstheme="minorHAnsi"/>
          <w:sz w:val="20"/>
          <w:lang w:val="en-GB"/>
        </w:rPr>
        <w:t>], for girls 13-18 years old according to age-sex-specific BMI cut-offs, for girls &gt;18 years old according to cut-offs for girls at age 18</w:t>
      </w:r>
      <w:r w:rsidRPr="00D714A7">
        <w:rPr>
          <w:rFonts w:asciiTheme="minorHAnsi" w:hAnsiTheme="minorHAnsi" w:cstheme="minorHAnsi"/>
          <w:sz w:val="20"/>
          <w:lang w:val="en-GB"/>
        </w:rPr>
        <w:t>) [3</w:t>
      </w:r>
      <w:r w:rsidR="00C12DD9" w:rsidRPr="00D714A7">
        <w:rPr>
          <w:rFonts w:asciiTheme="minorHAnsi" w:hAnsiTheme="minorHAnsi" w:cstheme="minorHAnsi"/>
          <w:sz w:val="20"/>
          <w:lang w:val="en-GB"/>
        </w:rPr>
        <w:t>7</w:t>
      </w:r>
      <w:r w:rsidRPr="00D714A7">
        <w:rPr>
          <w:rFonts w:asciiTheme="minorHAnsi" w:hAnsiTheme="minorHAnsi" w:cstheme="minorHAnsi"/>
          <w:sz w:val="20"/>
          <w:lang w:val="en-GB"/>
        </w:rPr>
        <w:t>] as follows: &lt; 16.0 kg/m</w:t>
      </w:r>
      <w:r w:rsidRPr="00D714A7">
        <w:rPr>
          <w:rFonts w:asciiTheme="minorHAnsi" w:hAnsiTheme="minorHAnsi" w:cstheme="minorHAnsi"/>
          <w:sz w:val="20"/>
          <w:vertAlign w:val="superscript"/>
          <w:lang w:val="en-GB"/>
        </w:rPr>
        <w:t>2</w:t>
      </w:r>
      <w:r w:rsidRPr="00D714A7">
        <w:rPr>
          <w:rFonts w:asciiTheme="minorHAnsi" w:hAnsiTheme="minorHAnsi" w:cstheme="minorHAnsi"/>
          <w:sz w:val="20"/>
          <w:lang w:val="en-GB"/>
        </w:rPr>
        <w:t xml:space="preserve"> (thinnest grade 3), 16.0–16.9 kg/m</w:t>
      </w:r>
      <w:r w:rsidRPr="00D714A7">
        <w:rPr>
          <w:rFonts w:asciiTheme="minorHAnsi" w:hAnsiTheme="minorHAnsi" w:cstheme="minorHAnsi"/>
          <w:sz w:val="20"/>
          <w:vertAlign w:val="superscript"/>
          <w:lang w:val="en-GB"/>
        </w:rPr>
        <w:t>2</w:t>
      </w:r>
      <w:r w:rsidRPr="00D714A7">
        <w:rPr>
          <w:rFonts w:asciiTheme="minorHAnsi" w:hAnsiTheme="minorHAnsi" w:cstheme="minorHAnsi"/>
          <w:sz w:val="20"/>
          <w:lang w:val="en-GB"/>
        </w:rPr>
        <w:t xml:space="preserve"> (thinnest grade 2), 17.0–18.4 kg/m</w:t>
      </w:r>
      <w:r w:rsidRPr="00D714A7">
        <w:rPr>
          <w:rFonts w:asciiTheme="minorHAnsi" w:hAnsiTheme="minorHAnsi" w:cstheme="minorHAnsi"/>
          <w:sz w:val="20"/>
          <w:vertAlign w:val="superscript"/>
          <w:lang w:val="en-GB"/>
        </w:rPr>
        <w:t>2</w:t>
      </w:r>
      <w:r w:rsidRPr="00D714A7">
        <w:rPr>
          <w:rFonts w:asciiTheme="minorHAnsi" w:hAnsiTheme="minorHAnsi" w:cstheme="minorHAnsi"/>
          <w:sz w:val="20"/>
          <w:lang w:val="en-GB"/>
        </w:rPr>
        <w:t xml:space="preserve"> (thinnest grade 1), 18.5–24.9 kg/m</w:t>
      </w:r>
      <w:r w:rsidRPr="00D714A7">
        <w:rPr>
          <w:rFonts w:asciiTheme="minorHAnsi" w:hAnsiTheme="minorHAnsi" w:cstheme="minorHAnsi"/>
          <w:sz w:val="20"/>
          <w:vertAlign w:val="superscript"/>
          <w:lang w:val="en-GB"/>
        </w:rPr>
        <w:t>2</w:t>
      </w:r>
      <w:r w:rsidRPr="00D714A7">
        <w:rPr>
          <w:rFonts w:asciiTheme="minorHAnsi" w:hAnsiTheme="minorHAnsi" w:cstheme="minorHAnsi"/>
          <w:sz w:val="20"/>
          <w:lang w:val="en-GB"/>
        </w:rPr>
        <w:t xml:space="preserve"> (normal weight), 25.0–29.9 kg/m</w:t>
      </w:r>
      <w:r w:rsidRPr="00D714A7">
        <w:rPr>
          <w:rFonts w:asciiTheme="minorHAnsi" w:hAnsiTheme="minorHAnsi" w:cstheme="minorHAnsi"/>
          <w:sz w:val="20"/>
          <w:vertAlign w:val="superscript"/>
          <w:lang w:val="en-GB"/>
        </w:rPr>
        <w:t xml:space="preserve">2 </w:t>
      </w:r>
      <w:r w:rsidRPr="00D714A7">
        <w:rPr>
          <w:rFonts w:asciiTheme="minorHAnsi" w:hAnsiTheme="minorHAnsi" w:cstheme="minorHAnsi"/>
          <w:sz w:val="20"/>
          <w:lang w:val="en-GB"/>
        </w:rPr>
        <w:t>(overweight) and ≥ 30 kg/m</w:t>
      </w:r>
      <w:r w:rsidRPr="00D714A7">
        <w:rPr>
          <w:rFonts w:asciiTheme="minorHAnsi" w:hAnsiTheme="minorHAnsi" w:cstheme="minorHAnsi"/>
          <w:sz w:val="20"/>
          <w:vertAlign w:val="superscript"/>
          <w:lang w:val="en-GB"/>
        </w:rPr>
        <w:t>2</w:t>
      </w:r>
      <w:r w:rsidRPr="00D714A7">
        <w:rPr>
          <w:rFonts w:asciiTheme="minorHAnsi" w:hAnsiTheme="minorHAnsi" w:cstheme="minorHAnsi"/>
          <w:sz w:val="20"/>
          <w:lang w:val="en-GB"/>
        </w:rPr>
        <w:t xml:space="preserve"> (obesity)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. </w:t>
      </w:r>
      <w:r w:rsidRPr="00D714A7">
        <w:rPr>
          <w:rFonts w:asciiTheme="minorHAnsi" w:hAnsiTheme="minorHAnsi" w:cstheme="minorHAnsi"/>
          <w:i/>
          <w:iCs/>
          <w:sz w:val="20"/>
          <w:szCs w:val="20"/>
          <w:lang w:val="en-GB"/>
        </w:rPr>
        <w:t>P</w:t>
      </w:r>
      <w:r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 – significance level of the Kruskal-Wallis’ test (for means) or </w:t>
      </w:r>
      <w:r w:rsidRPr="00D714A7">
        <w:rPr>
          <w:rFonts w:asciiTheme="minorHAnsi" w:hAnsiTheme="minorHAnsi" w:cstheme="minorHAnsi"/>
          <w:bCs/>
          <w:sz w:val="20"/>
          <w:szCs w:val="20"/>
          <w:lang w:val="en-US"/>
        </w:rPr>
        <w:t>chi</w:t>
      </w:r>
      <w:r w:rsidRPr="00D714A7">
        <w:rPr>
          <w:rFonts w:asciiTheme="minorHAnsi" w:hAnsiTheme="minorHAnsi" w:cstheme="minorHAnsi"/>
          <w:bCs/>
          <w:sz w:val="20"/>
          <w:szCs w:val="20"/>
          <w:vertAlign w:val="superscript"/>
          <w:lang w:val="en-US"/>
        </w:rPr>
        <w:t>2</w:t>
      </w:r>
      <w:r w:rsidRPr="00D714A7">
        <w:rPr>
          <w:rFonts w:asciiTheme="minorHAnsi" w:hAnsiTheme="minorHAnsi" w:cstheme="minorHAnsi"/>
          <w:bCs/>
          <w:sz w:val="20"/>
          <w:szCs w:val="20"/>
          <w:lang w:val="en-US"/>
        </w:rPr>
        <w:t xml:space="preserve"> test (for percentage distribution). </w:t>
      </w:r>
      <w:r w:rsidRPr="00D714A7">
        <w:rPr>
          <w:rFonts w:asciiTheme="minorHAnsi" w:hAnsiTheme="minorHAnsi" w:cstheme="minorHAnsi"/>
          <w:bCs/>
          <w:sz w:val="20"/>
          <w:szCs w:val="20"/>
          <w:vertAlign w:val="superscript"/>
          <w:lang w:val="en-US"/>
        </w:rPr>
        <w:t xml:space="preserve">a-a, </w:t>
      </w:r>
      <w:r w:rsidRPr="00D714A7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b-b, …, e-e</w:t>
      </w:r>
      <w:r w:rsidRPr="00D714A7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D714A7">
        <w:rPr>
          <w:rFonts w:asciiTheme="minorHAnsi" w:hAnsiTheme="minorHAnsi" w:cstheme="minorHAnsi"/>
          <w:sz w:val="20"/>
          <w:szCs w:val="20"/>
          <w:lang w:val="en-GB"/>
        </w:rPr>
        <w:t>–</w:t>
      </w:r>
      <w:r w:rsidRPr="00D714A7">
        <w:rPr>
          <w:rFonts w:asciiTheme="minorHAnsi" w:hAnsiTheme="minorHAnsi" w:cstheme="minorHAnsi"/>
          <w:sz w:val="20"/>
          <w:szCs w:val="20"/>
          <w:lang w:val="en-US"/>
        </w:rPr>
        <w:t xml:space="preserve"> signifficant differences in pairs of the sample precentages.</w:t>
      </w:r>
    </w:p>
    <w:p w14:paraId="15D62C9D" w14:textId="1BC8B418" w:rsidR="005665A7" w:rsidRPr="00D714A7" w:rsidRDefault="005665A7" w:rsidP="00BA72AD">
      <w:pPr>
        <w:spacing w:after="120"/>
        <w:ind w:right="964"/>
        <w:rPr>
          <w:rFonts w:asciiTheme="minorHAnsi" w:eastAsia="Calibri" w:hAnsiTheme="minorHAnsi" w:cstheme="minorHAnsi"/>
          <w:bCs/>
          <w:noProof w:val="0"/>
          <w:sz w:val="22"/>
          <w:szCs w:val="22"/>
          <w:lang w:val="en-US" w:eastAsia="pl-PL"/>
        </w:rPr>
      </w:pPr>
    </w:p>
    <w:p w14:paraId="55893265" w14:textId="64EAF539" w:rsidR="000E608A" w:rsidRPr="00D714A7" w:rsidRDefault="000E608A" w:rsidP="00BA72AD">
      <w:pPr>
        <w:ind w:right="962"/>
        <w:jc w:val="both"/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</w:pPr>
    </w:p>
    <w:p w14:paraId="0B5F30E0" w14:textId="77777777" w:rsidR="002A19CB" w:rsidRPr="00D714A7" w:rsidRDefault="002A19CB" w:rsidP="001E0FFB">
      <w:pPr>
        <w:rPr>
          <w:rFonts w:ascii="Palatino Linotype" w:eastAsia="Calibri" w:hAnsi="Palatino Linotype"/>
          <w:b/>
          <w:noProof w:val="0"/>
          <w:sz w:val="20"/>
          <w:szCs w:val="20"/>
          <w:lang w:val="en-GB"/>
        </w:rPr>
      </w:pPr>
      <w:bookmarkStart w:id="2" w:name="_GoBack"/>
      <w:bookmarkEnd w:id="2"/>
    </w:p>
    <w:p w14:paraId="7C203757" w14:textId="77777777" w:rsidR="005F0C72" w:rsidRPr="00D714A7" w:rsidRDefault="005F0C72">
      <w:pPr>
        <w:spacing w:after="200" w:line="276" w:lineRule="auto"/>
        <w:rPr>
          <w:rFonts w:ascii="Palatino Linotype" w:hAnsi="Palatino Linotype"/>
          <w:b/>
          <w:noProof w:val="0"/>
          <w:sz w:val="20"/>
          <w:szCs w:val="20"/>
          <w:lang w:val="en-GB"/>
        </w:rPr>
      </w:pPr>
      <w:r w:rsidRPr="00D714A7">
        <w:rPr>
          <w:rFonts w:ascii="Palatino Linotype" w:hAnsi="Palatino Linotype"/>
          <w:b/>
          <w:noProof w:val="0"/>
          <w:sz w:val="20"/>
          <w:szCs w:val="20"/>
          <w:lang w:val="en-GB"/>
        </w:rPr>
        <w:br w:type="page"/>
      </w:r>
    </w:p>
    <w:p w14:paraId="5C694A91" w14:textId="03F9E6A6" w:rsidR="008656BF" w:rsidRPr="00D714A7" w:rsidRDefault="008656BF" w:rsidP="00BA72AD">
      <w:pPr>
        <w:spacing w:after="120"/>
        <w:ind w:right="964"/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</w:pPr>
      <w:r w:rsidRPr="00D714A7"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  <w:lastRenderedPageBreak/>
        <w:t>Table S</w:t>
      </w:r>
      <w:r w:rsidR="005F0C72" w:rsidRPr="00D714A7"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  <w:t>5</w:t>
      </w:r>
      <w:r w:rsidRPr="00D714A7"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  <w:t xml:space="preserve">. </w:t>
      </w:r>
      <w:r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>Adjusted</w:t>
      </w:r>
      <w:r w:rsidR="008D7D9F"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 xml:space="preserve"> </w:t>
      </w:r>
      <w:r w:rsidRPr="00D714A7">
        <w:rPr>
          <w:rFonts w:asciiTheme="minorHAnsi" w:hAnsiTheme="minorHAnsi" w:cstheme="minorHAnsi"/>
          <w:noProof w:val="0"/>
          <w:sz w:val="22"/>
          <w:szCs w:val="22"/>
          <w:vertAlign w:val="superscript"/>
          <w:lang w:val="en-GB"/>
        </w:rPr>
        <w:t>a</w:t>
      </w:r>
      <w:r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 xml:space="preserve"> odds ratios (95% Confidence intervals) for single </w:t>
      </w:r>
      <w:r w:rsidR="005A27F5"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 xml:space="preserve">factors of </w:t>
      </w:r>
      <w:r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>family socioeconomic status by tertiles of dietary patterns.</w:t>
      </w:r>
    </w:p>
    <w:tbl>
      <w:tblPr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99"/>
        <w:gridCol w:w="737"/>
        <w:gridCol w:w="1701"/>
        <w:gridCol w:w="742"/>
        <w:gridCol w:w="1701"/>
        <w:gridCol w:w="851"/>
        <w:gridCol w:w="1701"/>
        <w:gridCol w:w="850"/>
        <w:gridCol w:w="1560"/>
        <w:gridCol w:w="850"/>
      </w:tblGrid>
      <w:tr w:rsidR="002606A7" w:rsidRPr="00D714A7" w14:paraId="64C91EB0" w14:textId="77777777" w:rsidTr="00710CF2">
        <w:trPr>
          <w:trHeight w:val="347"/>
          <w:tblHeader/>
        </w:trPr>
        <w:tc>
          <w:tcPr>
            <w:tcW w:w="319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5E783D" w14:textId="3C43A61E" w:rsidR="008656BF" w:rsidRPr="00D714A7" w:rsidRDefault="007E78D8" w:rsidP="008A20E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Variables</w:t>
            </w:r>
          </w:p>
        </w:tc>
        <w:tc>
          <w:tcPr>
            <w:tcW w:w="73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3794A7" w14:textId="77777777" w:rsidR="008656BF" w:rsidRPr="00D714A7" w:rsidRDefault="008656BF" w:rsidP="008A20E5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Bottom tertile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4E9201" w14:textId="77777777" w:rsidR="008656BF" w:rsidRPr="00D714A7" w:rsidRDefault="008656BF" w:rsidP="008A20E5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‘Traditional Polish’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43E0D7" w14:textId="3E35BAD1" w:rsidR="008656BF" w:rsidRPr="00D714A7" w:rsidRDefault="008656BF" w:rsidP="0042556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‘Fruit </w:t>
            </w:r>
            <w:r w:rsidR="00425567"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vegetables’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1585F4" w14:textId="477E7567" w:rsidR="008656BF" w:rsidRPr="00D714A7" w:rsidRDefault="008656BF" w:rsidP="00425567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‘Fast food </w:t>
            </w:r>
            <w:r w:rsidR="00425567"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weets’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C0A00E" w14:textId="0A9EF0D3" w:rsidR="008656BF" w:rsidRPr="00D714A7" w:rsidRDefault="008656BF" w:rsidP="00425567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‘Dairy </w:t>
            </w:r>
            <w:r w:rsidR="00425567"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ats’</w:t>
            </w:r>
          </w:p>
        </w:tc>
      </w:tr>
      <w:tr w:rsidR="002606A7" w:rsidRPr="00D714A7" w14:paraId="3ED5B853" w14:textId="77777777" w:rsidTr="00710CF2">
        <w:trPr>
          <w:trHeight w:val="347"/>
          <w:tblHeader/>
        </w:trPr>
        <w:tc>
          <w:tcPr>
            <w:tcW w:w="3199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AB2B78" w14:textId="77777777" w:rsidR="008656BF" w:rsidRPr="00D714A7" w:rsidRDefault="008656BF" w:rsidP="008A20E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737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AF52CA" w14:textId="77777777" w:rsidR="008656BF" w:rsidRPr="00D714A7" w:rsidRDefault="008656BF" w:rsidP="008A20E5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07F211" w14:textId="77777777" w:rsidR="008656BF" w:rsidRPr="00D714A7" w:rsidRDefault="008656BF" w:rsidP="008A20E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Upper tertil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DE321E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358EBA" w14:textId="77777777" w:rsidR="008656BF" w:rsidRPr="00D714A7" w:rsidRDefault="008656BF" w:rsidP="008A20E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Upper terti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B149B8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65CAA6" w14:textId="77777777" w:rsidR="008656BF" w:rsidRPr="00D714A7" w:rsidRDefault="008656BF" w:rsidP="008A20E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Upper terti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1BFBA1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91013E" w14:textId="77777777" w:rsidR="008656BF" w:rsidRPr="00D714A7" w:rsidRDefault="008656BF" w:rsidP="008A20E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Upper terti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E97260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</w:p>
        </w:tc>
      </w:tr>
      <w:tr w:rsidR="002606A7" w:rsidRPr="00D714A7" w14:paraId="201BF6AB" w14:textId="77777777" w:rsidTr="00710CF2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0D0DC3" w14:textId="77777777" w:rsidR="008656BF" w:rsidRPr="00D714A7" w:rsidRDefault="008656BF" w:rsidP="008A20E5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Mother’s educ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D5C1DE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7B14D2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DABED0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D71B96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4A2428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59E420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919869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90C67E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1B9B27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606A7" w:rsidRPr="00D714A7" w14:paraId="76040F1C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D2CD3E" w14:textId="77777777" w:rsidR="008656BF" w:rsidRPr="00D714A7" w:rsidRDefault="008656BF" w:rsidP="008A20E5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mary/lower seconda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18BC89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0594BB" w14:textId="77777777" w:rsidR="008656BF" w:rsidRPr="00D714A7" w:rsidRDefault="008656BF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27B647" w14:textId="77777777" w:rsidR="008656BF" w:rsidRPr="00D714A7" w:rsidRDefault="008656BF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88B4CF" w14:textId="77777777" w:rsidR="008656BF" w:rsidRPr="00D714A7" w:rsidRDefault="008656BF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8D3C12" w14:textId="77777777" w:rsidR="008656BF" w:rsidRPr="00D714A7" w:rsidRDefault="008656BF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465455" w14:textId="77777777" w:rsidR="008656BF" w:rsidRPr="00D714A7" w:rsidRDefault="008656BF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1E19E6" w14:textId="77777777" w:rsidR="008656BF" w:rsidRPr="00D714A7" w:rsidRDefault="008656BF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D437F0" w14:textId="77777777" w:rsidR="008656BF" w:rsidRPr="00D714A7" w:rsidRDefault="008656BF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72D28B" w14:textId="77777777" w:rsidR="008656BF" w:rsidRPr="00D714A7" w:rsidRDefault="008656BF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A1DF5" w:rsidRPr="00D714A7" w14:paraId="1896E32F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C4A59A" w14:textId="77777777" w:rsidR="00CA1DF5" w:rsidRPr="00D714A7" w:rsidRDefault="00CA1DF5" w:rsidP="00CA1DF5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11C54F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CB42A9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2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8-0.7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C93ADE" w14:textId="71734D9C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E41896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3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01-1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900657" w14:textId="6F7545CA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4FF4E5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2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46-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72E55C" w14:textId="01035AC9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D5D109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2 (0.90-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C14593" w14:textId="78BE82FE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1948</w:t>
            </w:r>
          </w:p>
        </w:tc>
      </w:tr>
      <w:tr w:rsidR="00CA1DF5" w:rsidRPr="00D714A7" w14:paraId="6723AA46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964030" w14:textId="77777777" w:rsidR="00CA1DF5" w:rsidRPr="00D714A7" w:rsidRDefault="00CA1DF5" w:rsidP="00CA1DF5">
            <w:pPr>
              <w:ind w:left="194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296187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8F6E0E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4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15-0.3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7DEC38" w14:textId="3FB45066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DC1815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78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18-2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949B4C" w14:textId="037D1D52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1678E5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65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43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28AB34" w14:textId="71DA721B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3CC4B4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53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.35-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530CED" w14:textId="64587329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028</w:t>
            </w:r>
          </w:p>
        </w:tc>
      </w:tr>
      <w:tr w:rsidR="00CA1DF5" w:rsidRPr="00D714A7" w14:paraId="4F360113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4838E3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Father’s educ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BB472A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A5E2EA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FED785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9EB8BF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225068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735CA0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B564D4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E9F8D9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FC82E3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A1DF5" w:rsidRPr="00D714A7" w14:paraId="1B197E39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D42219" w14:textId="77777777" w:rsidR="00CA1DF5" w:rsidRPr="00D714A7" w:rsidRDefault="00CA1DF5" w:rsidP="00CA1DF5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mary/lower seconda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62D1504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8BFE90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B1B86C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FCE679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225E44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8713EC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140792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7346C7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6F18DC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A1DF5" w:rsidRPr="00D714A7" w14:paraId="5BAE3B14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0C236E" w14:textId="77777777" w:rsidR="00CA1DF5" w:rsidRPr="00D714A7" w:rsidRDefault="00CA1DF5" w:rsidP="00CA1DF5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B7FAD1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1E0530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0.50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(0.37-0.6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B9AD12" w14:textId="3046E7C1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3172F1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8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38-2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135480" w14:textId="2B359442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9DA13E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49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3FB358" w14:textId="418563D8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D01F6C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4 (0.84-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522DA7" w14:textId="35543454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3986</w:t>
            </w:r>
          </w:p>
        </w:tc>
      </w:tr>
      <w:tr w:rsidR="00CA1DF5" w:rsidRPr="00D714A7" w14:paraId="41143E69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1D5F2F" w14:textId="77777777" w:rsidR="00CA1DF5" w:rsidRPr="00D714A7" w:rsidRDefault="00CA1DF5" w:rsidP="00CA1DF5">
            <w:pPr>
              <w:ind w:left="194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D95DA5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EA7F67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17-0.4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263AA8" w14:textId="7A6852B4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A50744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9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86-4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147E8A" w14:textId="0F39BB94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474EDF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5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6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A99994" w14:textId="34DDDDBB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0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759111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2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41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4B0BE6" w14:textId="3E9014EB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309</w:t>
            </w:r>
          </w:p>
        </w:tc>
      </w:tr>
      <w:tr w:rsidR="00CA1DF5" w:rsidRPr="00D714A7" w14:paraId="174B56B7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AB2367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/>
              </w:rPr>
              <w:t>Economic stat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79F76B" w14:textId="77777777" w:rsidR="00CA1DF5" w:rsidRPr="00D714A7" w:rsidRDefault="00CA1DF5" w:rsidP="00CA1DF5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1584E8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98AB98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FBE06D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DD9953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4FFC5D" w14:textId="77777777" w:rsidR="00CA1DF5" w:rsidRPr="00D714A7" w:rsidRDefault="00CA1DF5" w:rsidP="00E340CE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915540" w14:textId="77777777" w:rsidR="00CA1DF5" w:rsidRPr="00D714A7" w:rsidRDefault="00CA1DF5" w:rsidP="00E340CE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804D72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27D60B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A1DF5" w:rsidRPr="00D714A7" w14:paraId="6A6E14C3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4A617A" w14:textId="77777777" w:rsidR="00CA1DF5" w:rsidRPr="00D714A7" w:rsidRDefault="00CA1DF5" w:rsidP="00CA1DF5">
            <w:pPr>
              <w:ind w:left="222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below aver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8A6B9A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4EA419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FA32EB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802C85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38F1A3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9AD5DA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0AEBA8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FF4F64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95947C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A1DF5" w:rsidRPr="00D714A7" w14:paraId="4207FF77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1F7421" w14:textId="77777777" w:rsidR="00CA1DF5" w:rsidRPr="00D714A7" w:rsidRDefault="00CA1DF5" w:rsidP="00CA1DF5">
            <w:pPr>
              <w:ind w:left="222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aver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B6D00E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58A085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4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20-0.9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12FCD7" w14:textId="387F47E0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7A7482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85 (0.94-3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D4861B" w14:textId="05F52150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297C59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2 (0.44-1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942132" w14:textId="280BB1BC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2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CA6437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57 (0.72-3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735EC9" w14:textId="63AE5190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2531</w:t>
            </w:r>
          </w:p>
        </w:tc>
      </w:tr>
      <w:tr w:rsidR="00CA1DF5" w:rsidRPr="00D714A7" w14:paraId="4996A95E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E045C8" w14:textId="77777777" w:rsidR="00CA1DF5" w:rsidRPr="00D714A7" w:rsidRDefault="00CA1DF5" w:rsidP="00CA1DF5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above aver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E1EEE3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963D26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9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12-0.6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B4CDF9" w14:textId="317BDA1B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4E9AE7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.11 (0.99-4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997AC5" w14:textId="776AFAA6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078BCB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8 (0.59-2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8AB560" w14:textId="5E1E9F06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5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5CFA6B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09 (0.47-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FFACD7" w14:textId="57C79899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367</w:t>
            </w:r>
          </w:p>
        </w:tc>
      </w:tr>
      <w:tr w:rsidR="00CA1DF5" w:rsidRPr="00D714A7" w14:paraId="6AE484F7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EC5F54" w14:textId="7169DFF2" w:rsidR="00CA1DF5" w:rsidRPr="00D714A7" w:rsidRDefault="00CA1DF5" w:rsidP="00CA1DF5">
            <w:pPr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/>
              </w:rPr>
              <w:t xml:space="preserve">Description of household – we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e: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11EDBD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DA256E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DAC886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4B952D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A68052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957A45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80878C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DCABEC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BC6111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A1DF5" w:rsidRPr="00D714A7" w14:paraId="2AAA156E" w14:textId="77777777" w:rsidTr="00E340CE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CDF5FC" w14:textId="331401F6" w:rsidR="00CA1DF5" w:rsidRPr="00D714A7" w:rsidRDefault="00CA1DF5" w:rsidP="00CA1DF5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odestly </w:t>
            </w: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62A0F0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C4C93D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690FE3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935281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D0ECEF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1E975D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A1C572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206739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24FA7B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A1DF5" w:rsidRPr="00D714A7" w14:paraId="52B1A125" w14:textId="77777777" w:rsidTr="00896A70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04E125" w14:textId="77777777" w:rsidR="00CA1DF5" w:rsidRPr="00D714A7" w:rsidRDefault="00CA1DF5" w:rsidP="00CA1DF5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latively thriftil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3E2D86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65226E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26-0.8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E6AB01" w14:textId="1F36033F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3B256D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31 (0.80-2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1774D4" w14:textId="76273D4F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2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E9C5A1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1 (0.71-2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4F7872" w14:textId="5A67ED18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47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CC87C7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62 (0.37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81B961" w14:textId="5FFF930D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701</w:t>
            </w:r>
          </w:p>
        </w:tc>
      </w:tr>
      <w:tr w:rsidR="00CA1DF5" w:rsidRPr="00D714A7" w14:paraId="5CD1D0C1" w14:textId="77777777" w:rsidTr="00896A70"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7FD94B" w14:textId="126B8981" w:rsidR="00CA1DF5" w:rsidRPr="00D714A7" w:rsidRDefault="00CA1DF5" w:rsidP="00CA1DF5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well </w:t>
            </w:r>
            <w:r w:rsidRPr="00D714A7">
              <w:rPr>
                <w:rFonts w:asciiTheme="minorHAnsi" w:eastAsia="Calibri" w:hAnsiTheme="minorHAnsi" w:cstheme="minorHAnsi"/>
                <w:noProof w:val="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BFC559" w14:textId="77777777" w:rsidR="00CA1DF5" w:rsidRPr="00D714A7" w:rsidRDefault="00CA1DF5" w:rsidP="00CA1DF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02BC87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15-0.49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074EAD" w14:textId="6AB931B0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620F34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75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06-2.9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EDF4E4" w14:textId="5DB4103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2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D88EBF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60 (0.64-3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E8F20B" w14:textId="5FDF01AB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31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9A581E" w14:textId="77777777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4-0.9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333701" w14:textId="094FE859" w:rsidR="00CA1DF5" w:rsidRPr="00D714A7" w:rsidRDefault="00CA1DF5" w:rsidP="00E340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0358</w:t>
            </w:r>
          </w:p>
        </w:tc>
      </w:tr>
    </w:tbl>
    <w:p w14:paraId="54AC526F" w14:textId="5B52EA05" w:rsidR="008656BF" w:rsidRPr="00D714A7" w:rsidRDefault="008656BF" w:rsidP="00BA72AD">
      <w:pPr>
        <w:ind w:right="962"/>
        <w:jc w:val="both"/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</w:pP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Notes: Sample size may vary in </w:t>
      </w:r>
      <w:r w:rsidRPr="00D714A7">
        <w:rPr>
          <w:rFonts w:asciiTheme="minorHAnsi" w:eastAsia="Calibri" w:hAnsiTheme="minorHAnsi" w:cstheme="minorHAnsi"/>
          <w:bCs/>
          <w:noProof w:val="0"/>
          <w:sz w:val="20"/>
          <w:szCs w:val="20"/>
          <w:lang w:val="en-GB" w:eastAsia="pl-PL"/>
        </w:rPr>
        <w:t>each variables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due to missing data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;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All data adjusted for sample weights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; 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a</w:t>
      </w:r>
      <w:r w:rsidR="00CC1963" w:rsidRPr="00D714A7">
        <w:rPr>
          <w:rFonts w:asciiTheme="minorHAnsi" w:hAnsiTheme="minorHAnsi" w:cstheme="minorHAnsi"/>
          <w:bCs/>
          <w:noProof w:val="0"/>
          <w:sz w:val="20"/>
          <w:szCs w:val="20"/>
          <w:lang w:val="en-GB"/>
        </w:rPr>
        <w:t xml:space="preserve"> </w:t>
      </w:r>
      <w:r w:rsidR="00C32D30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O</w:t>
      </w:r>
      <w:r w:rsidR="00CC1963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dds ratio</w:t>
      </w:r>
      <w:r w:rsidR="00C03759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s</w:t>
      </w:r>
      <w:r w:rsidR="00CC1963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 xml:space="preserve"> adjusted for age (years) and BMI (as </w:t>
      </w:r>
      <w:r w:rsidR="00CC1963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categorical variable according to IOTF s</w:t>
      </w:r>
      <w:r w:rsidR="00C87217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tandards</w:t>
      </w:r>
      <w:r w:rsidR="00BA72AD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 xml:space="preserve"> </w:t>
      </w:r>
      <w:r w:rsidR="00BA72AD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[3</w:t>
      </w:r>
      <w:r w:rsidR="00C12DD9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7</w:t>
      </w:r>
      <w:r w:rsidR="00BA72AD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]</w:t>
      </w:r>
      <w:r w:rsidR="00CC1963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); for girls 13-18 years old according to age-sex-specific BMI cut-offs; for girls &gt;18 years old according to cut-offs for girls at age 18</w:t>
      </w:r>
      <w:r w:rsidR="00CC1963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)</w:t>
      </w:r>
      <w:r w:rsidR="00C32D30" w:rsidRPr="00D714A7">
        <w:rPr>
          <w:rFonts w:asciiTheme="minorHAnsi" w:hAnsiTheme="minorHAnsi" w:cstheme="minorHAnsi"/>
          <w:bCs/>
          <w:noProof w:val="0"/>
          <w:sz w:val="20"/>
          <w:szCs w:val="20"/>
          <w:lang w:val="en-GB"/>
        </w:rPr>
        <w:t xml:space="preserve">; 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b</w:t>
      </w:r>
      <w:r w:rsidR="001E2289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‘Modestly’ category was develop</w:t>
      </w:r>
      <w:r w:rsidR="00880DEC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ed</w:t>
      </w:r>
      <w:r w:rsidR="001E2289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by combining two answers:  ‘</w:t>
      </w:r>
      <w:r w:rsidR="001E2289"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we live poorly’ and ‘we live modestly’; 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c</w:t>
      </w:r>
      <w:r w:rsidR="001E2289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‘Well’ category was develop</w:t>
      </w:r>
      <w:r w:rsidR="00880DEC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ed</w:t>
      </w:r>
      <w:r w:rsidR="001E2289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by combining two answers:  ‘</w:t>
      </w:r>
      <w:r w:rsidR="001E2289"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we live well’ and ‘we live very well’; </w:t>
      </w:r>
      <w:r w:rsidR="00B91CC5" w:rsidRPr="00D714A7">
        <w:rPr>
          <w:rFonts w:asciiTheme="minorHAnsi" w:hAnsiTheme="minorHAnsi" w:cstheme="minorHAnsi"/>
          <w:i/>
          <w:iCs/>
          <w:sz w:val="20"/>
          <w:szCs w:val="20"/>
          <w:lang w:val="en-GB"/>
        </w:rPr>
        <w:t>P</w:t>
      </w:r>
      <w:r w:rsidR="00B91CC5"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 – significance level of the </w:t>
      </w:r>
      <w:r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Wald’s test</w:t>
      </w:r>
      <w:r w:rsidRPr="00D714A7">
        <w:rPr>
          <w:rFonts w:asciiTheme="minorHAnsi" w:hAnsiTheme="minorHAnsi" w:cstheme="minorHAnsi"/>
          <w:bCs/>
          <w:noProof w:val="0"/>
          <w:sz w:val="20"/>
          <w:szCs w:val="20"/>
          <w:lang w:val="en-GB"/>
        </w:rPr>
        <w:t>.</w:t>
      </w:r>
      <w:r w:rsidR="004C4FEF" w:rsidRPr="00D714A7">
        <w:rPr>
          <w:rFonts w:asciiTheme="minorHAnsi" w:hAnsiTheme="minorHAnsi" w:cstheme="minorHAnsi"/>
          <w:bCs/>
          <w:noProof w:val="0"/>
          <w:sz w:val="20"/>
          <w:szCs w:val="20"/>
          <w:lang w:val="en-GB"/>
        </w:rPr>
        <w:t xml:space="preserve"> </w:t>
      </w:r>
      <w:r w:rsidR="004C4FEF" w:rsidRPr="00D714A7">
        <w:rPr>
          <w:rFonts w:asciiTheme="minorHAnsi" w:hAnsiTheme="minorHAnsi" w:cstheme="minorHAnsi"/>
          <w:bCs/>
          <w:sz w:val="20"/>
          <w:lang w:val="en-GB"/>
        </w:rPr>
        <w:t>Significant odds ratios are bolded.</w:t>
      </w:r>
    </w:p>
    <w:p w14:paraId="7547E44A" w14:textId="77777777" w:rsidR="00A744DA" w:rsidRPr="00D714A7" w:rsidRDefault="00A744DA" w:rsidP="001E0FFB">
      <w:pPr>
        <w:rPr>
          <w:rFonts w:asciiTheme="minorHAnsi" w:hAnsiTheme="minorHAnsi" w:cstheme="minorHAnsi"/>
          <w:b/>
          <w:noProof w:val="0"/>
          <w:sz w:val="20"/>
          <w:szCs w:val="20"/>
          <w:lang w:val="en-GB"/>
        </w:rPr>
      </w:pPr>
    </w:p>
    <w:p w14:paraId="2F73863F" w14:textId="6128AB69" w:rsidR="007E78D8" w:rsidRPr="00D714A7" w:rsidRDefault="007E78D8">
      <w:pPr>
        <w:spacing w:after="200" w:line="276" w:lineRule="auto"/>
        <w:rPr>
          <w:rFonts w:asciiTheme="minorHAnsi" w:hAnsiTheme="minorHAnsi" w:cstheme="minorHAnsi"/>
          <w:b/>
          <w:noProof w:val="0"/>
          <w:sz w:val="20"/>
          <w:szCs w:val="20"/>
          <w:lang w:val="en-GB"/>
        </w:rPr>
      </w:pPr>
      <w:r w:rsidRPr="00D714A7">
        <w:rPr>
          <w:rFonts w:asciiTheme="minorHAnsi" w:hAnsiTheme="minorHAnsi" w:cstheme="minorHAnsi"/>
          <w:b/>
          <w:noProof w:val="0"/>
          <w:sz w:val="20"/>
          <w:szCs w:val="20"/>
          <w:lang w:val="en-GB"/>
        </w:rPr>
        <w:br w:type="page"/>
      </w:r>
    </w:p>
    <w:p w14:paraId="455E5495" w14:textId="61942F72" w:rsidR="007E78D8" w:rsidRPr="00D714A7" w:rsidRDefault="007E78D8" w:rsidP="00BA72AD">
      <w:pPr>
        <w:spacing w:after="120"/>
        <w:ind w:right="964"/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</w:pPr>
      <w:r w:rsidRPr="00D714A7"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  <w:lastRenderedPageBreak/>
        <w:t>Table S</w:t>
      </w:r>
      <w:r w:rsidR="005F0C72" w:rsidRPr="00D714A7"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  <w:t>6</w:t>
      </w:r>
      <w:r w:rsidRPr="00D714A7">
        <w:rPr>
          <w:rFonts w:asciiTheme="minorHAnsi" w:hAnsiTheme="minorHAnsi" w:cstheme="minorHAnsi"/>
          <w:b/>
          <w:noProof w:val="0"/>
          <w:sz w:val="22"/>
          <w:szCs w:val="22"/>
          <w:lang w:val="en-GB"/>
        </w:rPr>
        <w:t xml:space="preserve">. </w:t>
      </w:r>
      <w:r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 xml:space="preserve">Crude odd ratios (95% </w:t>
      </w:r>
      <w:r w:rsidR="0026189D"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>c</w:t>
      </w:r>
      <w:r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>onfidence intervals) for country region and family socioeconomic status</w:t>
      </w:r>
      <w:r w:rsidR="0026189D"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 xml:space="preserve"> (SES)</w:t>
      </w:r>
      <w:r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>, and its</w:t>
      </w:r>
      <w:r w:rsidR="00BA72AD"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 xml:space="preserve"> single factors, by tertiles of </w:t>
      </w:r>
      <w:r w:rsidRPr="00D714A7">
        <w:rPr>
          <w:rFonts w:asciiTheme="minorHAnsi" w:hAnsiTheme="minorHAnsi" w:cstheme="minorHAnsi"/>
          <w:noProof w:val="0"/>
          <w:sz w:val="22"/>
          <w:szCs w:val="22"/>
          <w:lang w:val="en-GB"/>
        </w:rPr>
        <w:t>dietary patterns.</w:t>
      </w:r>
    </w:p>
    <w:tbl>
      <w:tblPr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99"/>
        <w:gridCol w:w="737"/>
        <w:gridCol w:w="1701"/>
        <w:gridCol w:w="742"/>
        <w:gridCol w:w="1701"/>
        <w:gridCol w:w="851"/>
        <w:gridCol w:w="1701"/>
        <w:gridCol w:w="850"/>
        <w:gridCol w:w="1560"/>
        <w:gridCol w:w="850"/>
      </w:tblGrid>
      <w:tr w:rsidR="002606A7" w:rsidRPr="00D714A7" w14:paraId="1ABD5CC7" w14:textId="77777777" w:rsidTr="0097052F">
        <w:trPr>
          <w:trHeight w:val="347"/>
        </w:trPr>
        <w:tc>
          <w:tcPr>
            <w:tcW w:w="3199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EFD2B0" w14:textId="03233C87" w:rsidR="007E78D8" w:rsidRPr="00D714A7" w:rsidRDefault="007E78D8" w:rsidP="00EF36A2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eastAsia="Calibri" w:hAnsiTheme="minorHAnsi" w:cstheme="minorHAnsi"/>
                <w:bCs/>
                <w:noProof w:val="0"/>
                <w:sz w:val="20"/>
                <w:szCs w:val="20"/>
                <w:lang w:val="en-GB" w:eastAsia="pl-PL"/>
              </w:rPr>
              <w:t>Variables</w:t>
            </w:r>
          </w:p>
        </w:tc>
        <w:tc>
          <w:tcPr>
            <w:tcW w:w="73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7255B2" w14:textId="77777777" w:rsidR="007E78D8" w:rsidRPr="00D714A7" w:rsidRDefault="007E78D8" w:rsidP="00EF36A2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Bottom tertile</w:t>
            </w:r>
          </w:p>
        </w:tc>
        <w:tc>
          <w:tcPr>
            <w:tcW w:w="2443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4E6A80" w14:textId="77777777" w:rsidR="007E78D8" w:rsidRPr="00D714A7" w:rsidRDefault="007E78D8" w:rsidP="00EF36A2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‘Traditional Polish’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588C5C" w14:textId="5C00D1F3" w:rsidR="007E78D8" w:rsidRPr="00D714A7" w:rsidRDefault="007E78D8" w:rsidP="0042556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‘Fruit </w:t>
            </w:r>
            <w:r w:rsidR="00425567"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vegetables’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0D99C9" w14:textId="59CE5500" w:rsidR="007E78D8" w:rsidRPr="00D714A7" w:rsidRDefault="007E78D8" w:rsidP="00425567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‘Fast food </w:t>
            </w:r>
            <w:r w:rsidR="00425567"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weets’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D1913A" w14:textId="43E27631" w:rsidR="007E78D8" w:rsidRPr="00D714A7" w:rsidRDefault="007E78D8" w:rsidP="00425567"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‘Dairy </w:t>
            </w:r>
            <w:r w:rsidR="00425567"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d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ats’</w:t>
            </w:r>
          </w:p>
        </w:tc>
      </w:tr>
      <w:tr w:rsidR="002606A7" w:rsidRPr="00D714A7" w14:paraId="12679009" w14:textId="77777777" w:rsidTr="0097052F">
        <w:trPr>
          <w:trHeight w:val="347"/>
        </w:trPr>
        <w:tc>
          <w:tcPr>
            <w:tcW w:w="3199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9CF7C3" w14:textId="77777777" w:rsidR="007E78D8" w:rsidRPr="00D714A7" w:rsidRDefault="007E78D8" w:rsidP="00EF36A2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737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D9D9E5" w14:textId="77777777" w:rsidR="007E78D8" w:rsidRPr="00D714A7" w:rsidRDefault="007E78D8" w:rsidP="00EF36A2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88E8F3" w14:textId="77777777" w:rsidR="007E78D8" w:rsidRPr="00D714A7" w:rsidRDefault="007E78D8" w:rsidP="00EF36A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Upper tertil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5DAC6A" w14:textId="77777777" w:rsidR="007E78D8" w:rsidRPr="00D714A7" w:rsidRDefault="007E78D8" w:rsidP="00EF36A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AC14FB" w14:textId="77777777" w:rsidR="007E78D8" w:rsidRPr="00D714A7" w:rsidRDefault="007E78D8" w:rsidP="00EF36A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Upper terti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ADBD0C" w14:textId="77777777" w:rsidR="007E78D8" w:rsidRPr="00D714A7" w:rsidRDefault="007E78D8" w:rsidP="00EF36A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3A435C" w14:textId="77777777" w:rsidR="007E78D8" w:rsidRPr="00D714A7" w:rsidRDefault="007E78D8" w:rsidP="00EF36A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Upper terti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36FDA2" w14:textId="77777777" w:rsidR="007E78D8" w:rsidRPr="00D714A7" w:rsidRDefault="007E78D8" w:rsidP="00EF36A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AD0831" w14:textId="77777777" w:rsidR="007E78D8" w:rsidRPr="00D714A7" w:rsidRDefault="007E78D8" w:rsidP="00EF36A2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Upper terti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201F8F" w14:textId="77777777" w:rsidR="007E78D8" w:rsidRPr="00D714A7" w:rsidRDefault="007E78D8" w:rsidP="00EF36A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 </w:t>
            </w:r>
          </w:p>
        </w:tc>
      </w:tr>
      <w:tr w:rsidR="002606A7" w:rsidRPr="00D714A7" w14:paraId="08299AE6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D5072F" w14:textId="2DDBE525" w:rsidR="008656BF" w:rsidRPr="00D714A7" w:rsidRDefault="001B20EA" w:rsidP="008A20E5">
            <w:pPr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Region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81765C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A66A8E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52C032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A42C9D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502C79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C6E297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EFA362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5BA8FC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6EC933" w14:textId="77777777" w:rsidR="008656BF" w:rsidRPr="00D714A7" w:rsidRDefault="008656BF" w:rsidP="008A20E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2606A7" w:rsidRPr="00D714A7" w14:paraId="4F682D7D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28164A" w14:textId="77777777" w:rsidR="008656BF" w:rsidRPr="00D714A7" w:rsidRDefault="008656BF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East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EBD937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F90600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67DA96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3962E3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9399BA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7D2055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4E135A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493F8F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181EF4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473F0" w:rsidRPr="00D714A7" w14:paraId="40CD1546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A5ECC0" w14:textId="77777777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787882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B40F9B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4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21-3.0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C79B3A" w14:textId="2F9E3F39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9AEBE4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41 (0.89-2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587247" w14:textId="64EC4825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24EF93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79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12-2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07B5E3" w14:textId="5798967F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D9BD5A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8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16-2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41F127" w14:textId="13D264ED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99</w:t>
            </w:r>
          </w:p>
        </w:tc>
      </w:tr>
      <w:tr w:rsidR="003473F0" w:rsidRPr="00D714A7" w14:paraId="55A33F38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B5E970" w14:textId="77777777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-W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C91A58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0485B3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11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32-3.3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89F4CD" w14:textId="097682F6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812EF8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7 (0.54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F3B968" w14:textId="228AC6F3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1CB868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1 (0.58-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DB174A" w14:textId="40FF18DE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1963DB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3 (0.72-1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18773D" w14:textId="1569C628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827</w:t>
            </w:r>
          </w:p>
        </w:tc>
      </w:tr>
      <w:tr w:rsidR="003473F0" w:rsidRPr="00D714A7" w14:paraId="4FF97097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BD1BEF" w14:textId="77777777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E5A2CC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A3596F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4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56-3.8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AAAB52" w14:textId="15E3A74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7B6B3D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75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13-2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CDE624" w14:textId="599511DA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02CAE6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9 (0.58-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2E8889" w14:textId="46DAC7D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38C557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38 (0.90-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F75EB6" w14:textId="52314F4F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27</w:t>
            </w:r>
          </w:p>
        </w:tc>
      </w:tr>
      <w:tr w:rsidR="003473F0" w:rsidRPr="00D714A7" w14:paraId="2525CC70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613017" w14:textId="77777777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-W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7EB706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4044C3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58 (0.93-2.7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9AAFAE" w14:textId="48BC591F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525A97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8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11-3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6A050F" w14:textId="7CB3E8C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50DEBF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0 (0.65-1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7E3E79" w14:textId="1CF6176D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2F6FCF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48 (0.87-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E15FD3" w14:textId="27ED7143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14</w:t>
            </w:r>
          </w:p>
        </w:tc>
      </w:tr>
      <w:tr w:rsidR="003473F0" w:rsidRPr="00D714A7" w14:paraId="296B8880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20B3AA" w14:textId="77777777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994578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0AD5B9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0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31-3.2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B5FED5" w14:textId="5B1EE7D0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FE2F68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55 (0.99-2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6D96B3" w14:textId="4BAFF38C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3B3CD9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08 (0.70-1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9A3949" w14:textId="381F2BA9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9460F0" w14:textId="054344C9" w:rsidR="003473F0" w:rsidRPr="00D714A7" w:rsidRDefault="00410DF3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07</w:t>
            </w:r>
            <w:r w:rsidR="003473F0"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3473F0" w:rsidRPr="00D714A7">
              <w:rPr>
                <w:rFonts w:asciiTheme="minorHAnsi" w:hAnsiTheme="minorHAnsi" w:cstheme="minorHAnsi"/>
                <w:sz w:val="20"/>
                <w:szCs w:val="20"/>
              </w:rPr>
              <w:t>9-1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  <w:r w:rsidR="003473F0" w:rsidRPr="00D714A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57B299" w14:textId="71235267" w:rsidR="003473F0" w:rsidRPr="00D714A7" w:rsidRDefault="009164E9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557</w:t>
            </w:r>
          </w:p>
        </w:tc>
      </w:tr>
      <w:tr w:rsidR="002606A7" w:rsidRPr="00D714A7" w14:paraId="0534AAD7" w14:textId="77777777" w:rsidTr="0097052F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606627" w14:textId="77777777" w:rsidR="008656BF" w:rsidRPr="00D714A7" w:rsidRDefault="008656BF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North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3B9CDE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FDBB0E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FDC9BA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309C8B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F24E45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B19BBD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B06000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5FBEA2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213680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10C4" w:rsidRPr="00D714A7" w14:paraId="7B16C954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8AA184" w14:textId="7843BC15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East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63339F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C03F78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2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2-0.8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4F96DE" w14:textId="47D78E21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5B85EE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1 (0.45-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2E0003" w14:textId="33745949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C33301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5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8884E1" w14:textId="1192226F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5E8B93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4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3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1D4618" w14:textId="2E3FB8CB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99</w:t>
            </w:r>
          </w:p>
        </w:tc>
      </w:tr>
      <w:tr w:rsidR="002710C4" w:rsidRPr="00D714A7" w14:paraId="378AFCAB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3687B7" w14:textId="7FB9E21E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-W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01360C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833789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09 (0.68-1.7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F6600F" w14:textId="5DA10DA0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CFD865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61 (0.38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AD7654" w14:textId="069490B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A153F9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1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1-0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1F6109" w14:textId="0C806AF1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DA471F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1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7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E75A96" w14:textId="3593445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463</w:t>
            </w:r>
          </w:p>
        </w:tc>
      </w:tr>
      <w:tr w:rsidR="002710C4" w:rsidRPr="00D714A7" w14:paraId="697FC59D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0BED3B" w14:textId="17B14B2B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South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98EAB7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71591B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7 (0.81-2.0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74267D" w14:textId="6DB19E8F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F586C4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4 (0.78-1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3FE2B3" w14:textId="521CD5CD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E8AA2B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9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1-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D515DA" w14:textId="3742EB12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B42B0E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4 (0.46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E49046" w14:textId="1D40E3F6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031</w:t>
            </w:r>
          </w:p>
        </w:tc>
      </w:tr>
      <w:tr w:rsidR="002710C4" w:rsidRPr="00D714A7" w14:paraId="7464B4D0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CCFF5C" w14:textId="4D0B6661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-W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6D58C6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F34A11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2 (0.48-1.3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6D597A" w14:textId="5D7626B6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0E54FF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32 (0.77-2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DF6C8A" w14:textId="18B805DC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53C2EC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61 (0.35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69BAF1" w14:textId="66C5986B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3575E9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0 (0.45-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F9349F" w14:textId="4575365C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269</w:t>
            </w:r>
          </w:p>
        </w:tc>
      </w:tr>
      <w:tr w:rsidR="002710C4" w:rsidRPr="00D714A7" w14:paraId="69457493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7995E8" w14:textId="71BE8F27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78D959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36ECAB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06 (0.67-1.6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2244F3" w14:textId="3CB33A11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BBD62C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0 (0.69-1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144327" w14:textId="42C7856D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612208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0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7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637834" w14:textId="7B568BF9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0740EE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4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4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529C5D" w14:textId="4244C671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00</w:t>
            </w:r>
          </w:p>
        </w:tc>
      </w:tr>
      <w:tr w:rsidR="002606A7" w:rsidRPr="00D714A7" w14:paraId="771C812F" w14:textId="77777777" w:rsidTr="0097052F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960E9C" w14:textId="77777777" w:rsidR="008656BF" w:rsidRPr="00D714A7" w:rsidRDefault="008656BF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North-West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BB3D08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2124E2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90EF29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33B183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2DE294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5A2880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D07D15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5B6C84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5ECE48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10C4" w:rsidRPr="00D714A7" w14:paraId="0268F382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94F0E5" w14:textId="2EFDE3EC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Ea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EA4EBE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DBA8CA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8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0-0.7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E71816" w14:textId="637DC7F9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93E180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6 (0.72-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3EDFB7" w14:textId="6B6D7D03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193EC0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0 (0.69-1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8952B2" w14:textId="6261C8F5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9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3655BF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8 (0.56-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846D7B" w14:textId="5C675C5C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866</w:t>
            </w:r>
          </w:p>
        </w:tc>
      </w:tr>
      <w:tr w:rsidR="002710C4" w:rsidRPr="00D714A7" w14:paraId="46E9E49C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528451" w14:textId="58521C0E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AAD2D8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679AE3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2 (0.58-1.4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ADB808" w14:textId="044F0AD8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79BBEA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63 (1.00-2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2AAB8A" w14:textId="675FB6A4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03BB6D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20-3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3A2CD3" w14:textId="5DEE97EE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D6679A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64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01-2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516DB0" w14:textId="254763F3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463</w:t>
            </w:r>
          </w:p>
        </w:tc>
      </w:tr>
      <w:tr w:rsidR="002710C4" w:rsidRPr="00D714A7" w14:paraId="2B19B8B3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F40F30" w14:textId="1D65A4B7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F76819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6161C0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7 (0.75-1.8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EFADFC" w14:textId="3ED216A0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F26EF8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02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27-3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97F271" w14:textId="1CBADE8E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3CA46D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7 (0.62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7CDF75" w14:textId="47F8ACAD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9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9580FD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1 (0.78-1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8262EB" w14:textId="2A054071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934</w:t>
            </w:r>
          </w:p>
        </w:tc>
      </w:tr>
      <w:tr w:rsidR="002710C4" w:rsidRPr="00D714A7" w14:paraId="62886156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CF7103" w14:textId="7E86D7D3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South-W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2F4C97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9A2827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5 (0.44-1.2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033E34" w14:textId="2685EF7E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762929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1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25-3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15BC52" w14:textId="7B41705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E678FE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1 (0.70-2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BC94FE" w14:textId="187FA2F5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ACC39D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31 (0.76-2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D95B17" w14:textId="739B5376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287</w:t>
            </w:r>
          </w:p>
        </w:tc>
      </w:tr>
      <w:tr w:rsidR="002710C4" w:rsidRPr="00D714A7" w14:paraId="69FE3A98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0B143C" w14:textId="47ECAADC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13FC2B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BDC434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8 (0.62-1.5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1CDCC7" w14:textId="28DDDA7E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9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4E88A0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79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12-2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DC1CCB" w14:textId="6213DABB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497A34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8 (0.75-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E1EA4C" w14:textId="2EBB124C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7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E60B13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8 (0.56-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43AADA" w14:textId="59B9C9B2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944</w:t>
            </w:r>
          </w:p>
        </w:tc>
      </w:tr>
      <w:tr w:rsidR="002710C4" w:rsidRPr="00D714A7" w14:paraId="24C551D5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1ACB69" w14:textId="77777777" w:rsidR="002710C4" w:rsidRPr="00D714A7" w:rsidRDefault="002710C4" w:rsidP="002710C4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South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FA4E16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92A51D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D544F1" w14:textId="44669269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C2B19C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248244" w14:textId="2E0B957F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A64750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0AB562" w14:textId="72DC65D1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DD4AF8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91C1D1" w14:textId="59DF0EFE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710C4" w:rsidRPr="00D714A7" w14:paraId="1603033E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E1293A" w14:textId="4C866C65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East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F76F8A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7EAFF6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1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26-0.6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315E5E" w14:textId="477B9492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FDE223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7-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D93614" w14:textId="6AFF75E2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FC742E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3 (0.74-1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01FD87" w14:textId="655A5EED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67DE69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3 (0.47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CC4F18" w14:textId="56F8A5CE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28</w:t>
            </w:r>
          </w:p>
        </w:tc>
      </w:tr>
      <w:tr w:rsidR="002710C4" w:rsidRPr="00D714A7" w14:paraId="712295BC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A02BDC" w14:textId="29F33947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BF423A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5CAAD2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9 (0.50-1.2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122EF4" w14:textId="1BFDA568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A01970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1 (0.51-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FCAC84" w14:textId="6CBF4AE3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72FABA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02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27-3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0982F1" w14:textId="01A8EAF1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F13B6F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35 (0.85-2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81C9AC" w14:textId="4849D86C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026</w:t>
            </w:r>
          </w:p>
        </w:tc>
      </w:tr>
      <w:tr w:rsidR="002710C4" w:rsidRPr="00D714A7" w14:paraId="216CEFB5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D74DB9" w14:textId="089D5584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-W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CD98F0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70E3CA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6 (0.54-1.3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DF837E" w14:textId="54007BE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C43AB6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9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1-0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0D2BF6" w14:textId="319E3BF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5C6005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03 (0.66-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DC9023" w14:textId="1E6F2D8D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9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924CE9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2 (0.53-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9D30FB" w14:textId="2A334441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931</w:t>
            </w:r>
          </w:p>
        </w:tc>
      </w:tr>
      <w:tr w:rsidR="002710C4" w:rsidRPr="00D714A7" w14:paraId="438D1447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34B7D6" w14:textId="2DCE1BD3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-W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7D78B6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8CD494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64 (0.38-1.0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C41246" w14:textId="0BCE36C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5FDDF78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07 (0.64-1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72E8D8" w14:textId="01181683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5B6FAC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4 (0.74-2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D80515" w14:textId="14244522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47CA2D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08 (0.64-1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23E820" w14:textId="4E7CDCE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750</w:t>
            </w:r>
          </w:p>
        </w:tc>
      </w:tr>
      <w:tr w:rsidR="002710C4" w:rsidRPr="00D714A7" w14:paraId="484D30CF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4FBCFD" w14:textId="19138C52" w:rsidR="002710C4" w:rsidRPr="00D714A7" w:rsidRDefault="002710C4" w:rsidP="002710C4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11FD8C" w14:textId="77777777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3889DA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4 (0.54-1.3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90D2731" w14:textId="27336E10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A56915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8 (0.57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BCFBDB" w14:textId="7B121966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16E75D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2 (0.79-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B6965A" w14:textId="00656A1A" w:rsidR="002710C4" w:rsidRPr="00D714A7" w:rsidRDefault="002710C4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6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B2E40B" w14:textId="77777777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3 (0.48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E362AB" w14:textId="4DA4074A" w:rsidR="002710C4" w:rsidRPr="00D714A7" w:rsidRDefault="002710C4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41</w:t>
            </w:r>
          </w:p>
        </w:tc>
      </w:tr>
      <w:tr w:rsidR="002606A7" w:rsidRPr="00D714A7" w14:paraId="681E230D" w14:textId="77777777" w:rsidTr="0097052F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56443F" w14:textId="77777777" w:rsidR="008656BF" w:rsidRPr="00D714A7" w:rsidRDefault="008656BF" w:rsidP="00BA72A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South-West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8516EE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CD6D78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ED7999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5EB6BA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94D6BC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FEC9FB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977A4C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3BA6D3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7BD819" w14:textId="77777777" w:rsidR="008656BF" w:rsidRPr="00D714A7" w:rsidRDefault="008656BF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473F0" w:rsidRPr="00D714A7" w14:paraId="79F27898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33A01B" w14:textId="22D9ED01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Ea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922BB6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A3C147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63 (0.37-1.0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3AAAAB" w14:textId="71122136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B22EEC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4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2-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BEF48A" w14:textId="5F90FAD1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B8460C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1 (0.53-1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641433" w14:textId="57F31AD6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267BA33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67 (0.40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5F0FEB" w14:textId="245967B3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12</w:t>
            </w:r>
          </w:p>
        </w:tc>
      </w:tr>
      <w:tr w:rsidR="003473F0" w:rsidRPr="00D714A7" w14:paraId="52556174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095155" w14:textId="7E4C1424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821C4C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845119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3 (0.72-2.0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27FC7A" w14:textId="14EBFD58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0DD0B4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6 (0.44-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0C50F2" w14:textId="3C62DF1A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8A3FA9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63 (0.93-2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B917DF" w14:textId="3815C2E2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D5D247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5 (0.72-2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F0C8D6" w14:textId="35E23B28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170</w:t>
            </w:r>
          </w:p>
        </w:tc>
      </w:tr>
      <w:tr w:rsidR="003473F0" w:rsidRPr="00D714A7" w14:paraId="02B9434B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888352" w14:textId="7CB73A8F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North-W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22B503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86EDDC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33 (0.78-2.2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5FEC7D" w14:textId="43044C51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0037EC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27-0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6E41A3" w14:textId="16F090A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D8C915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3 (0.48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A6ED51" w14:textId="25EA0640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EB093B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6 (0.44-1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CDD6E0" w14:textId="1DFE85D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288</w:t>
            </w:r>
          </w:p>
        </w:tc>
      </w:tr>
      <w:tr w:rsidR="003473F0" w:rsidRPr="00D714A7" w14:paraId="0F2C7AAB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5747A6" w14:textId="587453F3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647602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101F3E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56 (0.92-2.6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8B524F" w14:textId="4861529C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E170CD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4 (0.56-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B1229D" w14:textId="58AB0BC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89DF71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0 (0.48-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4DC166" w14:textId="34EFBAB8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014D9B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3 (0.55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0B0E32" w14:textId="6BDAEE1F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747</w:t>
            </w:r>
          </w:p>
        </w:tc>
      </w:tr>
      <w:tr w:rsidR="003473F0" w:rsidRPr="00D714A7" w14:paraId="3237580A" w14:textId="77777777" w:rsidTr="0097052F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6AB82E" w14:textId="6EEF4BF4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Centr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28902E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301BE3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31 (0.77-2.2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AAB1F4" w14:textId="48EE0DD4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7992FD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3 (0.49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08DA56" w14:textId="6F954D83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ACFAB3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8 (0.57-1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1A5641" w14:textId="4DCB9014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9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6BE26A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68 (0.40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D9DE71" w14:textId="156321EA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27</w:t>
            </w:r>
          </w:p>
        </w:tc>
      </w:tr>
      <w:tr w:rsidR="003473F0" w:rsidRPr="00D714A7" w14:paraId="016DD135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3939F3" w14:textId="77777777" w:rsidR="003473F0" w:rsidRPr="00D714A7" w:rsidRDefault="003473F0" w:rsidP="003473F0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Central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70C93C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E4F836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12FB5F" w14:textId="320A1D1C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42377E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57974B" w14:textId="05255535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53ECC4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AEF0D8" w14:textId="5437E85E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5A7FE9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E9E7C9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473F0" w:rsidRPr="00D714A7" w14:paraId="69603B29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FF80CB" w14:textId="10D31DE7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Ea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FCE1D6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7097F3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8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1-0.7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820A84" w14:textId="1718CEE6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DA1723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65 (0.42-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B66180" w14:textId="2DC60C92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C71F6E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3 (0.60-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0D6DB7" w14:textId="21DD0DAA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36EC81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3 (0.59-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1C07B3" w14:textId="5AF446E7" w:rsidR="003473F0" w:rsidRPr="00D714A7" w:rsidRDefault="009164E9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557</w:t>
            </w:r>
          </w:p>
        </w:tc>
      </w:tr>
      <w:tr w:rsidR="003473F0" w:rsidRPr="00D714A7" w14:paraId="1D7B7A66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CA8BA2" w14:textId="453B99BC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lastRenderedPageBreak/>
              <w:t>Nor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5B835F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CB8BDC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4 (0.60-1.4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C1412D" w14:textId="2159BFFC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EE3569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1 (0.58-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83E3B9" w14:textId="0B26ED0F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C3FD3D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6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04-2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D6B625" w14:textId="6F610900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1690FE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8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16-2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C53B2A" w14:textId="78A339CF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00</w:t>
            </w:r>
          </w:p>
        </w:tc>
      </w:tr>
      <w:tr w:rsidR="003473F0" w:rsidRPr="00D714A7" w14:paraId="02A77F11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13611D" w14:textId="0A77171B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North-W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816901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A6328A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02 (0.64-1.6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EDB69D" w14:textId="28EDC14C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9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83A71C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5-0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AEC399" w14:textId="441D4744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92AA08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5 (0.54-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91F2DD" w14:textId="3243E08F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1EC8BA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3 (0.72-1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5074324" w14:textId="710A9428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879</w:t>
            </w:r>
          </w:p>
        </w:tc>
      </w:tr>
      <w:tr w:rsidR="003473F0" w:rsidRPr="00D714A7" w14:paraId="59CF1796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C2717C" w14:textId="4075712C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8898BD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584A6C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5 (0.80-1.9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2C012E" w14:textId="5B7D6571" w:rsidR="003473F0" w:rsidRPr="00D714A7" w:rsidRDefault="009164E9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3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360392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3 (0.77-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33EB48" w14:textId="3AB80D1F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D5EA92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2 (0.54-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94AC78" w14:textId="41DC3D6C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6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A951BC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37 (0.90-2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B1607B" w14:textId="392D25F0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40</w:t>
            </w:r>
          </w:p>
        </w:tc>
      </w:tr>
      <w:tr w:rsidR="003473F0" w:rsidRPr="00D714A7" w14:paraId="19202D05" w14:textId="77777777" w:rsidTr="00C21D37"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C8CB93" w14:textId="2BA5D226" w:rsidR="003473F0" w:rsidRPr="00D714A7" w:rsidRDefault="003473F0" w:rsidP="003473F0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South-Wes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36D0CB" w14:textId="77777777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F4E878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77 (0.45-1.2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0E3D9E" w14:textId="54E32FBA" w:rsidR="003473F0" w:rsidRPr="00D714A7" w:rsidRDefault="003473F0" w:rsidP="00417629">
            <w:pPr>
              <w:rPr>
                <w:rFonts w:asciiTheme="minorHAnsi" w:hAnsiTheme="minorHAnsi" w:cstheme="minorHAnsi"/>
                <w:noProof w:val="0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165</w:t>
            </w:r>
          </w:p>
          <w:p w14:paraId="55870C93" w14:textId="1415298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FA3A18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1 (0.72-2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2938AA0" w14:textId="0AE6E282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3A0926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02 (0.60-1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7DB55F" w14:textId="568C4D1F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9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A3CAB0" w14:textId="77777777" w:rsidR="003473F0" w:rsidRPr="00D714A7" w:rsidRDefault="003473F0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48 (0.87-2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A39F39" w14:textId="5F778B6E" w:rsidR="003473F0" w:rsidRPr="00D714A7" w:rsidRDefault="003473F0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426</w:t>
            </w:r>
          </w:p>
        </w:tc>
      </w:tr>
      <w:tr w:rsidR="002606A7" w:rsidRPr="00D714A7" w14:paraId="47EFBDE1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6BCE18" w14:textId="7EB76394" w:rsidR="008656BF" w:rsidRPr="00D714A7" w:rsidRDefault="008656BF" w:rsidP="008A20E5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SES index</w:t>
            </w:r>
            <w:r w:rsidR="00D11E61"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 xml:space="preserve"> </w:t>
            </w:r>
            <w:r w:rsidR="001B20EA" w:rsidRPr="00D714A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CE27D0" w14:textId="77777777" w:rsidR="008656BF" w:rsidRPr="00D714A7" w:rsidRDefault="008656BF" w:rsidP="00417629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DA4024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DB6CEF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EEEE15" w14:textId="77777777" w:rsidR="008656BF" w:rsidRPr="00D714A7" w:rsidRDefault="008656BF" w:rsidP="00417629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306CA1" w14:textId="77777777" w:rsidR="008656BF" w:rsidRPr="00D714A7" w:rsidRDefault="008656BF" w:rsidP="00417629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C41D86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AD90FE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A04F05" w14:textId="77777777" w:rsidR="008656BF" w:rsidRPr="00D714A7" w:rsidRDefault="008656BF" w:rsidP="00417629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043847" w14:textId="77777777" w:rsidR="008656BF" w:rsidRPr="00D714A7" w:rsidRDefault="008656BF" w:rsidP="00417629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</w:p>
        </w:tc>
      </w:tr>
      <w:tr w:rsidR="002606A7" w:rsidRPr="00D714A7" w14:paraId="4CECA831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544285" w14:textId="77777777" w:rsidR="008656BF" w:rsidRPr="00D714A7" w:rsidRDefault="008656BF" w:rsidP="008A20E5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low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88C3BA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C9A77D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2B35FC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eastAsia="pl-P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C2DAA4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4A941B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209113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6A4165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5BA212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657956" w14:textId="77777777" w:rsidR="008656BF" w:rsidRPr="00D714A7" w:rsidRDefault="008656BF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013D" w:rsidRPr="00D714A7" w14:paraId="38C2B8E0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FD3260" w14:textId="77777777" w:rsidR="0059013D" w:rsidRPr="00D714A7" w:rsidRDefault="0059013D" w:rsidP="0059013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 xml:space="preserve">average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8246C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E2C33F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0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43-0.8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691824" w14:textId="082CEDC1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CFBEC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81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30-2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D767E8" w14:textId="3EA9C314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BA1A5A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9 (0.64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91DE30" w14:textId="11ADB86D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05BC1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6 (0.90-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0CAFD8" w14:textId="5088DF20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778</w:t>
            </w:r>
          </w:p>
        </w:tc>
      </w:tr>
      <w:tr w:rsidR="0059013D" w:rsidRPr="00D714A7" w14:paraId="3CF45E75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3B4730" w14:textId="77777777" w:rsidR="0059013D" w:rsidRPr="00D714A7" w:rsidRDefault="0059013D" w:rsidP="0059013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  <w:t>hig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26BFC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98DA43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8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20-0.3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FA1E91" w14:textId="2DE4AAF0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73A5E6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42-2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B040E6" w14:textId="387E8AA3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B670F3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5 (0.69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17F95D" w14:textId="699953B2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77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C62B84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92 (0.67-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8052C7" w14:textId="3A2CD49E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016</w:t>
            </w:r>
          </w:p>
        </w:tc>
      </w:tr>
      <w:tr w:rsidR="0059013D" w:rsidRPr="00D714A7" w14:paraId="3A56EC02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D870E5" w14:textId="77777777" w:rsidR="0059013D" w:rsidRPr="00D714A7" w:rsidRDefault="0059013D" w:rsidP="0059013D">
            <w:pPr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Mother’s educ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6FB21E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111A30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2695D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4FB40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BB00C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18E87F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9C17B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45CD0D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D826D7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013D" w:rsidRPr="00D714A7" w14:paraId="4DF3787A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A8E3C4" w14:textId="77777777" w:rsidR="0059013D" w:rsidRPr="00D714A7" w:rsidRDefault="0059013D" w:rsidP="0059013D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mary/lower seconda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36A447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8491BF9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C2F3C1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0DF3DA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50C9A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544B14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D12896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0EF908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74692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013D" w:rsidRPr="00D714A7" w14:paraId="27F5434D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61C2B4" w14:textId="77777777" w:rsidR="0059013D" w:rsidRPr="00D714A7" w:rsidRDefault="0059013D" w:rsidP="0059013D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7739D4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F2239A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2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9-0.7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4C9D84" w14:textId="64E57C06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43B13C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34 (1.00-1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F3344B" w14:textId="52D3EF16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2A17D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4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48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E21B13" w14:textId="2787F0F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35A509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2 (0.91-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090AEE" w14:textId="253402A2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911</w:t>
            </w:r>
          </w:p>
        </w:tc>
      </w:tr>
      <w:tr w:rsidR="0059013D" w:rsidRPr="00D714A7" w14:paraId="67FA71FC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239799" w14:textId="77777777" w:rsidR="0059013D" w:rsidRPr="00D714A7" w:rsidRDefault="0059013D" w:rsidP="0059013D">
            <w:pPr>
              <w:ind w:left="194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7B8C04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B76193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4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15-0.3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272271" w14:textId="5755BE9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60FAF3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72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15-2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883B6F" w14:textId="0F7D9A79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5CCE3E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67 (0.45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60EDDA" w14:textId="609BD1D9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5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91A00F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9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40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B62D74" w14:textId="54CE4D05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01</w:t>
            </w:r>
          </w:p>
        </w:tc>
      </w:tr>
      <w:tr w:rsidR="0059013D" w:rsidRPr="00D714A7" w14:paraId="15246A34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F3CF41" w14:textId="77777777" w:rsidR="0059013D" w:rsidRPr="00D714A7" w:rsidRDefault="0059013D" w:rsidP="005901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Father’s educ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62B579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D8BA06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655491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6A1718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604B415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7D6498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88E254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5F7274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CB69FFC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013D" w:rsidRPr="00D714A7" w14:paraId="35A50A83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0B16B2" w14:textId="77777777" w:rsidR="0059013D" w:rsidRPr="00D714A7" w:rsidRDefault="0059013D" w:rsidP="0059013D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mary/lower seconda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728149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D68018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FD09DC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70218D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C3F5F7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1BFD31C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128C7F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A4CE3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88B56E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013D" w:rsidRPr="00D714A7" w14:paraId="40D54551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911D5B" w14:textId="77777777" w:rsidR="0059013D" w:rsidRPr="00D714A7" w:rsidRDefault="0059013D" w:rsidP="0059013D">
            <w:pPr>
              <w:ind w:left="19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1FF6C3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4A745A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9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7-0.6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5E6E8D" w14:textId="096D94D5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C3C02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79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33-2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AEB8EF" w14:textId="4BF364F4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F987E8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7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50-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DFBC61" w14:textId="5374B99C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4A9AB3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8 (0.88-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1D871E" w14:textId="40016EC3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2716</w:t>
            </w:r>
          </w:p>
        </w:tc>
      </w:tr>
      <w:tr w:rsidR="0059013D" w:rsidRPr="00D714A7" w14:paraId="6C077DFE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D10FD6" w14:textId="77777777" w:rsidR="0059013D" w:rsidRPr="00D714A7" w:rsidRDefault="0059013D" w:rsidP="0059013D">
            <w:pPr>
              <w:ind w:left="194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5975A8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03A3F8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16-0.4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B63755" w14:textId="1203078F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75BAB5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95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1.86-4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886AEC" w14:textId="1945AED3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7AD047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8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8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95070B" w14:textId="21509F22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3BDCE7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6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43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9674B2" w14:textId="2CF5A3F5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476</w:t>
            </w:r>
          </w:p>
        </w:tc>
      </w:tr>
      <w:tr w:rsidR="0059013D" w:rsidRPr="00D714A7" w14:paraId="458C9235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79755A" w14:textId="77777777" w:rsidR="0059013D" w:rsidRPr="00D714A7" w:rsidRDefault="0059013D" w:rsidP="0059013D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/>
              </w:rPr>
              <w:t>Economic stat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97F61B" w14:textId="77777777" w:rsidR="0059013D" w:rsidRPr="00D714A7" w:rsidRDefault="0059013D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C93FC0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9F8FB4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58B5E6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46F34C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9F09408" w14:textId="77777777" w:rsidR="0059013D" w:rsidRPr="00D714A7" w:rsidRDefault="0059013D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6BE68C" w14:textId="77777777" w:rsidR="0059013D" w:rsidRPr="00D714A7" w:rsidRDefault="0059013D" w:rsidP="0041762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787B6D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3D419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9013D" w:rsidRPr="00D714A7" w14:paraId="3F5E5BFF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D1CDE6" w14:textId="77777777" w:rsidR="0059013D" w:rsidRPr="00D714A7" w:rsidRDefault="0059013D" w:rsidP="0059013D">
            <w:pPr>
              <w:ind w:left="222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below aver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D4D7CE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67DF37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EB119A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0F2BDF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12C549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2728A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4EA1A6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9C2C2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55CB1F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013D" w:rsidRPr="00D714A7" w14:paraId="0A3DAFB3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FC2985" w14:textId="77777777" w:rsidR="0059013D" w:rsidRPr="00D714A7" w:rsidRDefault="0059013D" w:rsidP="0059013D">
            <w:pPr>
              <w:ind w:left="222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aver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D18BA9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E7C303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3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20-0.9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312427" w14:textId="669FC83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44D2BE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74 (0.91-3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55B66A" w14:textId="1AD0DA7F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43CFD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86 (0.43-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89EC1D" w14:textId="595AFEEB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68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33C910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46 (0.68-3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B52AF4" w14:textId="12F273D6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344</w:t>
            </w:r>
          </w:p>
        </w:tc>
      </w:tr>
      <w:tr w:rsidR="0059013D" w:rsidRPr="00D714A7" w14:paraId="7E6177C1" w14:textId="77777777" w:rsidTr="00C21D37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8A202B" w14:textId="77777777" w:rsidR="0059013D" w:rsidRPr="00D714A7" w:rsidRDefault="0059013D" w:rsidP="0059013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>above aver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011006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D0A081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9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13-0.6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AA451C" w14:textId="7A5292E2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2A319E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95 (0.93-4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BE4A32" w14:textId="4CD9E681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314B29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6 (0.58-2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1D4C6B" w14:textId="5E6CCD2F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55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098D9F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10 (0.48-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8AE434" w14:textId="0F087A9D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8217</w:t>
            </w:r>
          </w:p>
        </w:tc>
      </w:tr>
      <w:tr w:rsidR="0059013D" w:rsidRPr="00D714A7" w14:paraId="60F9C886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3C1149" w14:textId="44868D3A" w:rsidR="0059013D" w:rsidRPr="00D714A7" w:rsidRDefault="0059013D" w:rsidP="0059013D">
            <w:pPr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eastAsiaTheme="minorHAnsi" w:hAnsiTheme="minorHAnsi" w:cstheme="minorHAnsi"/>
                <w:bCs/>
                <w:sz w:val="20"/>
                <w:szCs w:val="20"/>
                <w:lang w:val="en-US"/>
              </w:rPr>
              <w:t xml:space="preserve">Description of household – we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ve: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70063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AA7C91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797655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BD6270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76281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EC1C06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BFBD1B8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A95AE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105E2C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013D" w:rsidRPr="00D714A7" w14:paraId="04D46EF4" w14:textId="77777777" w:rsidTr="0097052F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8EB756" w14:textId="7086D492" w:rsidR="0059013D" w:rsidRPr="00D714A7" w:rsidRDefault="0059013D" w:rsidP="0059013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odestly </w:t>
            </w:r>
            <w:r w:rsidRPr="00D714A7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1C4558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9D186A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BE4D03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9D2FE7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437328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A58EE4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676DA2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E5D185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A3A3EC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9013D" w:rsidRPr="00D714A7" w14:paraId="3A2BAB22" w14:textId="77777777" w:rsidTr="00896A70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B12E6D" w14:textId="77777777" w:rsidR="0059013D" w:rsidRPr="00D714A7" w:rsidRDefault="0059013D" w:rsidP="0059013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val="en-US" w:eastAsia="pl-PL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latively thriftil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4EF6BE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5CCD7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5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25-0.8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43EEA2" w14:textId="2072E386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67593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9 (0.79-2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794F23" w14:textId="728F5D20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3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DDB72D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20 (0.72-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C8FB6E" w14:textId="00F47F7A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4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62B31C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.61 (0.37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7DEE4C" w14:textId="3ECB1FB2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597</w:t>
            </w:r>
          </w:p>
        </w:tc>
      </w:tr>
      <w:tr w:rsidR="0059013D" w:rsidRPr="00D714A7" w14:paraId="3ECA19C1" w14:textId="77777777" w:rsidTr="00896A70">
        <w:tblPrEx>
          <w:tblCellMar>
            <w:left w:w="28" w:type="dxa"/>
            <w:right w:w="28" w:type="dxa"/>
          </w:tblCellMar>
        </w:tblPrEx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5102CE" w14:textId="4B447A35" w:rsidR="0059013D" w:rsidRPr="00D714A7" w:rsidRDefault="0059013D" w:rsidP="0059013D">
            <w:pPr>
              <w:ind w:left="222"/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</w:pP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lang w:eastAsia="pl-PL"/>
              </w:rPr>
              <w:t xml:space="preserve">well </w:t>
            </w:r>
            <w:r w:rsidRPr="00D714A7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E56F4E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EBCE56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8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16-0.51)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57B2A0" w14:textId="118BC83C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&lt;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6C87DB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63 (1.00-2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A4AD54" w14:textId="3A8D5933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5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9A6860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1.58 (0.93-2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A30431" w14:textId="5BA3C43B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8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E4930E" w14:textId="77777777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9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 xml:space="preserve"> (0.35-0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EA7652" w14:textId="34ABE8F2" w:rsidR="0059013D" w:rsidRPr="00D714A7" w:rsidRDefault="0059013D" w:rsidP="004176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="00417629" w:rsidRPr="00D714A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D714A7">
              <w:rPr>
                <w:rFonts w:asciiTheme="minorHAnsi" w:hAnsiTheme="minorHAnsi" w:cstheme="minorHAnsi"/>
                <w:sz w:val="20"/>
                <w:szCs w:val="20"/>
              </w:rPr>
              <w:t>0431</w:t>
            </w:r>
          </w:p>
        </w:tc>
      </w:tr>
    </w:tbl>
    <w:p w14:paraId="3A29FBF9" w14:textId="63ED3DB6" w:rsidR="004B5831" w:rsidRDefault="001368EA" w:rsidP="009F5B08">
      <w:pPr>
        <w:ind w:right="962"/>
        <w:jc w:val="both"/>
        <w:rPr>
          <w:rFonts w:asciiTheme="minorHAnsi" w:hAnsiTheme="minorHAnsi" w:cstheme="minorHAnsi"/>
          <w:bCs/>
          <w:color w:val="0000FF"/>
          <w:sz w:val="20"/>
        </w:rPr>
      </w:pP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Notes: Sample size may vary in </w:t>
      </w:r>
      <w:r w:rsidRPr="00D714A7">
        <w:rPr>
          <w:rFonts w:asciiTheme="minorHAnsi" w:eastAsia="Calibri" w:hAnsiTheme="minorHAnsi" w:cstheme="minorHAnsi"/>
          <w:bCs/>
          <w:noProof w:val="0"/>
          <w:sz w:val="20"/>
          <w:szCs w:val="20"/>
          <w:lang w:val="en-GB" w:eastAsia="pl-PL"/>
        </w:rPr>
        <w:t>each variables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due to missing data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;</w:t>
      </w:r>
      <w:r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All data adjusted for sample weights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; 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a</w:t>
      </w:r>
      <w:r w:rsidR="00393728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 xml:space="preserve"> Regions of Poland ranked by Gross Domestic Product (GDP) from less to more wealthy: East GDP=69.7, North GDP=84.8, North-West GDP=95.1, South GDP=98.8, South-West GDP=104.8, Central GDP=</w:t>
      </w:r>
      <w:r w:rsidR="00C87217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140.4, Poland GDP=100</w:t>
      </w:r>
      <w:r w:rsidR="004B5831" w:rsidRPr="00D714A7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GB"/>
        </w:rPr>
        <w:t xml:space="preserve"> </w:t>
      </w:r>
      <w:r w:rsidR="004B5831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[24]</w:t>
      </w:r>
      <w:r w:rsidR="00C32D30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 xml:space="preserve">; </w:t>
      </w:r>
      <w:r w:rsidR="00C32D30" w:rsidRPr="00D714A7">
        <w:rPr>
          <w:rFonts w:asciiTheme="minorHAnsi" w:hAnsiTheme="minorHAnsi" w:cstheme="minorHAnsi"/>
          <w:noProof w:val="0"/>
          <w:sz w:val="20"/>
          <w:szCs w:val="20"/>
          <w:vertAlign w:val="superscript"/>
          <w:lang w:val="en-GB"/>
        </w:rPr>
        <w:t>b</w:t>
      </w:r>
      <w:r w:rsidR="001B20EA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 xml:space="preserve"> </w:t>
      </w:r>
      <w:r w:rsidR="001B20EA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SES index categories based on tertile distribution</w:t>
      </w:r>
      <w:r w:rsidR="00C32D30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; 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c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‘Modestly’ category was develop</w:t>
      </w:r>
      <w:r w:rsidR="00880DEC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ed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by combining two answers:  ‘</w:t>
      </w:r>
      <w:r w:rsidR="00D11E61"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we live poorly’ and ‘we live modestly’; 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vertAlign w:val="superscript"/>
          <w:lang w:val="en-GB"/>
        </w:rPr>
        <w:t>d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‘Well’ category was develop</w:t>
      </w:r>
      <w:r w:rsidR="00880DEC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>ed</w:t>
      </w:r>
      <w:r w:rsidR="00D11E61" w:rsidRPr="00D714A7">
        <w:rPr>
          <w:rFonts w:asciiTheme="minorHAnsi" w:eastAsia="Calibri" w:hAnsiTheme="minorHAnsi" w:cstheme="minorHAnsi"/>
          <w:noProof w:val="0"/>
          <w:sz w:val="20"/>
          <w:szCs w:val="20"/>
          <w:lang w:val="en-GB"/>
        </w:rPr>
        <w:t xml:space="preserve"> by combining two answers:  ‘</w:t>
      </w:r>
      <w:r w:rsidR="00D11E61"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we live well’ and ‘we live very well’; </w:t>
      </w:r>
      <w:r w:rsidR="00B91CC5" w:rsidRPr="00D714A7">
        <w:rPr>
          <w:rFonts w:asciiTheme="minorHAnsi" w:hAnsiTheme="minorHAnsi" w:cstheme="minorHAnsi"/>
          <w:i/>
          <w:iCs/>
          <w:sz w:val="20"/>
          <w:szCs w:val="20"/>
          <w:lang w:val="en-GB"/>
        </w:rPr>
        <w:t>P</w:t>
      </w:r>
      <w:r w:rsidR="00B91CC5" w:rsidRPr="00D714A7">
        <w:rPr>
          <w:rFonts w:asciiTheme="minorHAnsi" w:hAnsiTheme="minorHAnsi" w:cstheme="minorHAnsi"/>
          <w:sz w:val="20"/>
          <w:szCs w:val="20"/>
          <w:lang w:val="en-GB"/>
        </w:rPr>
        <w:t xml:space="preserve"> – significance level of the </w:t>
      </w:r>
      <w:r w:rsidR="00016BB4" w:rsidRPr="00D714A7">
        <w:rPr>
          <w:rFonts w:asciiTheme="minorHAnsi" w:hAnsiTheme="minorHAnsi" w:cstheme="minorHAnsi"/>
          <w:noProof w:val="0"/>
          <w:sz w:val="20"/>
          <w:szCs w:val="20"/>
          <w:lang w:val="en-GB"/>
        </w:rPr>
        <w:t>Wald’s test</w:t>
      </w:r>
      <w:r w:rsidR="009F5B08" w:rsidRPr="00D714A7">
        <w:rPr>
          <w:rFonts w:asciiTheme="minorHAnsi" w:hAnsiTheme="minorHAnsi" w:cstheme="minorHAnsi"/>
          <w:bCs/>
          <w:noProof w:val="0"/>
          <w:sz w:val="20"/>
          <w:szCs w:val="20"/>
          <w:lang w:val="en-GB"/>
        </w:rPr>
        <w:t>.</w:t>
      </w:r>
      <w:r w:rsidR="00CD6B5D" w:rsidRPr="00D714A7">
        <w:rPr>
          <w:rFonts w:asciiTheme="minorHAnsi" w:hAnsiTheme="minorHAnsi" w:cstheme="minorHAnsi"/>
          <w:bCs/>
          <w:noProof w:val="0"/>
          <w:sz w:val="20"/>
          <w:szCs w:val="20"/>
          <w:lang w:val="en-GB"/>
        </w:rPr>
        <w:t xml:space="preserve"> </w:t>
      </w:r>
      <w:r w:rsidR="00CD6B5D" w:rsidRPr="00D714A7">
        <w:rPr>
          <w:rFonts w:asciiTheme="minorHAnsi" w:hAnsiTheme="minorHAnsi" w:cstheme="minorHAnsi"/>
          <w:bCs/>
          <w:sz w:val="20"/>
        </w:rPr>
        <w:t>Significant odds ratios are bolded.</w:t>
      </w:r>
    </w:p>
    <w:p w14:paraId="0E7ED05E" w14:textId="2FD7C363" w:rsidR="009C5082" w:rsidRPr="006168A8" w:rsidRDefault="009C5082" w:rsidP="006168A8">
      <w:pPr>
        <w:spacing w:after="200" w:line="276" w:lineRule="auto"/>
        <w:rPr>
          <w:rFonts w:asciiTheme="minorHAnsi" w:hAnsiTheme="minorHAnsi" w:cstheme="minorHAnsi"/>
          <w:bCs/>
          <w:color w:val="0000FF"/>
          <w:sz w:val="20"/>
        </w:rPr>
      </w:pPr>
    </w:p>
    <w:sectPr w:rsidR="009C5082" w:rsidRPr="006168A8" w:rsidSect="009F5B08">
      <w:headerReference w:type="even" r:id="rId11"/>
      <w:headerReference w:type="default" r:id="rId12"/>
      <w:footerReference w:type="even" r:id="rId13"/>
      <w:footerReference w:type="default" r:id="rId14"/>
      <w:pgSz w:w="16838" w:h="11906" w:orient="landscape"/>
      <w:pgMar w:top="426" w:right="1134" w:bottom="70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7FAB2B" w14:textId="77777777" w:rsidR="006D4868" w:rsidRDefault="006D4868" w:rsidP="002B1521">
      <w:r>
        <w:separator/>
      </w:r>
    </w:p>
  </w:endnote>
  <w:endnote w:type="continuationSeparator" w:id="0">
    <w:p w14:paraId="5D0C4807" w14:textId="77777777" w:rsidR="006D4868" w:rsidRDefault="006D4868" w:rsidP="002B1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91A345" w14:textId="77777777" w:rsidR="00390931" w:rsidRDefault="0039093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0712666"/>
      <w:docPartObj>
        <w:docPartGallery w:val="Page Numbers (Bottom of Page)"/>
        <w:docPartUnique/>
      </w:docPartObj>
    </w:sdtPr>
    <w:sdtEndPr>
      <w:rPr>
        <w:rFonts w:ascii="Palatino Linotype" w:hAnsi="Palatino Linotype"/>
        <w:sz w:val="20"/>
        <w:szCs w:val="20"/>
      </w:rPr>
    </w:sdtEndPr>
    <w:sdtContent>
      <w:p w14:paraId="3786F2C8" w14:textId="4DD06860" w:rsidR="00390931" w:rsidRPr="002606A7" w:rsidRDefault="00390931">
        <w:pPr>
          <w:pStyle w:val="Footer"/>
          <w:jc w:val="right"/>
          <w:rPr>
            <w:rFonts w:ascii="Palatino Linotype" w:hAnsi="Palatino Linotype"/>
            <w:sz w:val="20"/>
            <w:szCs w:val="20"/>
          </w:rPr>
        </w:pPr>
        <w:r w:rsidRPr="002606A7">
          <w:rPr>
            <w:rFonts w:ascii="Palatino Linotype" w:hAnsi="Palatino Linotype"/>
            <w:sz w:val="20"/>
            <w:szCs w:val="20"/>
          </w:rPr>
          <w:fldChar w:fldCharType="begin"/>
        </w:r>
        <w:r w:rsidRPr="002606A7">
          <w:rPr>
            <w:rFonts w:ascii="Palatino Linotype" w:hAnsi="Palatino Linotype"/>
            <w:sz w:val="20"/>
            <w:szCs w:val="20"/>
          </w:rPr>
          <w:instrText>PAGE   \* MERGEFORMAT</w:instrText>
        </w:r>
        <w:r w:rsidRPr="002606A7">
          <w:rPr>
            <w:rFonts w:ascii="Palatino Linotype" w:hAnsi="Palatino Linotype"/>
            <w:sz w:val="20"/>
            <w:szCs w:val="20"/>
          </w:rPr>
          <w:fldChar w:fldCharType="separate"/>
        </w:r>
        <w:r w:rsidR="00D714A7">
          <w:rPr>
            <w:rFonts w:ascii="Palatino Linotype" w:hAnsi="Palatino Linotype"/>
            <w:noProof/>
            <w:sz w:val="20"/>
            <w:szCs w:val="20"/>
          </w:rPr>
          <w:t>6</w:t>
        </w:r>
        <w:r w:rsidRPr="002606A7">
          <w:rPr>
            <w:rFonts w:ascii="Palatino Linotype" w:hAnsi="Palatino Linotype"/>
            <w:sz w:val="20"/>
            <w:szCs w:val="20"/>
          </w:rPr>
          <w:fldChar w:fldCharType="end"/>
        </w:r>
      </w:p>
    </w:sdtContent>
  </w:sdt>
  <w:p w14:paraId="5FEDAFD7" w14:textId="77777777" w:rsidR="00390931" w:rsidRDefault="003909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9240E0" w14:textId="77777777" w:rsidR="006D4868" w:rsidRDefault="006D4868" w:rsidP="002B1521">
      <w:r>
        <w:separator/>
      </w:r>
    </w:p>
  </w:footnote>
  <w:footnote w:type="continuationSeparator" w:id="0">
    <w:p w14:paraId="496B63B8" w14:textId="77777777" w:rsidR="006D4868" w:rsidRDefault="006D4868" w:rsidP="002B15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96E6BA" w14:textId="77777777" w:rsidR="00390931" w:rsidRDefault="00390931" w:rsidP="000E608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4</w:t>
    </w:r>
    <w:r>
      <w:rPr>
        <w:rStyle w:val="PageNumber"/>
      </w:rPr>
      <w:fldChar w:fldCharType="end"/>
    </w:r>
  </w:p>
  <w:p w14:paraId="5B1E6F32" w14:textId="77777777" w:rsidR="00390931" w:rsidRDefault="00390931" w:rsidP="000E608A">
    <w:pPr>
      <w:pStyle w:val="Nagwekstronyzlewej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0D81A" w14:textId="77777777" w:rsidR="00390931" w:rsidRDefault="00390931" w:rsidP="000E608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841D9"/>
    <w:multiLevelType w:val="hybridMultilevel"/>
    <w:tmpl w:val="EA345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9A35F5"/>
    <w:multiLevelType w:val="hybridMultilevel"/>
    <w:tmpl w:val="8004B0B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B0DF2"/>
    <w:multiLevelType w:val="hybridMultilevel"/>
    <w:tmpl w:val="4B3C96A0"/>
    <w:lvl w:ilvl="0" w:tplc="277AB5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221E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184E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94E7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E233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3A4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8861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1050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048B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3287A64"/>
    <w:multiLevelType w:val="hybridMultilevel"/>
    <w:tmpl w:val="D68443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525B70"/>
    <w:multiLevelType w:val="hybridMultilevel"/>
    <w:tmpl w:val="51882FE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4316B8"/>
    <w:multiLevelType w:val="hybridMultilevel"/>
    <w:tmpl w:val="9F16B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C6313A6"/>
    <w:multiLevelType w:val="hybridMultilevel"/>
    <w:tmpl w:val="1190002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A64E42"/>
    <w:multiLevelType w:val="hybridMultilevel"/>
    <w:tmpl w:val="06F0798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C2A67CD"/>
    <w:multiLevelType w:val="hybridMultilevel"/>
    <w:tmpl w:val="F7201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9"/>
  </w:num>
  <w:num w:numId="7">
    <w:abstractNumId w:val="3"/>
  </w:num>
  <w:num w:numId="8">
    <w:abstractNumId w:val="8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2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CE9"/>
    <w:rsid w:val="00003905"/>
    <w:rsid w:val="000060F1"/>
    <w:rsid w:val="00007E56"/>
    <w:rsid w:val="000133ED"/>
    <w:rsid w:val="00016BB4"/>
    <w:rsid w:val="00020796"/>
    <w:rsid w:val="0002242F"/>
    <w:rsid w:val="00024217"/>
    <w:rsid w:val="00026AA6"/>
    <w:rsid w:val="00027B6E"/>
    <w:rsid w:val="00030967"/>
    <w:rsid w:val="000325E8"/>
    <w:rsid w:val="0003306D"/>
    <w:rsid w:val="00043ED8"/>
    <w:rsid w:val="0004679F"/>
    <w:rsid w:val="00046E1A"/>
    <w:rsid w:val="00052AA2"/>
    <w:rsid w:val="00056BEF"/>
    <w:rsid w:val="000627D8"/>
    <w:rsid w:val="00073370"/>
    <w:rsid w:val="00081021"/>
    <w:rsid w:val="00083279"/>
    <w:rsid w:val="00084048"/>
    <w:rsid w:val="00084973"/>
    <w:rsid w:val="0008671C"/>
    <w:rsid w:val="000906C1"/>
    <w:rsid w:val="0009116B"/>
    <w:rsid w:val="000922DA"/>
    <w:rsid w:val="00093982"/>
    <w:rsid w:val="00096731"/>
    <w:rsid w:val="00097324"/>
    <w:rsid w:val="000A4EB7"/>
    <w:rsid w:val="000A56FA"/>
    <w:rsid w:val="000B41AE"/>
    <w:rsid w:val="000B552C"/>
    <w:rsid w:val="000B5C26"/>
    <w:rsid w:val="000B740A"/>
    <w:rsid w:val="000C1BD5"/>
    <w:rsid w:val="000C3660"/>
    <w:rsid w:val="000C6205"/>
    <w:rsid w:val="000C7D30"/>
    <w:rsid w:val="000C7D70"/>
    <w:rsid w:val="000D0646"/>
    <w:rsid w:val="000D150C"/>
    <w:rsid w:val="000D1615"/>
    <w:rsid w:val="000D2661"/>
    <w:rsid w:val="000D3544"/>
    <w:rsid w:val="000D3D4F"/>
    <w:rsid w:val="000D5F70"/>
    <w:rsid w:val="000D6382"/>
    <w:rsid w:val="000D73AD"/>
    <w:rsid w:val="000E3E55"/>
    <w:rsid w:val="000E608A"/>
    <w:rsid w:val="000E6FC6"/>
    <w:rsid w:val="000E70A9"/>
    <w:rsid w:val="000F5DA0"/>
    <w:rsid w:val="000F6573"/>
    <w:rsid w:val="000F79F9"/>
    <w:rsid w:val="0010253A"/>
    <w:rsid w:val="00103D69"/>
    <w:rsid w:val="00105067"/>
    <w:rsid w:val="001053FA"/>
    <w:rsid w:val="00105C40"/>
    <w:rsid w:val="00110215"/>
    <w:rsid w:val="0011525C"/>
    <w:rsid w:val="001236D8"/>
    <w:rsid w:val="00133028"/>
    <w:rsid w:val="0013500A"/>
    <w:rsid w:val="00135FC7"/>
    <w:rsid w:val="001368EA"/>
    <w:rsid w:val="001373D2"/>
    <w:rsid w:val="00142EC8"/>
    <w:rsid w:val="0014675E"/>
    <w:rsid w:val="0016471E"/>
    <w:rsid w:val="00165F61"/>
    <w:rsid w:val="0018203E"/>
    <w:rsid w:val="00182E3D"/>
    <w:rsid w:val="0018456C"/>
    <w:rsid w:val="00190F03"/>
    <w:rsid w:val="0019430B"/>
    <w:rsid w:val="001A015E"/>
    <w:rsid w:val="001A4B43"/>
    <w:rsid w:val="001A4D5C"/>
    <w:rsid w:val="001B0C84"/>
    <w:rsid w:val="001B20EA"/>
    <w:rsid w:val="001B4320"/>
    <w:rsid w:val="001B7956"/>
    <w:rsid w:val="001D05E5"/>
    <w:rsid w:val="001D13D5"/>
    <w:rsid w:val="001D1C96"/>
    <w:rsid w:val="001D38EF"/>
    <w:rsid w:val="001D430C"/>
    <w:rsid w:val="001E08BA"/>
    <w:rsid w:val="001E0DE5"/>
    <w:rsid w:val="001E0FFB"/>
    <w:rsid w:val="001E2289"/>
    <w:rsid w:val="001E3F82"/>
    <w:rsid w:val="001E4494"/>
    <w:rsid w:val="001F361C"/>
    <w:rsid w:val="001F3A60"/>
    <w:rsid w:val="001F3DDA"/>
    <w:rsid w:val="001F41C9"/>
    <w:rsid w:val="002177B2"/>
    <w:rsid w:val="002207DD"/>
    <w:rsid w:val="00224E08"/>
    <w:rsid w:val="002312EF"/>
    <w:rsid w:val="002457EA"/>
    <w:rsid w:val="00252007"/>
    <w:rsid w:val="002606A7"/>
    <w:rsid w:val="00261250"/>
    <w:rsid w:val="0026189D"/>
    <w:rsid w:val="00262891"/>
    <w:rsid w:val="002633CE"/>
    <w:rsid w:val="00265C59"/>
    <w:rsid w:val="00266A53"/>
    <w:rsid w:val="002707BB"/>
    <w:rsid w:val="002710C4"/>
    <w:rsid w:val="0027162F"/>
    <w:rsid w:val="002760DF"/>
    <w:rsid w:val="00282D3F"/>
    <w:rsid w:val="002850BA"/>
    <w:rsid w:val="00287D50"/>
    <w:rsid w:val="002966BD"/>
    <w:rsid w:val="00296EF2"/>
    <w:rsid w:val="002A19CB"/>
    <w:rsid w:val="002A7631"/>
    <w:rsid w:val="002B1521"/>
    <w:rsid w:val="002B70BE"/>
    <w:rsid w:val="002B7BBF"/>
    <w:rsid w:val="002C56A6"/>
    <w:rsid w:val="002D01CB"/>
    <w:rsid w:val="002D190E"/>
    <w:rsid w:val="002D3034"/>
    <w:rsid w:val="002D31C7"/>
    <w:rsid w:val="002D3929"/>
    <w:rsid w:val="002D3AC3"/>
    <w:rsid w:val="002D4F3F"/>
    <w:rsid w:val="002D5EA5"/>
    <w:rsid w:val="002D7931"/>
    <w:rsid w:val="002E2009"/>
    <w:rsid w:val="002F03D4"/>
    <w:rsid w:val="002F4D7B"/>
    <w:rsid w:val="002F516A"/>
    <w:rsid w:val="002F5F6B"/>
    <w:rsid w:val="00302C33"/>
    <w:rsid w:val="00307A00"/>
    <w:rsid w:val="00310158"/>
    <w:rsid w:val="00313F6E"/>
    <w:rsid w:val="00315417"/>
    <w:rsid w:val="00316A86"/>
    <w:rsid w:val="003252BE"/>
    <w:rsid w:val="00332129"/>
    <w:rsid w:val="0033502F"/>
    <w:rsid w:val="00335AB0"/>
    <w:rsid w:val="00342ABA"/>
    <w:rsid w:val="00344DDA"/>
    <w:rsid w:val="00345CCE"/>
    <w:rsid w:val="003473F0"/>
    <w:rsid w:val="00350197"/>
    <w:rsid w:val="0035053F"/>
    <w:rsid w:val="00350D05"/>
    <w:rsid w:val="00351E1D"/>
    <w:rsid w:val="0035693D"/>
    <w:rsid w:val="00364084"/>
    <w:rsid w:val="00365D75"/>
    <w:rsid w:val="00370FB4"/>
    <w:rsid w:val="00377A53"/>
    <w:rsid w:val="00380131"/>
    <w:rsid w:val="0038190C"/>
    <w:rsid w:val="003839D8"/>
    <w:rsid w:val="00390931"/>
    <w:rsid w:val="00392058"/>
    <w:rsid w:val="00393728"/>
    <w:rsid w:val="003958EE"/>
    <w:rsid w:val="003964B8"/>
    <w:rsid w:val="003B07EA"/>
    <w:rsid w:val="003B31CD"/>
    <w:rsid w:val="003C0030"/>
    <w:rsid w:val="003C0602"/>
    <w:rsid w:val="003C0B59"/>
    <w:rsid w:val="003C1D3C"/>
    <w:rsid w:val="003C7BAB"/>
    <w:rsid w:val="003E3FF5"/>
    <w:rsid w:val="003F2421"/>
    <w:rsid w:val="003F27C1"/>
    <w:rsid w:val="003F390D"/>
    <w:rsid w:val="003F6F72"/>
    <w:rsid w:val="004022E5"/>
    <w:rsid w:val="00402421"/>
    <w:rsid w:val="0040491C"/>
    <w:rsid w:val="00406904"/>
    <w:rsid w:val="00410DF3"/>
    <w:rsid w:val="00417629"/>
    <w:rsid w:val="00425567"/>
    <w:rsid w:val="00426342"/>
    <w:rsid w:val="00426BE8"/>
    <w:rsid w:val="00432A69"/>
    <w:rsid w:val="00435D50"/>
    <w:rsid w:val="00436D46"/>
    <w:rsid w:val="00446ABA"/>
    <w:rsid w:val="00447C3B"/>
    <w:rsid w:val="00451C87"/>
    <w:rsid w:val="004524FC"/>
    <w:rsid w:val="00454F1A"/>
    <w:rsid w:val="00457F8E"/>
    <w:rsid w:val="0046200B"/>
    <w:rsid w:val="0046370F"/>
    <w:rsid w:val="00475BB5"/>
    <w:rsid w:val="00480087"/>
    <w:rsid w:val="00483D08"/>
    <w:rsid w:val="004861CA"/>
    <w:rsid w:val="00492EFB"/>
    <w:rsid w:val="00495C07"/>
    <w:rsid w:val="004960D2"/>
    <w:rsid w:val="00497B80"/>
    <w:rsid w:val="004A328A"/>
    <w:rsid w:val="004A3B76"/>
    <w:rsid w:val="004A4441"/>
    <w:rsid w:val="004A59F8"/>
    <w:rsid w:val="004A6A8F"/>
    <w:rsid w:val="004B04D2"/>
    <w:rsid w:val="004B51EC"/>
    <w:rsid w:val="004B5831"/>
    <w:rsid w:val="004B6F04"/>
    <w:rsid w:val="004B7440"/>
    <w:rsid w:val="004B7627"/>
    <w:rsid w:val="004B7FD6"/>
    <w:rsid w:val="004C27A8"/>
    <w:rsid w:val="004C3A5A"/>
    <w:rsid w:val="004C4FEF"/>
    <w:rsid w:val="004C5A14"/>
    <w:rsid w:val="004C66B6"/>
    <w:rsid w:val="004D00A5"/>
    <w:rsid w:val="004D096C"/>
    <w:rsid w:val="004D3117"/>
    <w:rsid w:val="004D4026"/>
    <w:rsid w:val="004D6CBC"/>
    <w:rsid w:val="004D73EF"/>
    <w:rsid w:val="004E13E4"/>
    <w:rsid w:val="004E29B2"/>
    <w:rsid w:val="004E50E2"/>
    <w:rsid w:val="004E5672"/>
    <w:rsid w:val="004E7B96"/>
    <w:rsid w:val="004F25D1"/>
    <w:rsid w:val="004F6FD6"/>
    <w:rsid w:val="004F742B"/>
    <w:rsid w:val="00501A58"/>
    <w:rsid w:val="00504E52"/>
    <w:rsid w:val="00510CE7"/>
    <w:rsid w:val="00511CFF"/>
    <w:rsid w:val="005132F2"/>
    <w:rsid w:val="005160AB"/>
    <w:rsid w:val="0051710F"/>
    <w:rsid w:val="00517E37"/>
    <w:rsid w:val="00520043"/>
    <w:rsid w:val="00524738"/>
    <w:rsid w:val="005314A3"/>
    <w:rsid w:val="00532978"/>
    <w:rsid w:val="00532BC1"/>
    <w:rsid w:val="00534F83"/>
    <w:rsid w:val="00535292"/>
    <w:rsid w:val="005401E8"/>
    <w:rsid w:val="00542354"/>
    <w:rsid w:val="00543CE9"/>
    <w:rsid w:val="00546C5F"/>
    <w:rsid w:val="005575D8"/>
    <w:rsid w:val="00563A2C"/>
    <w:rsid w:val="005665A7"/>
    <w:rsid w:val="0056786F"/>
    <w:rsid w:val="0057253E"/>
    <w:rsid w:val="0057407A"/>
    <w:rsid w:val="005747E6"/>
    <w:rsid w:val="00574B92"/>
    <w:rsid w:val="005803F1"/>
    <w:rsid w:val="00584355"/>
    <w:rsid w:val="00584397"/>
    <w:rsid w:val="00587E99"/>
    <w:rsid w:val="0059013D"/>
    <w:rsid w:val="005943F6"/>
    <w:rsid w:val="00594A59"/>
    <w:rsid w:val="0059599F"/>
    <w:rsid w:val="00595F99"/>
    <w:rsid w:val="0059651D"/>
    <w:rsid w:val="00596E81"/>
    <w:rsid w:val="00597B00"/>
    <w:rsid w:val="005A27F5"/>
    <w:rsid w:val="005A32DB"/>
    <w:rsid w:val="005B41E4"/>
    <w:rsid w:val="005B6534"/>
    <w:rsid w:val="005D03DA"/>
    <w:rsid w:val="005D1A97"/>
    <w:rsid w:val="005D1F43"/>
    <w:rsid w:val="005D702A"/>
    <w:rsid w:val="005E0631"/>
    <w:rsid w:val="005E27B1"/>
    <w:rsid w:val="005E2E3D"/>
    <w:rsid w:val="005E6F7C"/>
    <w:rsid w:val="005F0C72"/>
    <w:rsid w:val="005F1084"/>
    <w:rsid w:val="005F2C5C"/>
    <w:rsid w:val="005F2E3D"/>
    <w:rsid w:val="005F660B"/>
    <w:rsid w:val="00602352"/>
    <w:rsid w:val="00602C28"/>
    <w:rsid w:val="00606459"/>
    <w:rsid w:val="00610C81"/>
    <w:rsid w:val="00613C1A"/>
    <w:rsid w:val="0061678B"/>
    <w:rsid w:val="006168A8"/>
    <w:rsid w:val="00627024"/>
    <w:rsid w:val="00627813"/>
    <w:rsid w:val="0063547F"/>
    <w:rsid w:val="00635B2D"/>
    <w:rsid w:val="00640713"/>
    <w:rsid w:val="00642F55"/>
    <w:rsid w:val="006457A0"/>
    <w:rsid w:val="00647D6F"/>
    <w:rsid w:val="0065026F"/>
    <w:rsid w:val="006511C5"/>
    <w:rsid w:val="0065140D"/>
    <w:rsid w:val="0065400D"/>
    <w:rsid w:val="006572A0"/>
    <w:rsid w:val="006600F1"/>
    <w:rsid w:val="00666957"/>
    <w:rsid w:val="00674B77"/>
    <w:rsid w:val="0067548F"/>
    <w:rsid w:val="00675981"/>
    <w:rsid w:val="00676CB1"/>
    <w:rsid w:val="00677C14"/>
    <w:rsid w:val="00683816"/>
    <w:rsid w:val="00686D19"/>
    <w:rsid w:val="00692089"/>
    <w:rsid w:val="006A09E5"/>
    <w:rsid w:val="006A17F0"/>
    <w:rsid w:val="006A4223"/>
    <w:rsid w:val="006A47D3"/>
    <w:rsid w:val="006A5F4B"/>
    <w:rsid w:val="006A6B5A"/>
    <w:rsid w:val="006B1881"/>
    <w:rsid w:val="006B2874"/>
    <w:rsid w:val="006B48AB"/>
    <w:rsid w:val="006B4C48"/>
    <w:rsid w:val="006B5DFC"/>
    <w:rsid w:val="006B6714"/>
    <w:rsid w:val="006C2E25"/>
    <w:rsid w:val="006C407D"/>
    <w:rsid w:val="006C44F4"/>
    <w:rsid w:val="006C5236"/>
    <w:rsid w:val="006C7564"/>
    <w:rsid w:val="006D4868"/>
    <w:rsid w:val="006D64C6"/>
    <w:rsid w:val="006D73F9"/>
    <w:rsid w:val="006E4B18"/>
    <w:rsid w:val="006F2775"/>
    <w:rsid w:val="006F48F7"/>
    <w:rsid w:val="006F7126"/>
    <w:rsid w:val="00707C5D"/>
    <w:rsid w:val="00707DC3"/>
    <w:rsid w:val="00710CF2"/>
    <w:rsid w:val="00714C83"/>
    <w:rsid w:val="00714F14"/>
    <w:rsid w:val="00715AB7"/>
    <w:rsid w:val="00716EA8"/>
    <w:rsid w:val="00717635"/>
    <w:rsid w:val="00724235"/>
    <w:rsid w:val="00727244"/>
    <w:rsid w:val="0073234D"/>
    <w:rsid w:val="00734450"/>
    <w:rsid w:val="0074027E"/>
    <w:rsid w:val="00743F3F"/>
    <w:rsid w:val="00751236"/>
    <w:rsid w:val="0075220A"/>
    <w:rsid w:val="00754001"/>
    <w:rsid w:val="00761AA7"/>
    <w:rsid w:val="00762FA1"/>
    <w:rsid w:val="007642CB"/>
    <w:rsid w:val="00764CAC"/>
    <w:rsid w:val="00766978"/>
    <w:rsid w:val="00767D61"/>
    <w:rsid w:val="007702F8"/>
    <w:rsid w:val="00773274"/>
    <w:rsid w:val="00774C51"/>
    <w:rsid w:val="00780C39"/>
    <w:rsid w:val="00787081"/>
    <w:rsid w:val="007927C1"/>
    <w:rsid w:val="00795261"/>
    <w:rsid w:val="00797666"/>
    <w:rsid w:val="007A29F4"/>
    <w:rsid w:val="007A4A8F"/>
    <w:rsid w:val="007A5D4B"/>
    <w:rsid w:val="007B1028"/>
    <w:rsid w:val="007B2C31"/>
    <w:rsid w:val="007B5A77"/>
    <w:rsid w:val="007C01FF"/>
    <w:rsid w:val="007C486B"/>
    <w:rsid w:val="007C4A80"/>
    <w:rsid w:val="007C51FB"/>
    <w:rsid w:val="007C520C"/>
    <w:rsid w:val="007C5461"/>
    <w:rsid w:val="007C7FBB"/>
    <w:rsid w:val="007E037F"/>
    <w:rsid w:val="007E3588"/>
    <w:rsid w:val="007E78D8"/>
    <w:rsid w:val="007F30E4"/>
    <w:rsid w:val="008028E4"/>
    <w:rsid w:val="008045C7"/>
    <w:rsid w:val="00806FCE"/>
    <w:rsid w:val="0082310E"/>
    <w:rsid w:val="00823ADA"/>
    <w:rsid w:val="0083083A"/>
    <w:rsid w:val="00836760"/>
    <w:rsid w:val="0084056C"/>
    <w:rsid w:val="00844364"/>
    <w:rsid w:val="008508AE"/>
    <w:rsid w:val="0085097A"/>
    <w:rsid w:val="00850C65"/>
    <w:rsid w:val="00854FD0"/>
    <w:rsid w:val="0085688C"/>
    <w:rsid w:val="00860A99"/>
    <w:rsid w:val="008620AA"/>
    <w:rsid w:val="008656BF"/>
    <w:rsid w:val="00867D19"/>
    <w:rsid w:val="008702F3"/>
    <w:rsid w:val="00874EED"/>
    <w:rsid w:val="0087523B"/>
    <w:rsid w:val="00880B3B"/>
    <w:rsid w:val="00880DEC"/>
    <w:rsid w:val="00885FD6"/>
    <w:rsid w:val="008867C6"/>
    <w:rsid w:val="00887724"/>
    <w:rsid w:val="00890E43"/>
    <w:rsid w:val="008944DD"/>
    <w:rsid w:val="00896A70"/>
    <w:rsid w:val="0089703B"/>
    <w:rsid w:val="00897E16"/>
    <w:rsid w:val="008A20E5"/>
    <w:rsid w:val="008A2C15"/>
    <w:rsid w:val="008B023C"/>
    <w:rsid w:val="008B2B6E"/>
    <w:rsid w:val="008B2D14"/>
    <w:rsid w:val="008B4706"/>
    <w:rsid w:val="008B5E9A"/>
    <w:rsid w:val="008B727B"/>
    <w:rsid w:val="008C0D09"/>
    <w:rsid w:val="008C12BC"/>
    <w:rsid w:val="008C1F82"/>
    <w:rsid w:val="008C28F8"/>
    <w:rsid w:val="008D04AE"/>
    <w:rsid w:val="008D3C7D"/>
    <w:rsid w:val="008D7D9F"/>
    <w:rsid w:val="008E116F"/>
    <w:rsid w:val="008E1F1E"/>
    <w:rsid w:val="008E1F28"/>
    <w:rsid w:val="008E206F"/>
    <w:rsid w:val="008E3144"/>
    <w:rsid w:val="008E7A1D"/>
    <w:rsid w:val="008E7FD4"/>
    <w:rsid w:val="008F4686"/>
    <w:rsid w:val="008F660B"/>
    <w:rsid w:val="008F66F7"/>
    <w:rsid w:val="008F67D4"/>
    <w:rsid w:val="00904E45"/>
    <w:rsid w:val="00907326"/>
    <w:rsid w:val="009142FA"/>
    <w:rsid w:val="009164E9"/>
    <w:rsid w:val="00923D77"/>
    <w:rsid w:val="00927101"/>
    <w:rsid w:val="00931520"/>
    <w:rsid w:val="009341B6"/>
    <w:rsid w:val="0093469A"/>
    <w:rsid w:val="009400D7"/>
    <w:rsid w:val="00955790"/>
    <w:rsid w:val="0095737F"/>
    <w:rsid w:val="009616FA"/>
    <w:rsid w:val="00963486"/>
    <w:rsid w:val="009703B6"/>
    <w:rsid w:val="0097052F"/>
    <w:rsid w:val="00975452"/>
    <w:rsid w:val="00976E08"/>
    <w:rsid w:val="00977BD7"/>
    <w:rsid w:val="009803C4"/>
    <w:rsid w:val="009852F4"/>
    <w:rsid w:val="0098551A"/>
    <w:rsid w:val="00990640"/>
    <w:rsid w:val="009974DF"/>
    <w:rsid w:val="009A1FA3"/>
    <w:rsid w:val="009A204F"/>
    <w:rsid w:val="009A459A"/>
    <w:rsid w:val="009A5154"/>
    <w:rsid w:val="009A552F"/>
    <w:rsid w:val="009B1E4F"/>
    <w:rsid w:val="009B34FE"/>
    <w:rsid w:val="009B4A38"/>
    <w:rsid w:val="009B5DBC"/>
    <w:rsid w:val="009B7A08"/>
    <w:rsid w:val="009C3A78"/>
    <w:rsid w:val="009C5082"/>
    <w:rsid w:val="009F2AA5"/>
    <w:rsid w:val="009F2B83"/>
    <w:rsid w:val="009F5B08"/>
    <w:rsid w:val="00A05FC0"/>
    <w:rsid w:val="00A12292"/>
    <w:rsid w:val="00A14901"/>
    <w:rsid w:val="00A165E0"/>
    <w:rsid w:val="00A22D78"/>
    <w:rsid w:val="00A24763"/>
    <w:rsid w:val="00A27674"/>
    <w:rsid w:val="00A31C49"/>
    <w:rsid w:val="00A36DFE"/>
    <w:rsid w:val="00A425E7"/>
    <w:rsid w:val="00A4421F"/>
    <w:rsid w:val="00A50AA8"/>
    <w:rsid w:val="00A51614"/>
    <w:rsid w:val="00A579A4"/>
    <w:rsid w:val="00A645A0"/>
    <w:rsid w:val="00A71011"/>
    <w:rsid w:val="00A71583"/>
    <w:rsid w:val="00A73736"/>
    <w:rsid w:val="00A744DA"/>
    <w:rsid w:val="00A75B43"/>
    <w:rsid w:val="00A76094"/>
    <w:rsid w:val="00A8071C"/>
    <w:rsid w:val="00A834E6"/>
    <w:rsid w:val="00A90007"/>
    <w:rsid w:val="00A91EC8"/>
    <w:rsid w:val="00A9308A"/>
    <w:rsid w:val="00AA4CDE"/>
    <w:rsid w:val="00AB302E"/>
    <w:rsid w:val="00AB5597"/>
    <w:rsid w:val="00AC521A"/>
    <w:rsid w:val="00AC5DAC"/>
    <w:rsid w:val="00AD1D05"/>
    <w:rsid w:val="00AD2D9F"/>
    <w:rsid w:val="00AD3610"/>
    <w:rsid w:val="00AD3CCF"/>
    <w:rsid w:val="00AD4D9A"/>
    <w:rsid w:val="00AD58A4"/>
    <w:rsid w:val="00AE13AA"/>
    <w:rsid w:val="00AE3FB8"/>
    <w:rsid w:val="00AE7314"/>
    <w:rsid w:val="00AF1DE2"/>
    <w:rsid w:val="00AF6A27"/>
    <w:rsid w:val="00B00DBC"/>
    <w:rsid w:val="00B01341"/>
    <w:rsid w:val="00B109BF"/>
    <w:rsid w:val="00B1193A"/>
    <w:rsid w:val="00B12BE1"/>
    <w:rsid w:val="00B16BAF"/>
    <w:rsid w:val="00B17552"/>
    <w:rsid w:val="00B17E7D"/>
    <w:rsid w:val="00B17F22"/>
    <w:rsid w:val="00B20260"/>
    <w:rsid w:val="00B2030E"/>
    <w:rsid w:val="00B20683"/>
    <w:rsid w:val="00B20E99"/>
    <w:rsid w:val="00B22F2E"/>
    <w:rsid w:val="00B24703"/>
    <w:rsid w:val="00B34A59"/>
    <w:rsid w:val="00B36E05"/>
    <w:rsid w:val="00B37423"/>
    <w:rsid w:val="00B414F5"/>
    <w:rsid w:val="00B416D7"/>
    <w:rsid w:val="00B42420"/>
    <w:rsid w:val="00B449E5"/>
    <w:rsid w:val="00B467D3"/>
    <w:rsid w:val="00B479F5"/>
    <w:rsid w:val="00B5127B"/>
    <w:rsid w:val="00B51470"/>
    <w:rsid w:val="00B70253"/>
    <w:rsid w:val="00B7382B"/>
    <w:rsid w:val="00B761E1"/>
    <w:rsid w:val="00B828DE"/>
    <w:rsid w:val="00B84910"/>
    <w:rsid w:val="00B87067"/>
    <w:rsid w:val="00B879FB"/>
    <w:rsid w:val="00B91CC5"/>
    <w:rsid w:val="00B92B8C"/>
    <w:rsid w:val="00B942A0"/>
    <w:rsid w:val="00B9657C"/>
    <w:rsid w:val="00BA26E2"/>
    <w:rsid w:val="00BA2714"/>
    <w:rsid w:val="00BA41FB"/>
    <w:rsid w:val="00BA72AD"/>
    <w:rsid w:val="00BB0667"/>
    <w:rsid w:val="00BB1896"/>
    <w:rsid w:val="00BB56BE"/>
    <w:rsid w:val="00BB59C0"/>
    <w:rsid w:val="00BC0649"/>
    <w:rsid w:val="00BC1C0E"/>
    <w:rsid w:val="00BC2BC9"/>
    <w:rsid w:val="00BD0AEA"/>
    <w:rsid w:val="00BE0174"/>
    <w:rsid w:val="00BE457E"/>
    <w:rsid w:val="00BE65E7"/>
    <w:rsid w:val="00BF16B3"/>
    <w:rsid w:val="00C00341"/>
    <w:rsid w:val="00C00A21"/>
    <w:rsid w:val="00C01103"/>
    <w:rsid w:val="00C034CB"/>
    <w:rsid w:val="00C03759"/>
    <w:rsid w:val="00C039AB"/>
    <w:rsid w:val="00C04892"/>
    <w:rsid w:val="00C0497D"/>
    <w:rsid w:val="00C06916"/>
    <w:rsid w:val="00C07805"/>
    <w:rsid w:val="00C11B02"/>
    <w:rsid w:val="00C11B9A"/>
    <w:rsid w:val="00C11FB9"/>
    <w:rsid w:val="00C12D7C"/>
    <w:rsid w:val="00C12DD9"/>
    <w:rsid w:val="00C1412E"/>
    <w:rsid w:val="00C21D37"/>
    <w:rsid w:val="00C22742"/>
    <w:rsid w:val="00C249E3"/>
    <w:rsid w:val="00C25786"/>
    <w:rsid w:val="00C32D30"/>
    <w:rsid w:val="00C34673"/>
    <w:rsid w:val="00C46B45"/>
    <w:rsid w:val="00C519BE"/>
    <w:rsid w:val="00C53A85"/>
    <w:rsid w:val="00C55BE5"/>
    <w:rsid w:val="00C57233"/>
    <w:rsid w:val="00C57AF7"/>
    <w:rsid w:val="00C6327D"/>
    <w:rsid w:val="00C700FA"/>
    <w:rsid w:val="00C71DC4"/>
    <w:rsid w:val="00C7250D"/>
    <w:rsid w:val="00C83C48"/>
    <w:rsid w:val="00C84DE2"/>
    <w:rsid w:val="00C85A51"/>
    <w:rsid w:val="00C87217"/>
    <w:rsid w:val="00C87B0C"/>
    <w:rsid w:val="00C91BB3"/>
    <w:rsid w:val="00C96D8F"/>
    <w:rsid w:val="00CA00B2"/>
    <w:rsid w:val="00CA1DF5"/>
    <w:rsid w:val="00CA3796"/>
    <w:rsid w:val="00CA37CA"/>
    <w:rsid w:val="00CA50D4"/>
    <w:rsid w:val="00CA60B9"/>
    <w:rsid w:val="00CA60DC"/>
    <w:rsid w:val="00CB0392"/>
    <w:rsid w:val="00CB1397"/>
    <w:rsid w:val="00CB1BC2"/>
    <w:rsid w:val="00CB3FBF"/>
    <w:rsid w:val="00CB4716"/>
    <w:rsid w:val="00CB5F6E"/>
    <w:rsid w:val="00CB6D58"/>
    <w:rsid w:val="00CB6ED8"/>
    <w:rsid w:val="00CC1963"/>
    <w:rsid w:val="00CC2687"/>
    <w:rsid w:val="00CC558A"/>
    <w:rsid w:val="00CD37AB"/>
    <w:rsid w:val="00CD3AA0"/>
    <w:rsid w:val="00CD44FB"/>
    <w:rsid w:val="00CD6B5D"/>
    <w:rsid w:val="00CE58FD"/>
    <w:rsid w:val="00CF1B88"/>
    <w:rsid w:val="00D11E61"/>
    <w:rsid w:val="00D14471"/>
    <w:rsid w:val="00D14A61"/>
    <w:rsid w:val="00D20AED"/>
    <w:rsid w:val="00D228B6"/>
    <w:rsid w:val="00D22E35"/>
    <w:rsid w:val="00D23B73"/>
    <w:rsid w:val="00D30C96"/>
    <w:rsid w:val="00D31580"/>
    <w:rsid w:val="00D37D27"/>
    <w:rsid w:val="00D41AE9"/>
    <w:rsid w:val="00D43890"/>
    <w:rsid w:val="00D463C2"/>
    <w:rsid w:val="00D46BA6"/>
    <w:rsid w:val="00D47D29"/>
    <w:rsid w:val="00D54589"/>
    <w:rsid w:val="00D55376"/>
    <w:rsid w:val="00D567A3"/>
    <w:rsid w:val="00D61682"/>
    <w:rsid w:val="00D61DC8"/>
    <w:rsid w:val="00D6240B"/>
    <w:rsid w:val="00D6424A"/>
    <w:rsid w:val="00D70437"/>
    <w:rsid w:val="00D70F8B"/>
    <w:rsid w:val="00D714A7"/>
    <w:rsid w:val="00D737CE"/>
    <w:rsid w:val="00D73E87"/>
    <w:rsid w:val="00D74D58"/>
    <w:rsid w:val="00D77069"/>
    <w:rsid w:val="00D7792C"/>
    <w:rsid w:val="00D77FE1"/>
    <w:rsid w:val="00D820ED"/>
    <w:rsid w:val="00D8652F"/>
    <w:rsid w:val="00D87F9F"/>
    <w:rsid w:val="00D90623"/>
    <w:rsid w:val="00D953BB"/>
    <w:rsid w:val="00DA499E"/>
    <w:rsid w:val="00DB7475"/>
    <w:rsid w:val="00DC0935"/>
    <w:rsid w:val="00DC12DC"/>
    <w:rsid w:val="00DC44ED"/>
    <w:rsid w:val="00DC7D3C"/>
    <w:rsid w:val="00DD01C8"/>
    <w:rsid w:val="00DD0E02"/>
    <w:rsid w:val="00DD46A5"/>
    <w:rsid w:val="00DD49A6"/>
    <w:rsid w:val="00DE08F6"/>
    <w:rsid w:val="00DE0D4E"/>
    <w:rsid w:val="00DE4841"/>
    <w:rsid w:val="00DE4B44"/>
    <w:rsid w:val="00DE764B"/>
    <w:rsid w:val="00DF2A71"/>
    <w:rsid w:val="00DF623E"/>
    <w:rsid w:val="00E058C6"/>
    <w:rsid w:val="00E05D9F"/>
    <w:rsid w:val="00E07F5E"/>
    <w:rsid w:val="00E17A41"/>
    <w:rsid w:val="00E2582C"/>
    <w:rsid w:val="00E3086A"/>
    <w:rsid w:val="00E30D7F"/>
    <w:rsid w:val="00E3217E"/>
    <w:rsid w:val="00E327E7"/>
    <w:rsid w:val="00E340CE"/>
    <w:rsid w:val="00E34AD9"/>
    <w:rsid w:val="00E35B8F"/>
    <w:rsid w:val="00E36D8A"/>
    <w:rsid w:val="00E37D69"/>
    <w:rsid w:val="00E470CD"/>
    <w:rsid w:val="00E56828"/>
    <w:rsid w:val="00E57740"/>
    <w:rsid w:val="00E57FAB"/>
    <w:rsid w:val="00E625E6"/>
    <w:rsid w:val="00E71447"/>
    <w:rsid w:val="00E73691"/>
    <w:rsid w:val="00E749D0"/>
    <w:rsid w:val="00E862E2"/>
    <w:rsid w:val="00E8647E"/>
    <w:rsid w:val="00E912E4"/>
    <w:rsid w:val="00E950FA"/>
    <w:rsid w:val="00EA2EDA"/>
    <w:rsid w:val="00EA7CC0"/>
    <w:rsid w:val="00EC2B16"/>
    <w:rsid w:val="00ED087D"/>
    <w:rsid w:val="00ED1C98"/>
    <w:rsid w:val="00ED2E9E"/>
    <w:rsid w:val="00ED32CE"/>
    <w:rsid w:val="00ED4DF7"/>
    <w:rsid w:val="00ED4E42"/>
    <w:rsid w:val="00ED7159"/>
    <w:rsid w:val="00EE07FD"/>
    <w:rsid w:val="00EE23E7"/>
    <w:rsid w:val="00EE3F8B"/>
    <w:rsid w:val="00EF36A2"/>
    <w:rsid w:val="00EF5E34"/>
    <w:rsid w:val="00EF712A"/>
    <w:rsid w:val="00EF7C4B"/>
    <w:rsid w:val="00F03A5F"/>
    <w:rsid w:val="00F0481C"/>
    <w:rsid w:val="00F14286"/>
    <w:rsid w:val="00F20D3A"/>
    <w:rsid w:val="00F20E54"/>
    <w:rsid w:val="00F215B4"/>
    <w:rsid w:val="00F22889"/>
    <w:rsid w:val="00F233BF"/>
    <w:rsid w:val="00F27ECA"/>
    <w:rsid w:val="00F30E2C"/>
    <w:rsid w:val="00F3333E"/>
    <w:rsid w:val="00F34D75"/>
    <w:rsid w:val="00F36676"/>
    <w:rsid w:val="00F4187C"/>
    <w:rsid w:val="00F418D4"/>
    <w:rsid w:val="00F461AA"/>
    <w:rsid w:val="00F50465"/>
    <w:rsid w:val="00F50ED3"/>
    <w:rsid w:val="00F55B16"/>
    <w:rsid w:val="00F564D2"/>
    <w:rsid w:val="00F61A99"/>
    <w:rsid w:val="00F63AF7"/>
    <w:rsid w:val="00F672B9"/>
    <w:rsid w:val="00F70A75"/>
    <w:rsid w:val="00F73662"/>
    <w:rsid w:val="00F7604E"/>
    <w:rsid w:val="00F76178"/>
    <w:rsid w:val="00F7662D"/>
    <w:rsid w:val="00F7768C"/>
    <w:rsid w:val="00F80762"/>
    <w:rsid w:val="00F808E6"/>
    <w:rsid w:val="00F80A8A"/>
    <w:rsid w:val="00F83AA7"/>
    <w:rsid w:val="00F869AF"/>
    <w:rsid w:val="00F879FD"/>
    <w:rsid w:val="00F922EC"/>
    <w:rsid w:val="00FA2051"/>
    <w:rsid w:val="00FA5EFD"/>
    <w:rsid w:val="00FA61C6"/>
    <w:rsid w:val="00FB1F5A"/>
    <w:rsid w:val="00FC09C2"/>
    <w:rsid w:val="00FC0A4C"/>
    <w:rsid w:val="00FC1616"/>
    <w:rsid w:val="00FD43E4"/>
    <w:rsid w:val="00FE5075"/>
    <w:rsid w:val="00FE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BAB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461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84355"/>
    <w:pPr>
      <w:keepNext/>
      <w:jc w:val="center"/>
      <w:outlineLvl w:val="0"/>
    </w:pPr>
    <w:rPr>
      <w:b/>
      <w:bCs/>
      <w:noProof w:val="0"/>
      <w:lang w:eastAsia="pl-PL"/>
    </w:rPr>
  </w:style>
  <w:style w:type="paragraph" w:styleId="Heading2">
    <w:name w:val="heading 2"/>
    <w:basedOn w:val="Normal"/>
    <w:next w:val="Normal"/>
    <w:link w:val="Heading2Char"/>
    <w:qFormat/>
    <w:rsid w:val="00584355"/>
    <w:pPr>
      <w:keepNext/>
      <w:outlineLvl w:val="1"/>
    </w:pPr>
    <w:rPr>
      <w:i/>
      <w:iCs/>
      <w:noProof w:val="0"/>
      <w:sz w:val="20"/>
      <w:szCs w:val="20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4355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Heading2Char">
    <w:name w:val="Heading 2 Char"/>
    <w:basedOn w:val="DefaultParagraphFont"/>
    <w:link w:val="Heading2"/>
    <w:rsid w:val="00584355"/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9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90D"/>
    <w:rPr>
      <w:rFonts w:ascii="Tahoma" w:eastAsia="Times New Roman" w:hAnsi="Tahoma" w:cs="Tahoma"/>
      <w:noProof/>
      <w:sz w:val="16"/>
      <w:szCs w:val="16"/>
    </w:rPr>
  </w:style>
  <w:style w:type="paragraph" w:styleId="NoSpacing">
    <w:name w:val="No Spacing"/>
    <w:qFormat/>
    <w:rsid w:val="0098551A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styleId="PageNumber">
    <w:name w:val="page number"/>
    <w:basedOn w:val="DefaultParagraphFont"/>
    <w:rsid w:val="000E608A"/>
  </w:style>
  <w:style w:type="paragraph" w:styleId="Footer">
    <w:name w:val="footer"/>
    <w:basedOn w:val="Normal"/>
    <w:link w:val="FooterChar"/>
    <w:uiPriority w:val="99"/>
    <w:rsid w:val="000E608A"/>
    <w:pPr>
      <w:widowControl w:val="0"/>
      <w:suppressLineNumbers/>
      <w:tabs>
        <w:tab w:val="center" w:pos="4536"/>
        <w:tab w:val="right" w:pos="9072"/>
      </w:tabs>
      <w:suppressAutoHyphens/>
    </w:pPr>
    <w:rPr>
      <w:rFonts w:eastAsia="SimSun" w:cs="Mangal"/>
      <w:noProof w:val="0"/>
      <w:kern w:val="1"/>
      <w:lang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0E608A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Header">
    <w:name w:val="header"/>
    <w:basedOn w:val="Normal"/>
    <w:link w:val="HeaderChar"/>
    <w:uiPriority w:val="99"/>
    <w:rsid w:val="000E608A"/>
    <w:pPr>
      <w:widowControl w:val="0"/>
      <w:tabs>
        <w:tab w:val="center" w:pos="4536"/>
        <w:tab w:val="right" w:pos="9072"/>
      </w:tabs>
      <w:suppressAutoHyphens/>
    </w:pPr>
    <w:rPr>
      <w:rFonts w:eastAsia="SimSun" w:cs="Mangal"/>
      <w:noProof w:val="0"/>
      <w:kern w:val="1"/>
      <w:lang w:eastAsia="hi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0E608A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customStyle="1" w:styleId="Nagwekstronyzlewej">
    <w:name w:val="Nagłówek strony z lewej"/>
    <w:basedOn w:val="Normal"/>
    <w:rsid w:val="000E608A"/>
    <w:pPr>
      <w:widowControl w:val="0"/>
      <w:suppressLineNumbers/>
      <w:tabs>
        <w:tab w:val="center" w:pos="4535"/>
        <w:tab w:val="right" w:pos="9070"/>
      </w:tabs>
      <w:suppressAutoHyphens/>
    </w:pPr>
    <w:rPr>
      <w:rFonts w:eastAsia="SimSun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0E608A"/>
  </w:style>
  <w:style w:type="character" w:styleId="CommentReference">
    <w:name w:val="annotation reference"/>
    <w:basedOn w:val="DefaultParagraphFont"/>
    <w:uiPriority w:val="99"/>
    <w:semiHidden/>
    <w:unhideWhenUsed/>
    <w:rsid w:val="00EE3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F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F8B"/>
    <w:rPr>
      <w:rFonts w:ascii="Times New Roman" w:eastAsia="Times New Roman" w:hAnsi="Times New Roman" w:cs="Times New Roman"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F8B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ListParagraph">
    <w:name w:val="List Paragraph"/>
    <w:basedOn w:val="Normal"/>
    <w:uiPriority w:val="99"/>
    <w:qFormat/>
    <w:rsid w:val="00E950FA"/>
    <w:pPr>
      <w:spacing w:after="200" w:line="276" w:lineRule="auto"/>
      <w:ind w:left="720"/>
      <w:contextualSpacing/>
    </w:pPr>
    <w:rPr>
      <w:rFonts w:ascii="Calibri" w:eastAsia="Calibri" w:hAnsi="Calibri"/>
      <w:noProof w:val="0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E3E55"/>
    <w:rPr>
      <w:color w:val="0000FF" w:themeColor="hyperlink"/>
      <w:u w:val="single"/>
    </w:rPr>
  </w:style>
  <w:style w:type="character" w:customStyle="1" w:styleId="eissn">
    <w:name w:val="eissn"/>
    <w:basedOn w:val="DefaultParagraphFont"/>
    <w:rsid w:val="006B5DFC"/>
  </w:style>
  <w:style w:type="character" w:styleId="Strong">
    <w:name w:val="Strong"/>
    <w:uiPriority w:val="22"/>
    <w:qFormat/>
    <w:rsid w:val="00C00A21"/>
    <w:rPr>
      <w:b/>
      <w:bCs/>
    </w:rPr>
  </w:style>
  <w:style w:type="paragraph" w:styleId="BodyText">
    <w:name w:val="Body Text"/>
    <w:basedOn w:val="Normal"/>
    <w:link w:val="BodyTextChar"/>
    <w:rsid w:val="00584355"/>
    <w:pPr>
      <w:jc w:val="center"/>
    </w:pPr>
    <w:rPr>
      <w:b/>
      <w:bCs/>
      <w:noProof w:val="0"/>
      <w:sz w:val="28"/>
      <w:szCs w:val="28"/>
      <w:lang w:eastAsia="pl-PL"/>
    </w:rPr>
  </w:style>
  <w:style w:type="character" w:customStyle="1" w:styleId="BodyTextChar">
    <w:name w:val="Body Text Char"/>
    <w:basedOn w:val="DefaultParagraphFont"/>
    <w:link w:val="BodyText"/>
    <w:rsid w:val="00584355"/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table" w:styleId="TableGrid">
    <w:name w:val="Table Grid"/>
    <w:basedOn w:val="TableNormal"/>
    <w:uiPriority w:val="59"/>
    <w:rsid w:val="004B5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7A4A8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62Acknowledgments">
    <w:name w:val="MDPI_6.2_Acknowledgments"/>
    <w:qFormat/>
    <w:rsid w:val="00C0780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tlid-translation">
    <w:name w:val="tlid-translation"/>
    <w:basedOn w:val="DefaultParagraphFont"/>
    <w:rsid w:val="00C57233"/>
  </w:style>
  <w:style w:type="paragraph" w:styleId="Revision">
    <w:name w:val="Revision"/>
    <w:hidden/>
    <w:uiPriority w:val="99"/>
    <w:semiHidden/>
    <w:rsid w:val="006C756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D73AD"/>
  </w:style>
  <w:style w:type="paragraph" w:customStyle="1" w:styleId="MDPI61Supplementary">
    <w:name w:val="MDPI_6.1_Supplementary"/>
    <w:basedOn w:val="Normal"/>
    <w:qFormat/>
    <w:rsid w:val="009F5B08"/>
    <w:pPr>
      <w:adjustRightInd w:val="0"/>
      <w:snapToGrid w:val="0"/>
      <w:spacing w:before="240" w:line="200" w:lineRule="atLeast"/>
      <w:jc w:val="both"/>
    </w:pPr>
    <w:rPr>
      <w:rFonts w:ascii="Palatino Linotype" w:hAnsi="Palatino Linotype"/>
      <w:noProof w:val="0"/>
      <w:snapToGrid w:val="0"/>
      <w:color w:val="000000"/>
      <w:sz w:val="18"/>
      <w:szCs w:val="20"/>
      <w:lang w:val="en-US" w:bidi="en-US"/>
    </w:rPr>
  </w:style>
  <w:style w:type="table" w:customStyle="1" w:styleId="GridTableLight">
    <w:name w:val="Grid Table Light"/>
    <w:basedOn w:val="TableNormal"/>
    <w:uiPriority w:val="40"/>
    <w:rsid w:val="009557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71References">
    <w:name w:val="MDPI_7.1_References"/>
    <w:basedOn w:val="Normal"/>
    <w:qFormat/>
    <w:rsid w:val="006168A8"/>
    <w:pPr>
      <w:numPr>
        <w:numId w:val="10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noProof w:val="0"/>
      <w:snapToGrid w:val="0"/>
      <w:color w:val="000000"/>
      <w:sz w:val="18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461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84355"/>
    <w:pPr>
      <w:keepNext/>
      <w:jc w:val="center"/>
      <w:outlineLvl w:val="0"/>
    </w:pPr>
    <w:rPr>
      <w:b/>
      <w:bCs/>
      <w:noProof w:val="0"/>
      <w:lang w:eastAsia="pl-PL"/>
    </w:rPr>
  </w:style>
  <w:style w:type="paragraph" w:styleId="Heading2">
    <w:name w:val="heading 2"/>
    <w:basedOn w:val="Normal"/>
    <w:next w:val="Normal"/>
    <w:link w:val="Heading2Char"/>
    <w:qFormat/>
    <w:rsid w:val="00584355"/>
    <w:pPr>
      <w:keepNext/>
      <w:outlineLvl w:val="1"/>
    </w:pPr>
    <w:rPr>
      <w:i/>
      <w:iCs/>
      <w:noProof w:val="0"/>
      <w:sz w:val="20"/>
      <w:szCs w:val="20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4355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customStyle="1" w:styleId="Heading2Char">
    <w:name w:val="Heading 2 Char"/>
    <w:basedOn w:val="DefaultParagraphFont"/>
    <w:link w:val="Heading2"/>
    <w:rsid w:val="00584355"/>
    <w:rPr>
      <w:rFonts w:ascii="Times New Roman" w:eastAsia="Times New Roman" w:hAnsi="Times New Roman" w:cs="Times New Roman"/>
      <w:i/>
      <w:iCs/>
      <w:sz w:val="20"/>
      <w:szCs w:val="20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9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90D"/>
    <w:rPr>
      <w:rFonts w:ascii="Tahoma" w:eastAsia="Times New Roman" w:hAnsi="Tahoma" w:cs="Tahoma"/>
      <w:noProof/>
      <w:sz w:val="16"/>
      <w:szCs w:val="16"/>
    </w:rPr>
  </w:style>
  <w:style w:type="paragraph" w:styleId="NoSpacing">
    <w:name w:val="No Spacing"/>
    <w:qFormat/>
    <w:rsid w:val="0098551A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styleId="PageNumber">
    <w:name w:val="page number"/>
    <w:basedOn w:val="DefaultParagraphFont"/>
    <w:rsid w:val="000E608A"/>
  </w:style>
  <w:style w:type="paragraph" w:styleId="Footer">
    <w:name w:val="footer"/>
    <w:basedOn w:val="Normal"/>
    <w:link w:val="FooterChar"/>
    <w:uiPriority w:val="99"/>
    <w:rsid w:val="000E608A"/>
    <w:pPr>
      <w:widowControl w:val="0"/>
      <w:suppressLineNumbers/>
      <w:tabs>
        <w:tab w:val="center" w:pos="4536"/>
        <w:tab w:val="right" w:pos="9072"/>
      </w:tabs>
      <w:suppressAutoHyphens/>
    </w:pPr>
    <w:rPr>
      <w:rFonts w:eastAsia="SimSun" w:cs="Mangal"/>
      <w:noProof w:val="0"/>
      <w:kern w:val="1"/>
      <w:lang w:eastAsia="hi-IN" w:bidi="hi-IN"/>
    </w:rPr>
  </w:style>
  <w:style w:type="character" w:customStyle="1" w:styleId="FooterChar">
    <w:name w:val="Footer Char"/>
    <w:basedOn w:val="DefaultParagraphFont"/>
    <w:link w:val="Footer"/>
    <w:uiPriority w:val="99"/>
    <w:rsid w:val="000E608A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Header">
    <w:name w:val="header"/>
    <w:basedOn w:val="Normal"/>
    <w:link w:val="HeaderChar"/>
    <w:uiPriority w:val="99"/>
    <w:rsid w:val="000E608A"/>
    <w:pPr>
      <w:widowControl w:val="0"/>
      <w:tabs>
        <w:tab w:val="center" w:pos="4536"/>
        <w:tab w:val="right" w:pos="9072"/>
      </w:tabs>
      <w:suppressAutoHyphens/>
    </w:pPr>
    <w:rPr>
      <w:rFonts w:eastAsia="SimSun" w:cs="Mangal"/>
      <w:noProof w:val="0"/>
      <w:kern w:val="1"/>
      <w:lang w:eastAsia="hi-IN" w:bidi="hi-IN"/>
    </w:rPr>
  </w:style>
  <w:style w:type="character" w:customStyle="1" w:styleId="HeaderChar">
    <w:name w:val="Header Char"/>
    <w:basedOn w:val="DefaultParagraphFont"/>
    <w:link w:val="Header"/>
    <w:uiPriority w:val="99"/>
    <w:rsid w:val="000E608A"/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customStyle="1" w:styleId="Nagwekstronyzlewej">
    <w:name w:val="Nagłówek strony z lewej"/>
    <w:basedOn w:val="Normal"/>
    <w:rsid w:val="000E608A"/>
    <w:pPr>
      <w:widowControl w:val="0"/>
      <w:suppressLineNumbers/>
      <w:tabs>
        <w:tab w:val="center" w:pos="4535"/>
        <w:tab w:val="right" w:pos="9070"/>
      </w:tabs>
      <w:suppressAutoHyphens/>
    </w:pPr>
    <w:rPr>
      <w:rFonts w:eastAsia="SimSun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0E608A"/>
  </w:style>
  <w:style w:type="character" w:styleId="CommentReference">
    <w:name w:val="annotation reference"/>
    <w:basedOn w:val="DefaultParagraphFont"/>
    <w:uiPriority w:val="99"/>
    <w:semiHidden/>
    <w:unhideWhenUsed/>
    <w:rsid w:val="00EE3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F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F8B"/>
    <w:rPr>
      <w:rFonts w:ascii="Times New Roman" w:eastAsia="Times New Roman" w:hAnsi="Times New Roman" w:cs="Times New Roman"/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F8B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paragraph" w:styleId="ListParagraph">
    <w:name w:val="List Paragraph"/>
    <w:basedOn w:val="Normal"/>
    <w:uiPriority w:val="99"/>
    <w:qFormat/>
    <w:rsid w:val="00E950FA"/>
    <w:pPr>
      <w:spacing w:after="200" w:line="276" w:lineRule="auto"/>
      <w:ind w:left="720"/>
      <w:contextualSpacing/>
    </w:pPr>
    <w:rPr>
      <w:rFonts w:ascii="Calibri" w:eastAsia="Calibri" w:hAnsi="Calibri"/>
      <w:noProof w:val="0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E3E55"/>
    <w:rPr>
      <w:color w:val="0000FF" w:themeColor="hyperlink"/>
      <w:u w:val="single"/>
    </w:rPr>
  </w:style>
  <w:style w:type="character" w:customStyle="1" w:styleId="eissn">
    <w:name w:val="eissn"/>
    <w:basedOn w:val="DefaultParagraphFont"/>
    <w:rsid w:val="006B5DFC"/>
  </w:style>
  <w:style w:type="character" w:styleId="Strong">
    <w:name w:val="Strong"/>
    <w:uiPriority w:val="22"/>
    <w:qFormat/>
    <w:rsid w:val="00C00A21"/>
    <w:rPr>
      <w:b/>
      <w:bCs/>
    </w:rPr>
  </w:style>
  <w:style w:type="paragraph" w:styleId="BodyText">
    <w:name w:val="Body Text"/>
    <w:basedOn w:val="Normal"/>
    <w:link w:val="BodyTextChar"/>
    <w:rsid w:val="00584355"/>
    <w:pPr>
      <w:jc w:val="center"/>
    </w:pPr>
    <w:rPr>
      <w:b/>
      <w:bCs/>
      <w:noProof w:val="0"/>
      <w:sz w:val="28"/>
      <w:szCs w:val="28"/>
      <w:lang w:eastAsia="pl-PL"/>
    </w:rPr>
  </w:style>
  <w:style w:type="character" w:customStyle="1" w:styleId="BodyTextChar">
    <w:name w:val="Body Text Char"/>
    <w:basedOn w:val="DefaultParagraphFont"/>
    <w:link w:val="BodyText"/>
    <w:rsid w:val="00584355"/>
    <w:rPr>
      <w:rFonts w:ascii="Times New Roman" w:eastAsia="Times New Roman" w:hAnsi="Times New Roman" w:cs="Times New Roman"/>
      <w:b/>
      <w:bCs/>
      <w:sz w:val="28"/>
      <w:szCs w:val="28"/>
      <w:lang w:eastAsia="pl-PL"/>
    </w:rPr>
  </w:style>
  <w:style w:type="table" w:styleId="TableGrid">
    <w:name w:val="Table Grid"/>
    <w:basedOn w:val="TableNormal"/>
    <w:uiPriority w:val="59"/>
    <w:rsid w:val="004B5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7A4A8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62Acknowledgments">
    <w:name w:val="MDPI_6.2_Acknowledgments"/>
    <w:qFormat/>
    <w:rsid w:val="00C0780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tlid-translation">
    <w:name w:val="tlid-translation"/>
    <w:basedOn w:val="DefaultParagraphFont"/>
    <w:rsid w:val="00C57233"/>
  </w:style>
  <w:style w:type="paragraph" w:styleId="Revision">
    <w:name w:val="Revision"/>
    <w:hidden/>
    <w:uiPriority w:val="99"/>
    <w:semiHidden/>
    <w:rsid w:val="006C756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D73AD"/>
  </w:style>
  <w:style w:type="paragraph" w:customStyle="1" w:styleId="MDPI61Supplementary">
    <w:name w:val="MDPI_6.1_Supplementary"/>
    <w:basedOn w:val="Normal"/>
    <w:qFormat/>
    <w:rsid w:val="009F5B08"/>
    <w:pPr>
      <w:adjustRightInd w:val="0"/>
      <w:snapToGrid w:val="0"/>
      <w:spacing w:before="240" w:line="200" w:lineRule="atLeast"/>
      <w:jc w:val="both"/>
    </w:pPr>
    <w:rPr>
      <w:rFonts w:ascii="Palatino Linotype" w:hAnsi="Palatino Linotype"/>
      <w:noProof w:val="0"/>
      <w:snapToGrid w:val="0"/>
      <w:color w:val="000000"/>
      <w:sz w:val="18"/>
      <w:szCs w:val="20"/>
      <w:lang w:val="en-US" w:bidi="en-US"/>
    </w:rPr>
  </w:style>
  <w:style w:type="table" w:customStyle="1" w:styleId="GridTableLight">
    <w:name w:val="Grid Table Light"/>
    <w:basedOn w:val="TableNormal"/>
    <w:uiPriority w:val="40"/>
    <w:rsid w:val="009557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71References">
    <w:name w:val="MDPI_7.1_References"/>
    <w:basedOn w:val="Normal"/>
    <w:qFormat/>
    <w:rsid w:val="006168A8"/>
    <w:pPr>
      <w:numPr>
        <w:numId w:val="10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noProof w:val="0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2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3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tmp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CA295-2775-472C-BEE7-686675CF7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71</Words>
  <Characters>12951</Characters>
  <Application>Microsoft Office Word</Application>
  <DocSecurity>0</DocSecurity>
  <Lines>107</Lines>
  <Paragraphs>3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</dc:creator>
  <cp:keywords/>
  <dc:description/>
  <cp:lastModifiedBy>Sevilla, Hernando Jr.</cp:lastModifiedBy>
  <cp:revision>3</cp:revision>
  <cp:lastPrinted>2019-09-03T20:13:00Z</cp:lastPrinted>
  <dcterms:created xsi:type="dcterms:W3CDTF">2020-03-03T21:37:00Z</dcterms:created>
  <dcterms:modified xsi:type="dcterms:W3CDTF">2020-04-02T14:49:00Z</dcterms:modified>
</cp:coreProperties>
</file>